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W w:w="317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3038"/>
        <w:gridCol w:w="4965"/>
      </w:tblGrid>
      <w:tr w14:paraId="74A85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77" w:type="pct"/>
            <w:gridSpan w:val="2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6F3E7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ell Class</w:t>
            </w:r>
          </w:p>
        </w:tc>
        <w:tc>
          <w:tcPr>
            <w:tcW w:w="252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9BE2B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ividual Cell Types</w:t>
            </w:r>
          </w:p>
        </w:tc>
      </w:tr>
      <w:tr w14:paraId="7811F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934" w:type="pct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BBAF97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 lymphocytes</w:t>
            </w:r>
          </w:p>
        </w:tc>
        <w:tc>
          <w:tcPr>
            <w:tcW w:w="1542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4B1EE2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 cells</w:t>
            </w:r>
          </w:p>
        </w:tc>
        <w:tc>
          <w:tcPr>
            <w:tcW w:w="2522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76BF2C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 cells</w:t>
            </w:r>
          </w:p>
          <w:p w14:paraId="4AEC881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B Lymphocytes </w:t>
            </w:r>
          </w:p>
          <w:p w14:paraId="07F0A3F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+</w:t>
            </w:r>
          </w:p>
          <w:p w14:paraId="3EB7BD7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0+</w:t>
            </w:r>
          </w:p>
        </w:tc>
      </w:tr>
      <w:tr w14:paraId="72B75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5" w:hRule="atLeast"/>
        </w:trPr>
        <w:tc>
          <w:tcPr>
            <w:tcW w:w="934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3E0D09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4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7E8EDE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71B10FA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40832A1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ansitional B cells</w:t>
            </w:r>
          </w:p>
          <w:p w14:paraId="3ADE354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757F492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2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A2B014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ansitional B cells</w:t>
            </w:r>
          </w:p>
          <w:p w14:paraId="6600904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−CD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I</w:t>
            </w:r>
          </w:p>
          <w:p w14:paraId="60E3927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−CD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in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int</w:t>
            </w:r>
          </w:p>
        </w:tc>
      </w:tr>
      <w:tr w14:paraId="30800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3" w:hRule="atLeast"/>
        </w:trPr>
        <w:tc>
          <w:tcPr>
            <w:tcW w:w="934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E8A76B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4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65F0C0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gulatory B cells</w:t>
            </w:r>
          </w:p>
          <w:p w14:paraId="6F5CAE2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2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733054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gulatory B cells</w:t>
            </w:r>
          </w:p>
          <w:p w14:paraId="6F61FED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regs</w:t>
            </w:r>
          </w:p>
          <w:p w14:paraId="2C64B93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D1d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34A90E5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D38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D24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09A2703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587EB61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D1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2F8B101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D1d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FOX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50E46C4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0CB49B6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D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Fox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119D9F7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7A2F2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</w:trPr>
        <w:tc>
          <w:tcPr>
            <w:tcW w:w="934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8DCC10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4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786431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ïve B cells</w:t>
            </w:r>
          </w:p>
        </w:tc>
        <w:tc>
          <w:tcPr>
            <w:tcW w:w="252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393794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ïve B cells</w:t>
            </w:r>
          </w:p>
          <w:p w14:paraId="1360688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ive B cells</w:t>
            </w:r>
          </w:p>
          <w:p w14:paraId="0FC8889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2CC26F0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</w:tc>
      </w:tr>
      <w:tr w14:paraId="18464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0" w:hRule="atLeast"/>
        </w:trPr>
        <w:tc>
          <w:tcPr>
            <w:tcW w:w="934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EE2F24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it-IT" w:eastAsia="zh-CN"/>
              </w:rPr>
            </w:pPr>
          </w:p>
        </w:tc>
        <w:tc>
          <w:tcPr>
            <w:tcW w:w="154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1AE387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mory B cells</w:t>
            </w:r>
          </w:p>
        </w:tc>
        <w:tc>
          <w:tcPr>
            <w:tcW w:w="2522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7B77F4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Un-class-switched Memory B cells </w:t>
            </w:r>
          </w:p>
          <w:p w14:paraId="059AC25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ass-switched Memory B cells</w:t>
            </w:r>
          </w:p>
          <w:p w14:paraId="1FD0B71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ouble Negative Memory B cells</w:t>
            </w:r>
          </w:p>
          <w:p w14:paraId="2B0DE0E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−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60D8600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087D4F3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−</w:t>
            </w:r>
          </w:p>
          <w:p w14:paraId="5188733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18146E5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  <w:p w14:paraId="178DFCB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6A449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934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5AB0E0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42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6BC68E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Plasma cells </w:t>
            </w:r>
          </w:p>
          <w:p w14:paraId="71975E9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22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37FB2E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asma cells</w:t>
            </w:r>
          </w:p>
          <w:p w14:paraId="0C036FF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asmablasts</w:t>
            </w:r>
          </w:p>
          <w:p w14:paraId="60D346C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38+</w:t>
            </w:r>
          </w:p>
          <w:p w14:paraId="7B27AE9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D38+ CD138+ </w:t>
            </w:r>
          </w:p>
          <w:p w14:paraId="74E5443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19+CD24–CD38+</w:t>
            </w:r>
          </w:p>
        </w:tc>
      </w:tr>
    </w:tbl>
    <w:p w14:paraId="3264EF8D">
      <w:pPr>
        <w:spacing w:line="480" w:lineRule="auto"/>
        <w:rPr>
          <w:rStyle w:val="51"/>
          <w:rFonts w:hint="eastAsia" w:ascii="Times New Roman" w:hAnsi="Times New Roman" w:eastAsia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48535EA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59D15155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385E968E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65634227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15EAAEEF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084EFA72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6F170E7E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236232B4">
      <w:pPr>
        <w:tabs>
          <w:tab w:val="left" w:pos="6218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3" w:type="default"/>
      <w:footerReference r:id="rId4" w:type="default"/>
      <w:type w:val="continuous"/>
      <w:pgSz w:w="15840" w:h="12240" w:orient="landscape"/>
      <w:pgMar w:top="288" w:right="288" w:bottom="288" w:left="288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Lucida Grande">
    <w:altName w:val="Courier New"/>
    <w:panose1 w:val="020B0600040502020204"/>
    <w:charset w:val="00"/>
    <w:family w:val="swiss"/>
    <w:pitch w:val="default"/>
    <w:sig w:usb0="00000000" w:usb1="00000000" w:usb2="00000000" w:usb3="00000000" w:csb0="000001BF" w:csb1="00000000"/>
  </w:font>
  <w:font w:name="Liberation Serif">
    <w:altName w:val="Times New Roman"/>
    <w:panose1 w:val="020B0604020202020204"/>
    <w:charset w:val="01"/>
    <w:family w:val="roman"/>
    <w:pitch w:val="default"/>
    <w:sig w:usb0="00000000" w:usb1="00000000" w:usb2="00000000" w:usb3="00000000" w:csb0="00000000" w:csb1="00000000"/>
  </w:font>
  <w:font w:name="Noto Sans CJK SC">
    <w:altName w:val="Segoe Print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Lohit Devanagari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20"/>
      <w:tblW w:w="0" w:type="auto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085"/>
      <w:gridCol w:w="5085"/>
      <w:gridCol w:w="5085"/>
    </w:tblGrid>
    <w:tr w14:paraId="4EE169A8">
      <w:tblPrEx>
        <w:tblCellMar>
          <w:top w:w="0" w:type="dxa"/>
          <w:left w:w="108" w:type="dxa"/>
          <w:bottom w:w="0" w:type="dxa"/>
          <w:right w:w="108" w:type="dxa"/>
        </w:tblCellMar>
      </w:tblPrEx>
      <w:trPr>
        <w:trHeight w:val="300" w:hRule="atLeast"/>
      </w:trPr>
      <w:tc>
        <w:tcPr>
          <w:tcW w:w="5085" w:type="dxa"/>
        </w:tcPr>
        <w:p w14:paraId="64AFAA23">
          <w:pPr>
            <w:pStyle w:val="12"/>
            <w:ind w:left="-115"/>
          </w:pPr>
        </w:p>
      </w:tc>
      <w:tc>
        <w:tcPr>
          <w:tcW w:w="5085" w:type="dxa"/>
        </w:tcPr>
        <w:p w14:paraId="4355710D">
          <w:pPr>
            <w:pStyle w:val="12"/>
            <w:jc w:val="center"/>
          </w:pPr>
        </w:p>
      </w:tc>
      <w:tc>
        <w:tcPr>
          <w:tcW w:w="5085" w:type="dxa"/>
        </w:tcPr>
        <w:p w14:paraId="7B412AD0">
          <w:pPr>
            <w:pStyle w:val="12"/>
            <w:ind w:right="-115"/>
            <w:jc w:val="right"/>
          </w:pPr>
        </w:p>
      </w:tc>
    </w:tr>
  </w:tbl>
  <w:p w14:paraId="2A3E8EE7">
    <w:pPr>
      <w:pStyle w:val="11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4"/>
        <w:sz w:val="20"/>
        <w:szCs w:val="20"/>
      </w:rPr>
      <w:id w:val="-162862121"/>
      <w:docPartObj>
        <w:docPartGallery w:val="autotext"/>
      </w:docPartObj>
    </w:sdtPr>
    <w:sdtEndPr>
      <w:rPr>
        <w:rStyle w:val="24"/>
        <w:sz w:val="20"/>
        <w:szCs w:val="20"/>
      </w:rPr>
    </w:sdtEndPr>
    <w:sdtContent>
      <w:p w14:paraId="5B43AD5D">
        <w:pPr>
          <w:pStyle w:val="12"/>
          <w:framePr w:wrap="auto" w:vAnchor="text" w:hAnchor="margin" w:xAlign="right" w:y="1"/>
          <w:rPr>
            <w:rStyle w:val="24"/>
            <w:sz w:val="20"/>
            <w:szCs w:val="20"/>
          </w:rPr>
        </w:pPr>
        <w:r>
          <w:rPr>
            <w:rStyle w:val="24"/>
            <w:sz w:val="20"/>
            <w:szCs w:val="20"/>
          </w:rPr>
          <w:fldChar w:fldCharType="begin"/>
        </w:r>
        <w:r>
          <w:rPr>
            <w:rStyle w:val="24"/>
            <w:sz w:val="20"/>
            <w:szCs w:val="20"/>
          </w:rPr>
          <w:instrText xml:space="preserve"> PAGE </w:instrText>
        </w:r>
        <w:r>
          <w:rPr>
            <w:rStyle w:val="24"/>
            <w:sz w:val="20"/>
            <w:szCs w:val="20"/>
          </w:rPr>
          <w:fldChar w:fldCharType="separate"/>
        </w:r>
        <w:r>
          <w:rPr>
            <w:rStyle w:val="24"/>
            <w:sz w:val="20"/>
            <w:szCs w:val="20"/>
          </w:rPr>
          <w:t>1</w:t>
        </w:r>
        <w:r>
          <w:rPr>
            <w:rStyle w:val="24"/>
            <w:sz w:val="20"/>
            <w:szCs w:val="20"/>
          </w:rPr>
          <w:fldChar w:fldCharType="end"/>
        </w:r>
      </w:p>
    </w:sdtContent>
  </w:sdt>
  <w:tbl>
    <w:tblPr>
      <w:tblStyle w:val="20"/>
      <w:tblW w:w="15896" w:type="dxa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726"/>
      <w:gridCol w:w="5085"/>
      <w:gridCol w:w="5085"/>
    </w:tblGrid>
    <w:tr w14:paraId="64B7DDAC">
      <w:tblPrEx>
        <w:tblCellMar>
          <w:top w:w="0" w:type="dxa"/>
          <w:left w:w="108" w:type="dxa"/>
          <w:bottom w:w="0" w:type="dxa"/>
          <w:right w:w="108" w:type="dxa"/>
        </w:tblCellMar>
      </w:tblPrEx>
      <w:trPr>
        <w:trHeight w:val="300" w:hRule="atLeast"/>
      </w:trPr>
      <w:tc>
        <w:tcPr>
          <w:tcW w:w="5726" w:type="dxa"/>
        </w:tcPr>
        <w:p w14:paraId="47801192">
          <w:pPr>
            <w:pStyle w:val="12"/>
            <w:ind w:left="-115" w:right="360"/>
            <w:rPr>
              <w:rFonts w:ascii="Times New Roman" w:hAnsi="Times New Roman" w:cs="Times New Roman"/>
              <w:sz w:val="20"/>
              <w:szCs w:val="20"/>
            </w:rPr>
          </w:pPr>
        </w:p>
      </w:tc>
      <w:tc>
        <w:tcPr>
          <w:tcW w:w="5085" w:type="dxa"/>
        </w:tcPr>
        <w:p w14:paraId="64ABB09C">
          <w:pPr>
            <w:pStyle w:val="12"/>
            <w:jc w:val="center"/>
          </w:pPr>
        </w:p>
      </w:tc>
      <w:tc>
        <w:tcPr>
          <w:tcW w:w="5085" w:type="dxa"/>
        </w:tcPr>
        <w:p w14:paraId="71A0FBB4">
          <w:pPr>
            <w:pStyle w:val="12"/>
            <w:ind w:right="-115"/>
            <w:jc w:val="right"/>
            <w:rPr>
              <w:rFonts w:ascii="Times New Roman" w:hAnsi="Times New Roman" w:cs="Times New Roman"/>
            </w:rPr>
          </w:pPr>
        </w:p>
      </w:tc>
    </w:tr>
  </w:tbl>
  <w:p w14:paraId="4894D7FE">
    <w:pPr>
      <w:spacing w:line="480" w:lineRule="auto"/>
    </w:pPr>
    <w:bookmarkStart w:id="0" w:name="_Toc18196"/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begin"/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instrText xml:space="preserve"> HYPERLINK "https://www.ncbi.nlm.nih.gov/pmc/articles/PMC10041805/bin/12974_2023_2763_MOESM1_ESM.docx" </w:instrTex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separate"/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>Table S</w:t>
    </w:r>
    <w:r>
      <w:rPr>
        <w:rStyle w:val="37"/>
        <w:rFonts w:hint="eastAsia" w:ascii="Times New Roman" w:hAnsi="Times New Roman" w:eastAsia="宋体" w:cs="Times New Roman"/>
        <w:b/>
        <w:bCs/>
        <w:color w:val="000000" w:themeColor="text1"/>
        <w:sz w:val="24"/>
        <w:szCs w:val="24"/>
        <w:lang w:val="en-US" w:eastAsia="zh-CN"/>
        <w14:textFill>
          <w14:solidFill>
            <w14:schemeClr w14:val="tx1"/>
          </w14:solidFill>
        </w14:textFill>
      </w:rPr>
      <w:t>2</w: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>.</w: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end"/>
    </w:r>
    <w:r>
      <w:rPr>
        <w:rStyle w:val="37"/>
        <w:rFonts w:ascii="Times New Roman" w:hAnsi="Times New Roman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 xml:space="preserve"> </w:t>
    </w:r>
    <w:bookmarkEnd w:id="0"/>
    <w:bookmarkStart w:id="2" w:name="_GoBack"/>
    <w:bookmarkStart w:id="1" w:name="OLE_LINK1"/>
    <w:r>
      <w:rPr>
        <w:rStyle w:val="51"/>
        <w:rFonts w:ascii="Times New Roman" w:hAnsi="Times New Roman" w:eastAsia="Times New Roman" w:cs="Times New Roman"/>
        <w:b/>
        <w:bCs/>
        <w:color w:val="auto"/>
        <w:sz w:val="24"/>
        <w:szCs w:val="24"/>
      </w:rPr>
      <w:t>Individual immune cell types and cell classifications used in the current investigation.</w:t>
    </w:r>
    <w:bookmarkEnd w:id="1"/>
  </w:p>
  <w:bookmarkEnd w:id="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hideSpellingErrors/>
  <w:hideGrammaticalErrors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k5MjQ1YzBiN2QzM2RlMjEzNzQxNDM3OGVmODQyMWQifQ==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029D4"/>
    <w:rsid w:val="00001683"/>
    <w:rsid w:val="000200E5"/>
    <w:rsid w:val="00021A20"/>
    <w:rsid w:val="000220C8"/>
    <w:rsid w:val="00024773"/>
    <w:rsid w:val="00030481"/>
    <w:rsid w:val="0003219E"/>
    <w:rsid w:val="00037C76"/>
    <w:rsid w:val="000410F2"/>
    <w:rsid w:val="0004177D"/>
    <w:rsid w:val="00044500"/>
    <w:rsid w:val="0007245C"/>
    <w:rsid w:val="00074C66"/>
    <w:rsid w:val="00084B62"/>
    <w:rsid w:val="00086994"/>
    <w:rsid w:val="00090506"/>
    <w:rsid w:val="000B0C0F"/>
    <w:rsid w:val="000B5539"/>
    <w:rsid w:val="000C3726"/>
    <w:rsid w:val="000C663B"/>
    <w:rsid w:val="000C766D"/>
    <w:rsid w:val="000D3F55"/>
    <w:rsid w:val="000D537E"/>
    <w:rsid w:val="000F1777"/>
    <w:rsid w:val="00100D7C"/>
    <w:rsid w:val="001014D3"/>
    <w:rsid w:val="00113840"/>
    <w:rsid w:val="00113D91"/>
    <w:rsid w:val="00114280"/>
    <w:rsid w:val="00132082"/>
    <w:rsid w:val="0014C73E"/>
    <w:rsid w:val="0015124A"/>
    <w:rsid w:val="0016539C"/>
    <w:rsid w:val="0017047D"/>
    <w:rsid w:val="00172871"/>
    <w:rsid w:val="001767A0"/>
    <w:rsid w:val="00182DB9"/>
    <w:rsid w:val="00192129"/>
    <w:rsid w:val="00193559"/>
    <w:rsid w:val="001D4B92"/>
    <w:rsid w:val="001E2F32"/>
    <w:rsid w:val="001E7BC0"/>
    <w:rsid w:val="001F3B2D"/>
    <w:rsid w:val="0020229D"/>
    <w:rsid w:val="00202485"/>
    <w:rsid w:val="0020C061"/>
    <w:rsid w:val="00212DFA"/>
    <w:rsid w:val="0021408B"/>
    <w:rsid w:val="00214177"/>
    <w:rsid w:val="00226E34"/>
    <w:rsid w:val="00235023"/>
    <w:rsid w:val="0024077D"/>
    <w:rsid w:val="00241ACC"/>
    <w:rsid w:val="00251E70"/>
    <w:rsid w:val="00254822"/>
    <w:rsid w:val="00256310"/>
    <w:rsid w:val="00256C53"/>
    <w:rsid w:val="00265927"/>
    <w:rsid w:val="00266908"/>
    <w:rsid w:val="0029431D"/>
    <w:rsid w:val="002A0C29"/>
    <w:rsid w:val="002A51D7"/>
    <w:rsid w:val="002C3FBC"/>
    <w:rsid w:val="002C75AD"/>
    <w:rsid w:val="002D273F"/>
    <w:rsid w:val="002D4230"/>
    <w:rsid w:val="002F2D34"/>
    <w:rsid w:val="00301F92"/>
    <w:rsid w:val="00302FC2"/>
    <w:rsid w:val="0030495D"/>
    <w:rsid w:val="003055C5"/>
    <w:rsid w:val="00307D0B"/>
    <w:rsid w:val="0031051B"/>
    <w:rsid w:val="00317417"/>
    <w:rsid w:val="00317EB8"/>
    <w:rsid w:val="0033550A"/>
    <w:rsid w:val="0034042C"/>
    <w:rsid w:val="00354ED9"/>
    <w:rsid w:val="00355671"/>
    <w:rsid w:val="00362447"/>
    <w:rsid w:val="00363624"/>
    <w:rsid w:val="00363C72"/>
    <w:rsid w:val="003665C5"/>
    <w:rsid w:val="00380FC2"/>
    <w:rsid w:val="003A0B50"/>
    <w:rsid w:val="003B7EBA"/>
    <w:rsid w:val="003C0D94"/>
    <w:rsid w:val="003D75B1"/>
    <w:rsid w:val="003E14A2"/>
    <w:rsid w:val="003F028C"/>
    <w:rsid w:val="003F27A6"/>
    <w:rsid w:val="003F3044"/>
    <w:rsid w:val="003F4629"/>
    <w:rsid w:val="003F74C5"/>
    <w:rsid w:val="0040062D"/>
    <w:rsid w:val="00403866"/>
    <w:rsid w:val="0040721A"/>
    <w:rsid w:val="00412CAE"/>
    <w:rsid w:val="0041BBAC"/>
    <w:rsid w:val="00432562"/>
    <w:rsid w:val="00436DFF"/>
    <w:rsid w:val="0044334A"/>
    <w:rsid w:val="00443C14"/>
    <w:rsid w:val="004469A5"/>
    <w:rsid w:val="00450F7D"/>
    <w:rsid w:val="00461FA7"/>
    <w:rsid w:val="0047764F"/>
    <w:rsid w:val="00486674"/>
    <w:rsid w:val="00490F26"/>
    <w:rsid w:val="00494C09"/>
    <w:rsid w:val="0049517B"/>
    <w:rsid w:val="00497F7B"/>
    <w:rsid w:val="004B2656"/>
    <w:rsid w:val="004C11C7"/>
    <w:rsid w:val="004C2EBF"/>
    <w:rsid w:val="004D0CD2"/>
    <w:rsid w:val="004D6D41"/>
    <w:rsid w:val="004E05C5"/>
    <w:rsid w:val="004E5559"/>
    <w:rsid w:val="00503B8A"/>
    <w:rsid w:val="00503F20"/>
    <w:rsid w:val="00510533"/>
    <w:rsid w:val="00535377"/>
    <w:rsid w:val="00535877"/>
    <w:rsid w:val="00550852"/>
    <w:rsid w:val="0055350A"/>
    <w:rsid w:val="0055510E"/>
    <w:rsid w:val="005574A6"/>
    <w:rsid w:val="005675CF"/>
    <w:rsid w:val="0057713E"/>
    <w:rsid w:val="005805F3"/>
    <w:rsid w:val="00587CCF"/>
    <w:rsid w:val="005A3547"/>
    <w:rsid w:val="005A564B"/>
    <w:rsid w:val="005A6C1B"/>
    <w:rsid w:val="005B0595"/>
    <w:rsid w:val="005B67D8"/>
    <w:rsid w:val="005C1368"/>
    <w:rsid w:val="005C266C"/>
    <w:rsid w:val="005F2C49"/>
    <w:rsid w:val="00603442"/>
    <w:rsid w:val="00610520"/>
    <w:rsid w:val="00612EDC"/>
    <w:rsid w:val="0061707D"/>
    <w:rsid w:val="0063254B"/>
    <w:rsid w:val="00635409"/>
    <w:rsid w:val="0064365A"/>
    <w:rsid w:val="006452AD"/>
    <w:rsid w:val="0064595D"/>
    <w:rsid w:val="00645BC9"/>
    <w:rsid w:val="00657A51"/>
    <w:rsid w:val="00663604"/>
    <w:rsid w:val="0066691F"/>
    <w:rsid w:val="00670517"/>
    <w:rsid w:val="00675D0D"/>
    <w:rsid w:val="0067B8D2"/>
    <w:rsid w:val="00688FCE"/>
    <w:rsid w:val="006A18CB"/>
    <w:rsid w:val="006A6019"/>
    <w:rsid w:val="006B0AF4"/>
    <w:rsid w:val="006B3CC7"/>
    <w:rsid w:val="006C615C"/>
    <w:rsid w:val="006C7EB9"/>
    <w:rsid w:val="006D195E"/>
    <w:rsid w:val="006D38B3"/>
    <w:rsid w:val="006D3E98"/>
    <w:rsid w:val="006D601C"/>
    <w:rsid w:val="006D611E"/>
    <w:rsid w:val="006E4DAA"/>
    <w:rsid w:val="006F6816"/>
    <w:rsid w:val="00706BC5"/>
    <w:rsid w:val="00725A4A"/>
    <w:rsid w:val="0073530E"/>
    <w:rsid w:val="00736BF5"/>
    <w:rsid w:val="00740CF8"/>
    <w:rsid w:val="007534FA"/>
    <w:rsid w:val="00753A3C"/>
    <w:rsid w:val="00770003"/>
    <w:rsid w:val="00775C0F"/>
    <w:rsid w:val="00792BC8"/>
    <w:rsid w:val="007948BE"/>
    <w:rsid w:val="00795AA8"/>
    <w:rsid w:val="007A0DA6"/>
    <w:rsid w:val="007B005F"/>
    <w:rsid w:val="007B5402"/>
    <w:rsid w:val="007C06A8"/>
    <w:rsid w:val="007C213C"/>
    <w:rsid w:val="007C574E"/>
    <w:rsid w:val="007CB7B8"/>
    <w:rsid w:val="007D004A"/>
    <w:rsid w:val="007E287D"/>
    <w:rsid w:val="0080211B"/>
    <w:rsid w:val="00802B62"/>
    <w:rsid w:val="00805DCA"/>
    <w:rsid w:val="00811FC4"/>
    <w:rsid w:val="0081FC44"/>
    <w:rsid w:val="00820B46"/>
    <w:rsid w:val="008210F0"/>
    <w:rsid w:val="00824369"/>
    <w:rsid w:val="00826FC2"/>
    <w:rsid w:val="00827DB3"/>
    <w:rsid w:val="0082E2A3"/>
    <w:rsid w:val="00835702"/>
    <w:rsid w:val="00846A95"/>
    <w:rsid w:val="00846B36"/>
    <w:rsid w:val="00854DD4"/>
    <w:rsid w:val="008633FD"/>
    <w:rsid w:val="0088496A"/>
    <w:rsid w:val="00885449"/>
    <w:rsid w:val="00897A47"/>
    <w:rsid w:val="008A3ECB"/>
    <w:rsid w:val="008B159A"/>
    <w:rsid w:val="008B51F6"/>
    <w:rsid w:val="008B7008"/>
    <w:rsid w:val="008B7A3F"/>
    <w:rsid w:val="008C008C"/>
    <w:rsid w:val="008C79E7"/>
    <w:rsid w:val="008D1AE1"/>
    <w:rsid w:val="008D3C94"/>
    <w:rsid w:val="008D5A23"/>
    <w:rsid w:val="008E36FF"/>
    <w:rsid w:val="008E559C"/>
    <w:rsid w:val="008E6A6B"/>
    <w:rsid w:val="00905232"/>
    <w:rsid w:val="0090787B"/>
    <w:rsid w:val="009165E0"/>
    <w:rsid w:val="009204E8"/>
    <w:rsid w:val="00937327"/>
    <w:rsid w:val="00940861"/>
    <w:rsid w:val="00943391"/>
    <w:rsid w:val="00952A87"/>
    <w:rsid w:val="00954992"/>
    <w:rsid w:val="00956794"/>
    <w:rsid w:val="009572E7"/>
    <w:rsid w:val="00961D95"/>
    <w:rsid w:val="00976B3A"/>
    <w:rsid w:val="00983B0F"/>
    <w:rsid w:val="009978D9"/>
    <w:rsid w:val="009B0AB7"/>
    <w:rsid w:val="009B611C"/>
    <w:rsid w:val="009B65D2"/>
    <w:rsid w:val="009D5054"/>
    <w:rsid w:val="009E1411"/>
    <w:rsid w:val="009E7D2E"/>
    <w:rsid w:val="009E7FB2"/>
    <w:rsid w:val="009F56C4"/>
    <w:rsid w:val="009F7639"/>
    <w:rsid w:val="00A22D83"/>
    <w:rsid w:val="00A305E4"/>
    <w:rsid w:val="00A53654"/>
    <w:rsid w:val="00A59BBF"/>
    <w:rsid w:val="00A72A07"/>
    <w:rsid w:val="00A731D8"/>
    <w:rsid w:val="00A76C1A"/>
    <w:rsid w:val="00A877C3"/>
    <w:rsid w:val="00A94FFD"/>
    <w:rsid w:val="00A98367"/>
    <w:rsid w:val="00AA3CB5"/>
    <w:rsid w:val="00AB6684"/>
    <w:rsid w:val="00AC29FB"/>
    <w:rsid w:val="00AC2BFD"/>
    <w:rsid w:val="00AC3A44"/>
    <w:rsid w:val="00AC44C4"/>
    <w:rsid w:val="00AD5FDF"/>
    <w:rsid w:val="00AF2505"/>
    <w:rsid w:val="00AF62F1"/>
    <w:rsid w:val="00B029D4"/>
    <w:rsid w:val="00B031AB"/>
    <w:rsid w:val="00B04CFE"/>
    <w:rsid w:val="00B117BE"/>
    <w:rsid w:val="00B20E32"/>
    <w:rsid w:val="00B24FE7"/>
    <w:rsid w:val="00B31245"/>
    <w:rsid w:val="00B45D94"/>
    <w:rsid w:val="00B49555"/>
    <w:rsid w:val="00B50262"/>
    <w:rsid w:val="00B62DA5"/>
    <w:rsid w:val="00B63C7C"/>
    <w:rsid w:val="00B6527B"/>
    <w:rsid w:val="00B658CE"/>
    <w:rsid w:val="00B67DF3"/>
    <w:rsid w:val="00B67FBD"/>
    <w:rsid w:val="00B70250"/>
    <w:rsid w:val="00B74590"/>
    <w:rsid w:val="00B7733F"/>
    <w:rsid w:val="00B77F1A"/>
    <w:rsid w:val="00B9222A"/>
    <w:rsid w:val="00B92379"/>
    <w:rsid w:val="00BA0D73"/>
    <w:rsid w:val="00BA6A97"/>
    <w:rsid w:val="00BB0C08"/>
    <w:rsid w:val="00BB3B9A"/>
    <w:rsid w:val="00BB588E"/>
    <w:rsid w:val="00BC039B"/>
    <w:rsid w:val="00BC5A91"/>
    <w:rsid w:val="00BD1D47"/>
    <w:rsid w:val="00BD3EA0"/>
    <w:rsid w:val="00BD5E87"/>
    <w:rsid w:val="00BE683A"/>
    <w:rsid w:val="00BF39C8"/>
    <w:rsid w:val="00BF3B85"/>
    <w:rsid w:val="00BF57B0"/>
    <w:rsid w:val="00C02923"/>
    <w:rsid w:val="00C12895"/>
    <w:rsid w:val="00C1687C"/>
    <w:rsid w:val="00C21866"/>
    <w:rsid w:val="00C47C4E"/>
    <w:rsid w:val="00C5545A"/>
    <w:rsid w:val="00C613AA"/>
    <w:rsid w:val="00C62B86"/>
    <w:rsid w:val="00C64293"/>
    <w:rsid w:val="00C724B5"/>
    <w:rsid w:val="00C86E74"/>
    <w:rsid w:val="00C87513"/>
    <w:rsid w:val="00C913B1"/>
    <w:rsid w:val="00C92F4A"/>
    <w:rsid w:val="00C94A5A"/>
    <w:rsid w:val="00C94DAC"/>
    <w:rsid w:val="00CB1475"/>
    <w:rsid w:val="00CB3618"/>
    <w:rsid w:val="00CB4F02"/>
    <w:rsid w:val="00CB7657"/>
    <w:rsid w:val="00CE1A52"/>
    <w:rsid w:val="00CE66D2"/>
    <w:rsid w:val="00CF0E49"/>
    <w:rsid w:val="00CF1187"/>
    <w:rsid w:val="00CF6392"/>
    <w:rsid w:val="00D21668"/>
    <w:rsid w:val="00D2FDD9"/>
    <w:rsid w:val="00D3431F"/>
    <w:rsid w:val="00D3713C"/>
    <w:rsid w:val="00D41E43"/>
    <w:rsid w:val="00D42776"/>
    <w:rsid w:val="00D54938"/>
    <w:rsid w:val="00D54B76"/>
    <w:rsid w:val="00D54E32"/>
    <w:rsid w:val="00D57F1C"/>
    <w:rsid w:val="00D66B9E"/>
    <w:rsid w:val="00D6855F"/>
    <w:rsid w:val="00D71F29"/>
    <w:rsid w:val="00D744F8"/>
    <w:rsid w:val="00D77473"/>
    <w:rsid w:val="00D7785D"/>
    <w:rsid w:val="00D87E01"/>
    <w:rsid w:val="00D95F0B"/>
    <w:rsid w:val="00DB3A56"/>
    <w:rsid w:val="00DB7BF6"/>
    <w:rsid w:val="00DBC4C5"/>
    <w:rsid w:val="00DC3A5D"/>
    <w:rsid w:val="00DD1839"/>
    <w:rsid w:val="00DD3637"/>
    <w:rsid w:val="00DD5A39"/>
    <w:rsid w:val="00DE0A9C"/>
    <w:rsid w:val="00DE0ECB"/>
    <w:rsid w:val="00DE47AC"/>
    <w:rsid w:val="00DE4E38"/>
    <w:rsid w:val="00E03501"/>
    <w:rsid w:val="00E176A5"/>
    <w:rsid w:val="00E17ADC"/>
    <w:rsid w:val="00E2494F"/>
    <w:rsid w:val="00E24B50"/>
    <w:rsid w:val="00E27E5D"/>
    <w:rsid w:val="00E33A2B"/>
    <w:rsid w:val="00E4132E"/>
    <w:rsid w:val="00E45483"/>
    <w:rsid w:val="00E60ABF"/>
    <w:rsid w:val="00E64D83"/>
    <w:rsid w:val="00E93959"/>
    <w:rsid w:val="00EA17E7"/>
    <w:rsid w:val="00EA2DCA"/>
    <w:rsid w:val="00EB24A6"/>
    <w:rsid w:val="00EB3133"/>
    <w:rsid w:val="00EC1870"/>
    <w:rsid w:val="00EC3383"/>
    <w:rsid w:val="00EC39F7"/>
    <w:rsid w:val="00EC4951"/>
    <w:rsid w:val="00EC7839"/>
    <w:rsid w:val="00EE2594"/>
    <w:rsid w:val="00EE5978"/>
    <w:rsid w:val="00EF0C15"/>
    <w:rsid w:val="00EF3C1C"/>
    <w:rsid w:val="00F0065C"/>
    <w:rsid w:val="00F00B1A"/>
    <w:rsid w:val="00F11724"/>
    <w:rsid w:val="00F17B22"/>
    <w:rsid w:val="00F21AE1"/>
    <w:rsid w:val="00F26A04"/>
    <w:rsid w:val="00F34613"/>
    <w:rsid w:val="00F34D69"/>
    <w:rsid w:val="00F50282"/>
    <w:rsid w:val="00F529EB"/>
    <w:rsid w:val="00F53481"/>
    <w:rsid w:val="00F55599"/>
    <w:rsid w:val="00F5599B"/>
    <w:rsid w:val="00F94731"/>
    <w:rsid w:val="00FC481E"/>
    <w:rsid w:val="00FC6D2A"/>
    <w:rsid w:val="00FE02F7"/>
    <w:rsid w:val="00FE66D1"/>
    <w:rsid w:val="00FE7C92"/>
    <w:rsid w:val="00FF1CA0"/>
    <w:rsid w:val="0103D8E7"/>
    <w:rsid w:val="0110020A"/>
    <w:rsid w:val="0111AB0A"/>
    <w:rsid w:val="011B3FC5"/>
    <w:rsid w:val="011F4D3B"/>
    <w:rsid w:val="012432F1"/>
    <w:rsid w:val="012F7A62"/>
    <w:rsid w:val="01436A0F"/>
    <w:rsid w:val="01471889"/>
    <w:rsid w:val="0148DD88"/>
    <w:rsid w:val="014C43AA"/>
    <w:rsid w:val="015CBB26"/>
    <w:rsid w:val="0161AC42"/>
    <w:rsid w:val="01636EB7"/>
    <w:rsid w:val="01721856"/>
    <w:rsid w:val="0176482A"/>
    <w:rsid w:val="01912A0A"/>
    <w:rsid w:val="019E11AC"/>
    <w:rsid w:val="01A21D0D"/>
    <w:rsid w:val="01A96E44"/>
    <w:rsid w:val="01B07537"/>
    <w:rsid w:val="01B8C981"/>
    <w:rsid w:val="01BFA94A"/>
    <w:rsid w:val="01DAADC5"/>
    <w:rsid w:val="01DF3DC6"/>
    <w:rsid w:val="01E71D6F"/>
    <w:rsid w:val="01EB9F1F"/>
    <w:rsid w:val="01EE6C9F"/>
    <w:rsid w:val="01EF9B42"/>
    <w:rsid w:val="01F24630"/>
    <w:rsid w:val="01F50BB7"/>
    <w:rsid w:val="02006B21"/>
    <w:rsid w:val="020DF09C"/>
    <w:rsid w:val="021025FE"/>
    <w:rsid w:val="0212790D"/>
    <w:rsid w:val="0219EDFC"/>
    <w:rsid w:val="0226C970"/>
    <w:rsid w:val="024FAA5D"/>
    <w:rsid w:val="026124BB"/>
    <w:rsid w:val="026B036F"/>
    <w:rsid w:val="0270D343"/>
    <w:rsid w:val="027255C0"/>
    <w:rsid w:val="02744393"/>
    <w:rsid w:val="027FEA4E"/>
    <w:rsid w:val="027FF12B"/>
    <w:rsid w:val="028DFF1C"/>
    <w:rsid w:val="02B51077"/>
    <w:rsid w:val="02D44B14"/>
    <w:rsid w:val="02D9C4A5"/>
    <w:rsid w:val="02DA97F4"/>
    <w:rsid w:val="02E2B9AB"/>
    <w:rsid w:val="02E2D30E"/>
    <w:rsid w:val="0316FB4C"/>
    <w:rsid w:val="0323431B"/>
    <w:rsid w:val="0327E6E9"/>
    <w:rsid w:val="032AC616"/>
    <w:rsid w:val="0331A5CA"/>
    <w:rsid w:val="0331C912"/>
    <w:rsid w:val="033AD190"/>
    <w:rsid w:val="033DEFA8"/>
    <w:rsid w:val="03490DDF"/>
    <w:rsid w:val="034F52FA"/>
    <w:rsid w:val="034F700A"/>
    <w:rsid w:val="03507CE1"/>
    <w:rsid w:val="03527E88"/>
    <w:rsid w:val="03533889"/>
    <w:rsid w:val="03577546"/>
    <w:rsid w:val="035D49E5"/>
    <w:rsid w:val="035ECCFD"/>
    <w:rsid w:val="036AEC15"/>
    <w:rsid w:val="0377744D"/>
    <w:rsid w:val="038AE177"/>
    <w:rsid w:val="038B6BA3"/>
    <w:rsid w:val="038E1691"/>
    <w:rsid w:val="03959D20"/>
    <w:rsid w:val="03A342C9"/>
    <w:rsid w:val="03ACABCD"/>
    <w:rsid w:val="03D8ADD4"/>
    <w:rsid w:val="03E76006"/>
    <w:rsid w:val="03EA393D"/>
    <w:rsid w:val="03F77818"/>
    <w:rsid w:val="03F8B5FC"/>
    <w:rsid w:val="040B9EEB"/>
    <w:rsid w:val="0412CDCC"/>
    <w:rsid w:val="0417AEF0"/>
    <w:rsid w:val="043981B1"/>
    <w:rsid w:val="044B6EB6"/>
    <w:rsid w:val="0450A6A3"/>
    <w:rsid w:val="045CDD6C"/>
    <w:rsid w:val="04660FAE"/>
    <w:rsid w:val="04729C82"/>
    <w:rsid w:val="048E9F2E"/>
    <w:rsid w:val="04948B08"/>
    <w:rsid w:val="04A97C5D"/>
    <w:rsid w:val="04B71E29"/>
    <w:rsid w:val="04BC7F42"/>
    <w:rsid w:val="04C55619"/>
    <w:rsid w:val="04CC1BBA"/>
    <w:rsid w:val="04DCE918"/>
    <w:rsid w:val="04F49532"/>
    <w:rsid w:val="04F68020"/>
    <w:rsid w:val="04FB3827"/>
    <w:rsid w:val="05024AD7"/>
    <w:rsid w:val="05062F8E"/>
    <w:rsid w:val="05085992"/>
    <w:rsid w:val="051344AE"/>
    <w:rsid w:val="05149ADC"/>
    <w:rsid w:val="05175B5C"/>
    <w:rsid w:val="0529E6F2"/>
    <w:rsid w:val="053A87E5"/>
    <w:rsid w:val="053F9A18"/>
    <w:rsid w:val="054564F3"/>
    <w:rsid w:val="054896CF"/>
    <w:rsid w:val="056034DB"/>
    <w:rsid w:val="056B37D4"/>
    <w:rsid w:val="058C58BE"/>
    <w:rsid w:val="058C8B74"/>
    <w:rsid w:val="0591D201"/>
    <w:rsid w:val="0595ED4C"/>
    <w:rsid w:val="05A05895"/>
    <w:rsid w:val="05A0E3A4"/>
    <w:rsid w:val="05A9F682"/>
    <w:rsid w:val="05AE9E2D"/>
    <w:rsid w:val="05D458BB"/>
    <w:rsid w:val="05D9A0DE"/>
    <w:rsid w:val="05DB30BB"/>
    <w:rsid w:val="05DEDCE0"/>
    <w:rsid w:val="05E37132"/>
    <w:rsid w:val="05EF76F6"/>
    <w:rsid w:val="05F12156"/>
    <w:rsid w:val="05F68DA3"/>
    <w:rsid w:val="05F72A3B"/>
    <w:rsid w:val="060C2D53"/>
    <w:rsid w:val="061493AC"/>
    <w:rsid w:val="06165781"/>
    <w:rsid w:val="0617C9EC"/>
    <w:rsid w:val="061E1C9E"/>
    <w:rsid w:val="061F6543"/>
    <w:rsid w:val="06266BC6"/>
    <w:rsid w:val="062D6E81"/>
    <w:rsid w:val="063BB4FB"/>
    <w:rsid w:val="063D7DF2"/>
    <w:rsid w:val="064AFDFB"/>
    <w:rsid w:val="065A03EC"/>
    <w:rsid w:val="0668C246"/>
    <w:rsid w:val="066C99F8"/>
    <w:rsid w:val="066DBCB9"/>
    <w:rsid w:val="069256FB"/>
    <w:rsid w:val="06A319AA"/>
    <w:rsid w:val="06AF150F"/>
    <w:rsid w:val="06B06B3D"/>
    <w:rsid w:val="06B7320F"/>
    <w:rsid w:val="06B81A5F"/>
    <w:rsid w:val="06CC8EE2"/>
    <w:rsid w:val="06CF5851"/>
    <w:rsid w:val="06D1029D"/>
    <w:rsid w:val="06D52DB8"/>
    <w:rsid w:val="06DB6A79"/>
    <w:rsid w:val="06E5C0DA"/>
    <w:rsid w:val="06ECC996"/>
    <w:rsid w:val="06EF8CB7"/>
    <w:rsid w:val="06F108D1"/>
    <w:rsid w:val="06F60E4C"/>
    <w:rsid w:val="0703EB98"/>
    <w:rsid w:val="070BDA8C"/>
    <w:rsid w:val="071B6D81"/>
    <w:rsid w:val="072008EB"/>
    <w:rsid w:val="072CDF73"/>
    <w:rsid w:val="0743409F"/>
    <w:rsid w:val="0744A816"/>
    <w:rsid w:val="074A6E8E"/>
    <w:rsid w:val="074D5CD6"/>
    <w:rsid w:val="074F2FC6"/>
    <w:rsid w:val="07585C27"/>
    <w:rsid w:val="075EE5F5"/>
    <w:rsid w:val="0767DA1C"/>
    <w:rsid w:val="076BD359"/>
    <w:rsid w:val="076F8391"/>
    <w:rsid w:val="077307F0"/>
    <w:rsid w:val="077FFD97"/>
    <w:rsid w:val="0790FD77"/>
    <w:rsid w:val="0792DCBA"/>
    <w:rsid w:val="07944783"/>
    <w:rsid w:val="0796CE7A"/>
    <w:rsid w:val="07B52D36"/>
    <w:rsid w:val="07CD2046"/>
    <w:rsid w:val="07D0D75B"/>
    <w:rsid w:val="07D16313"/>
    <w:rsid w:val="07D4025D"/>
    <w:rsid w:val="07D4C292"/>
    <w:rsid w:val="07D74C2A"/>
    <w:rsid w:val="07D88A51"/>
    <w:rsid w:val="07D9AB07"/>
    <w:rsid w:val="07DC8461"/>
    <w:rsid w:val="07E20D1B"/>
    <w:rsid w:val="07E7E004"/>
    <w:rsid w:val="07FBA7AE"/>
    <w:rsid w:val="07FE3739"/>
    <w:rsid w:val="0802D000"/>
    <w:rsid w:val="080704A8"/>
    <w:rsid w:val="080D2B57"/>
    <w:rsid w:val="08137D76"/>
    <w:rsid w:val="0815FB1E"/>
    <w:rsid w:val="0830384A"/>
    <w:rsid w:val="08347161"/>
    <w:rsid w:val="08348E5F"/>
    <w:rsid w:val="084AE570"/>
    <w:rsid w:val="086B28B2"/>
    <w:rsid w:val="08778AD2"/>
    <w:rsid w:val="089BF06D"/>
    <w:rsid w:val="08A57EA6"/>
    <w:rsid w:val="08B57CEC"/>
    <w:rsid w:val="08C75802"/>
    <w:rsid w:val="08D9254A"/>
    <w:rsid w:val="08DEDDA4"/>
    <w:rsid w:val="08E116AD"/>
    <w:rsid w:val="08F64DC5"/>
    <w:rsid w:val="08FA5C96"/>
    <w:rsid w:val="08FAB656"/>
    <w:rsid w:val="08FE77EB"/>
    <w:rsid w:val="091BE860"/>
    <w:rsid w:val="09467BB5"/>
    <w:rsid w:val="09612BBB"/>
    <w:rsid w:val="0966C47C"/>
    <w:rsid w:val="09676838"/>
    <w:rsid w:val="097525F1"/>
    <w:rsid w:val="097D48D0"/>
    <w:rsid w:val="098ACFD0"/>
    <w:rsid w:val="098B73B4"/>
    <w:rsid w:val="098EA15C"/>
    <w:rsid w:val="09968619"/>
    <w:rsid w:val="09983221"/>
    <w:rsid w:val="099A079A"/>
    <w:rsid w:val="099CB8DC"/>
    <w:rsid w:val="099D4F8B"/>
    <w:rsid w:val="09A84CEF"/>
    <w:rsid w:val="09ABD33F"/>
    <w:rsid w:val="09B6D610"/>
    <w:rsid w:val="09DDC3A7"/>
    <w:rsid w:val="09E1C72A"/>
    <w:rsid w:val="09E85C85"/>
    <w:rsid w:val="09EC62D3"/>
    <w:rsid w:val="09F51C12"/>
    <w:rsid w:val="09F62D40"/>
    <w:rsid w:val="09FC9168"/>
    <w:rsid w:val="09FCB605"/>
    <w:rsid w:val="0A0890CA"/>
    <w:rsid w:val="0A0EF4F2"/>
    <w:rsid w:val="0A1239E6"/>
    <w:rsid w:val="0A2F1BB4"/>
    <w:rsid w:val="0A3668B8"/>
    <w:rsid w:val="0A368C2F"/>
    <w:rsid w:val="0A3B4DE8"/>
    <w:rsid w:val="0A4337A9"/>
    <w:rsid w:val="0A4D632E"/>
    <w:rsid w:val="0A5AA15B"/>
    <w:rsid w:val="0A5EE075"/>
    <w:rsid w:val="0A6477C2"/>
    <w:rsid w:val="0A6B6148"/>
    <w:rsid w:val="0A6C88F0"/>
    <w:rsid w:val="0A71B7F3"/>
    <w:rsid w:val="0A7AE2AB"/>
    <w:rsid w:val="0A8EDBDC"/>
    <w:rsid w:val="0A9CDD70"/>
    <w:rsid w:val="0AA86D00"/>
    <w:rsid w:val="0AB943CF"/>
    <w:rsid w:val="0AB94C06"/>
    <w:rsid w:val="0AC8193C"/>
    <w:rsid w:val="0ACAE2EC"/>
    <w:rsid w:val="0AD2DBC5"/>
    <w:rsid w:val="0AD77CDB"/>
    <w:rsid w:val="0AE1288A"/>
    <w:rsid w:val="0B0B2DE9"/>
    <w:rsid w:val="0B0F3AC9"/>
    <w:rsid w:val="0B0F68FC"/>
    <w:rsid w:val="0B1C0F93"/>
    <w:rsid w:val="0B1FCC96"/>
    <w:rsid w:val="0B237952"/>
    <w:rsid w:val="0B270F3D"/>
    <w:rsid w:val="0B281F84"/>
    <w:rsid w:val="0B4BADEF"/>
    <w:rsid w:val="0B4F3E08"/>
    <w:rsid w:val="0B585599"/>
    <w:rsid w:val="0B645078"/>
    <w:rsid w:val="0B706AC0"/>
    <w:rsid w:val="0B74EB70"/>
    <w:rsid w:val="0B78CC23"/>
    <w:rsid w:val="0B9002EC"/>
    <w:rsid w:val="0B941618"/>
    <w:rsid w:val="0B9D3EE6"/>
    <w:rsid w:val="0BA70223"/>
    <w:rsid w:val="0BB0568E"/>
    <w:rsid w:val="0BB7D91C"/>
    <w:rsid w:val="0BBC49DD"/>
    <w:rsid w:val="0BBD776E"/>
    <w:rsid w:val="0BC4EA2E"/>
    <w:rsid w:val="0BC6EAE5"/>
    <w:rsid w:val="0BCB3ACC"/>
    <w:rsid w:val="0BCC57DE"/>
    <w:rsid w:val="0BD88ACE"/>
    <w:rsid w:val="0BFD1527"/>
    <w:rsid w:val="0BFF421C"/>
    <w:rsid w:val="0C04C081"/>
    <w:rsid w:val="0C11527C"/>
    <w:rsid w:val="0C325FE0"/>
    <w:rsid w:val="0C37843A"/>
    <w:rsid w:val="0C3CE3C1"/>
    <w:rsid w:val="0C3D3487"/>
    <w:rsid w:val="0C3D444B"/>
    <w:rsid w:val="0C3E50B9"/>
    <w:rsid w:val="0C3FE273"/>
    <w:rsid w:val="0C5B7240"/>
    <w:rsid w:val="0C627605"/>
    <w:rsid w:val="0C6851DD"/>
    <w:rsid w:val="0C6A0F3F"/>
    <w:rsid w:val="0C6C57C3"/>
    <w:rsid w:val="0C70C347"/>
    <w:rsid w:val="0C7E4A65"/>
    <w:rsid w:val="0C81B3AD"/>
    <w:rsid w:val="0C8D67AF"/>
    <w:rsid w:val="0CA0F601"/>
    <w:rsid w:val="0CA3515A"/>
    <w:rsid w:val="0CA9FD71"/>
    <w:rsid w:val="0CAAE596"/>
    <w:rsid w:val="0CBB002B"/>
    <w:rsid w:val="0CBF5249"/>
    <w:rsid w:val="0CCD155C"/>
    <w:rsid w:val="0CD4436F"/>
    <w:rsid w:val="0CD4666A"/>
    <w:rsid w:val="0CF4345F"/>
    <w:rsid w:val="0CF5F9A2"/>
    <w:rsid w:val="0D0369AE"/>
    <w:rsid w:val="0D041F59"/>
    <w:rsid w:val="0D141E90"/>
    <w:rsid w:val="0D27ED4E"/>
    <w:rsid w:val="0D41F70F"/>
    <w:rsid w:val="0D4A21E9"/>
    <w:rsid w:val="0D565104"/>
    <w:rsid w:val="0D61BE62"/>
    <w:rsid w:val="0D68A4D2"/>
    <w:rsid w:val="0D7D7847"/>
    <w:rsid w:val="0D8DC008"/>
    <w:rsid w:val="0D8EE634"/>
    <w:rsid w:val="0D9F3E2B"/>
    <w:rsid w:val="0DA1C546"/>
    <w:rsid w:val="0DB868B2"/>
    <w:rsid w:val="0DBFB760"/>
    <w:rsid w:val="0DC0EF96"/>
    <w:rsid w:val="0DCE3041"/>
    <w:rsid w:val="0DDDC8F6"/>
    <w:rsid w:val="0DE80C3C"/>
    <w:rsid w:val="0DEDF8F4"/>
    <w:rsid w:val="0DEFCD88"/>
    <w:rsid w:val="0DF0E491"/>
    <w:rsid w:val="0E038F87"/>
    <w:rsid w:val="0E11D140"/>
    <w:rsid w:val="0E20A4BE"/>
    <w:rsid w:val="0E33D145"/>
    <w:rsid w:val="0E3E91EA"/>
    <w:rsid w:val="0E499330"/>
    <w:rsid w:val="0E4E6774"/>
    <w:rsid w:val="0E51B318"/>
    <w:rsid w:val="0E7A095B"/>
    <w:rsid w:val="0E7BFD61"/>
    <w:rsid w:val="0E806AD5"/>
    <w:rsid w:val="0E844083"/>
    <w:rsid w:val="0E852D68"/>
    <w:rsid w:val="0E8C1EB2"/>
    <w:rsid w:val="0E9D934C"/>
    <w:rsid w:val="0EA41324"/>
    <w:rsid w:val="0EA875DB"/>
    <w:rsid w:val="0EA9500E"/>
    <w:rsid w:val="0EAE885D"/>
    <w:rsid w:val="0EAFDF89"/>
    <w:rsid w:val="0EB13C40"/>
    <w:rsid w:val="0EB45003"/>
    <w:rsid w:val="0EBF9B90"/>
    <w:rsid w:val="0EC1B213"/>
    <w:rsid w:val="0EC6B141"/>
    <w:rsid w:val="0EEAD97A"/>
    <w:rsid w:val="0EF6DEC2"/>
    <w:rsid w:val="0EF94A88"/>
    <w:rsid w:val="0EF9CB8D"/>
    <w:rsid w:val="0F0AF3BF"/>
    <w:rsid w:val="0F176E93"/>
    <w:rsid w:val="0F1948A8"/>
    <w:rsid w:val="0F264E56"/>
    <w:rsid w:val="0F343684"/>
    <w:rsid w:val="0F44E423"/>
    <w:rsid w:val="0F452FC9"/>
    <w:rsid w:val="0F569CC9"/>
    <w:rsid w:val="0F5CB254"/>
    <w:rsid w:val="0F64C26D"/>
    <w:rsid w:val="0F748483"/>
    <w:rsid w:val="0F775766"/>
    <w:rsid w:val="0F86FC9E"/>
    <w:rsid w:val="0F92B6FD"/>
    <w:rsid w:val="0F954BDF"/>
    <w:rsid w:val="0FA4BCBD"/>
    <w:rsid w:val="0FA7B428"/>
    <w:rsid w:val="0FAB3DF9"/>
    <w:rsid w:val="0FB4033D"/>
    <w:rsid w:val="0FB988BF"/>
    <w:rsid w:val="0FD7BCFE"/>
    <w:rsid w:val="0FED195F"/>
    <w:rsid w:val="0FF020C1"/>
    <w:rsid w:val="0FFA00C0"/>
    <w:rsid w:val="1027EF13"/>
    <w:rsid w:val="102A906A"/>
    <w:rsid w:val="10342116"/>
    <w:rsid w:val="10345380"/>
    <w:rsid w:val="10490C9B"/>
    <w:rsid w:val="10502064"/>
    <w:rsid w:val="10687E78"/>
    <w:rsid w:val="10703F1F"/>
    <w:rsid w:val="10779B8F"/>
    <w:rsid w:val="107F29A5"/>
    <w:rsid w:val="107F32F4"/>
    <w:rsid w:val="1084054C"/>
    <w:rsid w:val="10A04594"/>
    <w:rsid w:val="10C02952"/>
    <w:rsid w:val="10CA3D4D"/>
    <w:rsid w:val="10DD9558"/>
    <w:rsid w:val="10E4B33D"/>
    <w:rsid w:val="10F5AF1B"/>
    <w:rsid w:val="10F882B5"/>
    <w:rsid w:val="1101307E"/>
    <w:rsid w:val="1102B762"/>
    <w:rsid w:val="1107E84E"/>
    <w:rsid w:val="110F5CF6"/>
    <w:rsid w:val="1117B9BB"/>
    <w:rsid w:val="111A5B68"/>
    <w:rsid w:val="112370A6"/>
    <w:rsid w:val="1123F9E4"/>
    <w:rsid w:val="1130CF86"/>
    <w:rsid w:val="113232FE"/>
    <w:rsid w:val="113AEFB1"/>
    <w:rsid w:val="113E2216"/>
    <w:rsid w:val="1147E60B"/>
    <w:rsid w:val="1147FD13"/>
    <w:rsid w:val="11497202"/>
    <w:rsid w:val="115107D8"/>
    <w:rsid w:val="115A6A36"/>
    <w:rsid w:val="11648997"/>
    <w:rsid w:val="1174C84F"/>
    <w:rsid w:val="117E0C0A"/>
    <w:rsid w:val="1182E0F1"/>
    <w:rsid w:val="1195C044"/>
    <w:rsid w:val="11967477"/>
    <w:rsid w:val="11A7B2C6"/>
    <w:rsid w:val="11A86D5A"/>
    <w:rsid w:val="11B612BA"/>
    <w:rsid w:val="11C3BF74"/>
    <w:rsid w:val="11CD4006"/>
    <w:rsid w:val="11E13435"/>
    <w:rsid w:val="11E6F98D"/>
    <w:rsid w:val="11F82A52"/>
    <w:rsid w:val="120C95E8"/>
    <w:rsid w:val="12167324"/>
    <w:rsid w:val="1238E632"/>
    <w:rsid w:val="123B0CAF"/>
    <w:rsid w:val="123C15F5"/>
    <w:rsid w:val="123C888A"/>
    <w:rsid w:val="123DE505"/>
    <w:rsid w:val="12422FB9"/>
    <w:rsid w:val="1244440C"/>
    <w:rsid w:val="12483E39"/>
    <w:rsid w:val="124C5EAC"/>
    <w:rsid w:val="124CC79C"/>
    <w:rsid w:val="12547913"/>
    <w:rsid w:val="125C0DD2"/>
    <w:rsid w:val="126745D5"/>
    <w:rsid w:val="1267D4A4"/>
    <w:rsid w:val="1271F8E6"/>
    <w:rsid w:val="127832D9"/>
    <w:rsid w:val="127AD2D9"/>
    <w:rsid w:val="12A83FB5"/>
    <w:rsid w:val="12BCE246"/>
    <w:rsid w:val="12BD0F96"/>
    <w:rsid w:val="12C1F43A"/>
    <w:rsid w:val="12DB183D"/>
    <w:rsid w:val="12E97778"/>
    <w:rsid w:val="12EFD786"/>
    <w:rsid w:val="12F34DE5"/>
    <w:rsid w:val="12F6583F"/>
    <w:rsid w:val="12FE9069"/>
    <w:rsid w:val="1305CDEB"/>
    <w:rsid w:val="132F0080"/>
    <w:rsid w:val="132FF678"/>
    <w:rsid w:val="13300CD1"/>
    <w:rsid w:val="133029DB"/>
    <w:rsid w:val="133304A0"/>
    <w:rsid w:val="1335A6DC"/>
    <w:rsid w:val="133AB39B"/>
    <w:rsid w:val="134BC62C"/>
    <w:rsid w:val="1354C566"/>
    <w:rsid w:val="13629F66"/>
    <w:rsid w:val="1362E15D"/>
    <w:rsid w:val="136375E3"/>
    <w:rsid w:val="13647B91"/>
    <w:rsid w:val="1373CA83"/>
    <w:rsid w:val="1373D0AA"/>
    <w:rsid w:val="138418E4"/>
    <w:rsid w:val="13870307"/>
    <w:rsid w:val="13987704"/>
    <w:rsid w:val="139B003F"/>
    <w:rsid w:val="13A59408"/>
    <w:rsid w:val="13A67454"/>
    <w:rsid w:val="13AC27E1"/>
    <w:rsid w:val="13AE9FA8"/>
    <w:rsid w:val="13B41FF2"/>
    <w:rsid w:val="13B6D3B6"/>
    <w:rsid w:val="13BE1DC1"/>
    <w:rsid w:val="13BEBDF9"/>
    <w:rsid w:val="13C01758"/>
    <w:rsid w:val="13C703FC"/>
    <w:rsid w:val="13D38E60"/>
    <w:rsid w:val="13D5D472"/>
    <w:rsid w:val="13E8151E"/>
    <w:rsid w:val="13E95C83"/>
    <w:rsid w:val="13F0F5A7"/>
    <w:rsid w:val="1419110A"/>
    <w:rsid w:val="142072D5"/>
    <w:rsid w:val="142A3F8D"/>
    <w:rsid w:val="143A2362"/>
    <w:rsid w:val="143F9D12"/>
    <w:rsid w:val="14415668"/>
    <w:rsid w:val="1441B11E"/>
    <w:rsid w:val="14617235"/>
    <w:rsid w:val="14617430"/>
    <w:rsid w:val="14686CA6"/>
    <w:rsid w:val="146B9AC5"/>
    <w:rsid w:val="146D1566"/>
    <w:rsid w:val="147E1912"/>
    <w:rsid w:val="14817DA1"/>
    <w:rsid w:val="1486BD51"/>
    <w:rsid w:val="14897EDD"/>
    <w:rsid w:val="148CF9E2"/>
    <w:rsid w:val="14925A6D"/>
    <w:rsid w:val="1497BF17"/>
    <w:rsid w:val="14AA3E63"/>
    <w:rsid w:val="14AFBFF4"/>
    <w:rsid w:val="14B26D38"/>
    <w:rsid w:val="14B35ACF"/>
    <w:rsid w:val="14B3CDFE"/>
    <w:rsid w:val="14C03658"/>
    <w:rsid w:val="14C21937"/>
    <w:rsid w:val="14C8D404"/>
    <w:rsid w:val="14CF45A6"/>
    <w:rsid w:val="14D6EF50"/>
    <w:rsid w:val="14D7414C"/>
    <w:rsid w:val="14D7F613"/>
    <w:rsid w:val="14EB1923"/>
    <w:rsid w:val="14F6E88E"/>
    <w:rsid w:val="14FB6036"/>
    <w:rsid w:val="1502B0EC"/>
    <w:rsid w:val="150429B0"/>
    <w:rsid w:val="15062C02"/>
    <w:rsid w:val="1510401B"/>
    <w:rsid w:val="15119649"/>
    <w:rsid w:val="152BA512"/>
    <w:rsid w:val="153096A6"/>
    <w:rsid w:val="1534C1DB"/>
    <w:rsid w:val="15356CAC"/>
    <w:rsid w:val="15397F1A"/>
    <w:rsid w:val="153C5F77"/>
    <w:rsid w:val="153F486A"/>
    <w:rsid w:val="154A8590"/>
    <w:rsid w:val="15560A00"/>
    <w:rsid w:val="15576C96"/>
    <w:rsid w:val="1557766F"/>
    <w:rsid w:val="155A52F8"/>
    <w:rsid w:val="155DAE57"/>
    <w:rsid w:val="15623D6B"/>
    <w:rsid w:val="156FF66B"/>
    <w:rsid w:val="1574C203"/>
    <w:rsid w:val="1584CB86"/>
    <w:rsid w:val="15852CE4"/>
    <w:rsid w:val="158799E0"/>
    <w:rsid w:val="158D6238"/>
    <w:rsid w:val="1594C647"/>
    <w:rsid w:val="159A08BD"/>
    <w:rsid w:val="159D76F7"/>
    <w:rsid w:val="15BE1E4B"/>
    <w:rsid w:val="15EE8A3B"/>
    <w:rsid w:val="15EFF1CD"/>
    <w:rsid w:val="15F05137"/>
    <w:rsid w:val="15F1AD8B"/>
    <w:rsid w:val="15FDBD75"/>
    <w:rsid w:val="16109777"/>
    <w:rsid w:val="1628CA43"/>
    <w:rsid w:val="162E4106"/>
    <w:rsid w:val="1636078C"/>
    <w:rsid w:val="164F2B30"/>
    <w:rsid w:val="1652C0EC"/>
    <w:rsid w:val="1660E6CD"/>
    <w:rsid w:val="16627E7F"/>
    <w:rsid w:val="16660DCC"/>
    <w:rsid w:val="1669E0B2"/>
    <w:rsid w:val="166DF203"/>
    <w:rsid w:val="166F37E9"/>
    <w:rsid w:val="16705B80"/>
    <w:rsid w:val="1672545D"/>
    <w:rsid w:val="167311AD"/>
    <w:rsid w:val="1673C28E"/>
    <w:rsid w:val="1679F5DB"/>
    <w:rsid w:val="167BB7EF"/>
    <w:rsid w:val="169AA5D4"/>
    <w:rsid w:val="16B674A9"/>
    <w:rsid w:val="16C2F3AF"/>
    <w:rsid w:val="16D63218"/>
    <w:rsid w:val="1703AC30"/>
    <w:rsid w:val="1703DD7C"/>
    <w:rsid w:val="1703F927"/>
    <w:rsid w:val="1715C546"/>
    <w:rsid w:val="17179E24"/>
    <w:rsid w:val="1726C2F2"/>
    <w:rsid w:val="172ED190"/>
    <w:rsid w:val="172FA074"/>
    <w:rsid w:val="172FD399"/>
    <w:rsid w:val="1732DFEF"/>
    <w:rsid w:val="173AE922"/>
    <w:rsid w:val="173F866E"/>
    <w:rsid w:val="174899F7"/>
    <w:rsid w:val="174B35C9"/>
    <w:rsid w:val="174E8DF2"/>
    <w:rsid w:val="1754DFA1"/>
    <w:rsid w:val="175CD547"/>
    <w:rsid w:val="176522C3"/>
    <w:rsid w:val="176CEBD6"/>
    <w:rsid w:val="177AB1C4"/>
    <w:rsid w:val="177D373B"/>
    <w:rsid w:val="178E3D24"/>
    <w:rsid w:val="17A62234"/>
    <w:rsid w:val="17BF1B44"/>
    <w:rsid w:val="17C85186"/>
    <w:rsid w:val="17CFC8BB"/>
    <w:rsid w:val="17D5EB09"/>
    <w:rsid w:val="17D8718A"/>
    <w:rsid w:val="17E2376B"/>
    <w:rsid w:val="18153CBF"/>
    <w:rsid w:val="18170882"/>
    <w:rsid w:val="182738C8"/>
    <w:rsid w:val="1827E51F"/>
    <w:rsid w:val="182E7830"/>
    <w:rsid w:val="1832832F"/>
    <w:rsid w:val="18490370"/>
    <w:rsid w:val="185208DC"/>
    <w:rsid w:val="185A483B"/>
    <w:rsid w:val="185DAE82"/>
    <w:rsid w:val="18618D98"/>
    <w:rsid w:val="1871C0D9"/>
    <w:rsid w:val="1889DCFC"/>
    <w:rsid w:val="18A5877F"/>
    <w:rsid w:val="18BA27E4"/>
    <w:rsid w:val="18C29353"/>
    <w:rsid w:val="18C5C614"/>
    <w:rsid w:val="18CAE165"/>
    <w:rsid w:val="18CDAC53"/>
    <w:rsid w:val="18D6219C"/>
    <w:rsid w:val="18DF04C2"/>
    <w:rsid w:val="18EE3F76"/>
    <w:rsid w:val="18EE7357"/>
    <w:rsid w:val="18F5BF0D"/>
    <w:rsid w:val="18F84110"/>
    <w:rsid w:val="18FDE45E"/>
    <w:rsid w:val="18FF418E"/>
    <w:rsid w:val="19053D1E"/>
    <w:rsid w:val="190A6F1E"/>
    <w:rsid w:val="1912346B"/>
    <w:rsid w:val="191C482A"/>
    <w:rsid w:val="192BBB8D"/>
    <w:rsid w:val="19406181"/>
    <w:rsid w:val="194F9B26"/>
    <w:rsid w:val="1950833F"/>
    <w:rsid w:val="19515EE5"/>
    <w:rsid w:val="1963194F"/>
    <w:rsid w:val="196468D0"/>
    <w:rsid w:val="19665127"/>
    <w:rsid w:val="1977716C"/>
    <w:rsid w:val="19864302"/>
    <w:rsid w:val="19919F1A"/>
    <w:rsid w:val="1991BC5D"/>
    <w:rsid w:val="19A5A26B"/>
    <w:rsid w:val="19A757E8"/>
    <w:rsid w:val="19BA25A5"/>
    <w:rsid w:val="19C30929"/>
    <w:rsid w:val="19C69108"/>
    <w:rsid w:val="19CED159"/>
    <w:rsid w:val="19D0DD04"/>
    <w:rsid w:val="19D85861"/>
    <w:rsid w:val="19ED745D"/>
    <w:rsid w:val="19EDF6CD"/>
    <w:rsid w:val="19F4D5EA"/>
    <w:rsid w:val="19FF1174"/>
    <w:rsid w:val="1A0A1AF3"/>
    <w:rsid w:val="1A0E8C36"/>
    <w:rsid w:val="1A14F6A1"/>
    <w:rsid w:val="1A3CA24E"/>
    <w:rsid w:val="1A53C3FB"/>
    <w:rsid w:val="1A568708"/>
    <w:rsid w:val="1A583CA9"/>
    <w:rsid w:val="1A672090"/>
    <w:rsid w:val="1A68376A"/>
    <w:rsid w:val="1A75A92F"/>
    <w:rsid w:val="1AA7B005"/>
    <w:rsid w:val="1AB09370"/>
    <w:rsid w:val="1AB76CF3"/>
    <w:rsid w:val="1ABF1E26"/>
    <w:rsid w:val="1AC2D021"/>
    <w:rsid w:val="1AC76024"/>
    <w:rsid w:val="1AC9D9B5"/>
    <w:rsid w:val="1ACC9AD3"/>
    <w:rsid w:val="1ACE1327"/>
    <w:rsid w:val="1ADA3A25"/>
    <w:rsid w:val="1ADAB9F7"/>
    <w:rsid w:val="1ADDBA3D"/>
    <w:rsid w:val="1AE8B8CC"/>
    <w:rsid w:val="1AE9BF7D"/>
    <w:rsid w:val="1AECD582"/>
    <w:rsid w:val="1AF24380"/>
    <w:rsid w:val="1AF344EF"/>
    <w:rsid w:val="1AF36282"/>
    <w:rsid w:val="1B0AA56B"/>
    <w:rsid w:val="1B0E07A2"/>
    <w:rsid w:val="1B1478E4"/>
    <w:rsid w:val="1B1CF4ED"/>
    <w:rsid w:val="1B2B4B17"/>
    <w:rsid w:val="1B2BD66D"/>
    <w:rsid w:val="1B349F26"/>
    <w:rsid w:val="1B44E441"/>
    <w:rsid w:val="1B56F205"/>
    <w:rsid w:val="1B588212"/>
    <w:rsid w:val="1B6A8C8C"/>
    <w:rsid w:val="1B72CDB0"/>
    <w:rsid w:val="1B75E3F5"/>
    <w:rsid w:val="1B83623A"/>
    <w:rsid w:val="1BA68B8A"/>
    <w:rsid w:val="1BA81C99"/>
    <w:rsid w:val="1BC505BF"/>
    <w:rsid w:val="1BC5F42A"/>
    <w:rsid w:val="1BC95241"/>
    <w:rsid w:val="1BD05972"/>
    <w:rsid w:val="1BD3ABD7"/>
    <w:rsid w:val="1BD47811"/>
    <w:rsid w:val="1BD8CEF2"/>
    <w:rsid w:val="1BDA4C79"/>
    <w:rsid w:val="1BDE42E2"/>
    <w:rsid w:val="1BE31031"/>
    <w:rsid w:val="1BE53679"/>
    <w:rsid w:val="1BF2876B"/>
    <w:rsid w:val="1BF7741B"/>
    <w:rsid w:val="1BFAEC8E"/>
    <w:rsid w:val="1C08A9DB"/>
    <w:rsid w:val="1C0D2612"/>
    <w:rsid w:val="1C0E3298"/>
    <w:rsid w:val="1C246FA6"/>
    <w:rsid w:val="1C361CDE"/>
    <w:rsid w:val="1C363004"/>
    <w:rsid w:val="1C3CA113"/>
    <w:rsid w:val="1C4B1530"/>
    <w:rsid w:val="1C5CDD20"/>
    <w:rsid w:val="1C699E44"/>
    <w:rsid w:val="1C7113CA"/>
    <w:rsid w:val="1C79DC3C"/>
    <w:rsid w:val="1C9A530D"/>
    <w:rsid w:val="1C9A87C9"/>
    <w:rsid w:val="1C9C0992"/>
    <w:rsid w:val="1C9EA392"/>
    <w:rsid w:val="1CA95A3B"/>
    <w:rsid w:val="1CC18089"/>
    <w:rsid w:val="1CD18FCC"/>
    <w:rsid w:val="1CD2D628"/>
    <w:rsid w:val="1CE0D798"/>
    <w:rsid w:val="1CE426A0"/>
    <w:rsid w:val="1CEDAEC1"/>
    <w:rsid w:val="1CFCE460"/>
    <w:rsid w:val="1D1F4C9D"/>
    <w:rsid w:val="1D38E272"/>
    <w:rsid w:val="1D45A616"/>
    <w:rsid w:val="1D52A11E"/>
    <w:rsid w:val="1D5334D2"/>
    <w:rsid w:val="1D54BDE5"/>
    <w:rsid w:val="1D5AD001"/>
    <w:rsid w:val="1D62619D"/>
    <w:rsid w:val="1D6746F0"/>
    <w:rsid w:val="1D6B2E47"/>
    <w:rsid w:val="1D719E9C"/>
    <w:rsid w:val="1D7A1343"/>
    <w:rsid w:val="1D8356C4"/>
    <w:rsid w:val="1D8BDBC9"/>
    <w:rsid w:val="1D8F5135"/>
    <w:rsid w:val="1D8FDD6B"/>
    <w:rsid w:val="1D9DD1DD"/>
    <w:rsid w:val="1DA2F90C"/>
    <w:rsid w:val="1DAA564E"/>
    <w:rsid w:val="1DB0E87A"/>
    <w:rsid w:val="1DB1FF9A"/>
    <w:rsid w:val="1DB4328C"/>
    <w:rsid w:val="1DBCCDD4"/>
    <w:rsid w:val="1DBF30C0"/>
    <w:rsid w:val="1DC1BE12"/>
    <w:rsid w:val="1DC1FB6B"/>
    <w:rsid w:val="1DC517FE"/>
    <w:rsid w:val="1DD891A8"/>
    <w:rsid w:val="1DE5A58E"/>
    <w:rsid w:val="1DE74467"/>
    <w:rsid w:val="1DEF106A"/>
    <w:rsid w:val="1DF6C901"/>
    <w:rsid w:val="1DFED9A8"/>
    <w:rsid w:val="1E04A6E1"/>
    <w:rsid w:val="1E14E771"/>
    <w:rsid w:val="1E1B40E8"/>
    <w:rsid w:val="1E22A151"/>
    <w:rsid w:val="1E2315A6"/>
    <w:rsid w:val="1E29367B"/>
    <w:rsid w:val="1E37D9F3"/>
    <w:rsid w:val="1E3F0B3A"/>
    <w:rsid w:val="1E439705"/>
    <w:rsid w:val="1E4AC43E"/>
    <w:rsid w:val="1E4B588F"/>
    <w:rsid w:val="1E53A549"/>
    <w:rsid w:val="1E5BC18C"/>
    <w:rsid w:val="1E5FEBD0"/>
    <w:rsid w:val="1E687B12"/>
    <w:rsid w:val="1E6BA51F"/>
    <w:rsid w:val="1E6DAD26"/>
    <w:rsid w:val="1E76FE8F"/>
    <w:rsid w:val="1E7B66C4"/>
    <w:rsid w:val="1E7B6D65"/>
    <w:rsid w:val="1E98B185"/>
    <w:rsid w:val="1EAD0AB1"/>
    <w:rsid w:val="1EE0776A"/>
    <w:rsid w:val="1EE9F089"/>
    <w:rsid w:val="1EEAC904"/>
    <w:rsid w:val="1F07DE18"/>
    <w:rsid w:val="1F093049"/>
    <w:rsid w:val="1F214C74"/>
    <w:rsid w:val="1F2DC30F"/>
    <w:rsid w:val="1F3011D9"/>
    <w:rsid w:val="1F339B52"/>
    <w:rsid w:val="1F4DBDA6"/>
    <w:rsid w:val="1F5E305C"/>
    <w:rsid w:val="1F5E371D"/>
    <w:rsid w:val="1F60E85F"/>
    <w:rsid w:val="1F718182"/>
    <w:rsid w:val="1F77F045"/>
    <w:rsid w:val="1F7B3082"/>
    <w:rsid w:val="1F7E0B20"/>
    <w:rsid w:val="1F8175EF"/>
    <w:rsid w:val="1F8DFE4E"/>
    <w:rsid w:val="1F93D7CF"/>
    <w:rsid w:val="1FA17AB3"/>
    <w:rsid w:val="1FA3766D"/>
    <w:rsid w:val="1FB53231"/>
    <w:rsid w:val="1FBCF6FC"/>
    <w:rsid w:val="1FC80768"/>
    <w:rsid w:val="1FC947BF"/>
    <w:rsid w:val="1FD148EA"/>
    <w:rsid w:val="1FD2614E"/>
    <w:rsid w:val="1FE6967C"/>
    <w:rsid w:val="1FFA156E"/>
    <w:rsid w:val="2009D0D7"/>
    <w:rsid w:val="201AC61D"/>
    <w:rsid w:val="202C0960"/>
    <w:rsid w:val="203BBAAB"/>
    <w:rsid w:val="203D9BCF"/>
    <w:rsid w:val="20427A21"/>
    <w:rsid w:val="2049E671"/>
    <w:rsid w:val="204A761D"/>
    <w:rsid w:val="204E6497"/>
    <w:rsid w:val="208B7A22"/>
    <w:rsid w:val="208C062A"/>
    <w:rsid w:val="208D7BBD"/>
    <w:rsid w:val="20A182FE"/>
    <w:rsid w:val="20A3C691"/>
    <w:rsid w:val="20A42D62"/>
    <w:rsid w:val="20BFF477"/>
    <w:rsid w:val="20C44FC5"/>
    <w:rsid w:val="20C6C460"/>
    <w:rsid w:val="20CA40FD"/>
    <w:rsid w:val="20CEE6B9"/>
    <w:rsid w:val="20D62A27"/>
    <w:rsid w:val="20D66214"/>
    <w:rsid w:val="20D6DBD6"/>
    <w:rsid w:val="20DBD183"/>
    <w:rsid w:val="20FA00BD"/>
    <w:rsid w:val="21017A61"/>
    <w:rsid w:val="211C967F"/>
    <w:rsid w:val="2120C8B2"/>
    <w:rsid w:val="2124F4DB"/>
    <w:rsid w:val="21331F19"/>
    <w:rsid w:val="213C9261"/>
    <w:rsid w:val="214F4F30"/>
    <w:rsid w:val="21500E99"/>
    <w:rsid w:val="21590101"/>
    <w:rsid w:val="2162B8C9"/>
    <w:rsid w:val="216CBB6E"/>
    <w:rsid w:val="217009FA"/>
    <w:rsid w:val="2174BA24"/>
    <w:rsid w:val="217CEE54"/>
    <w:rsid w:val="219C463A"/>
    <w:rsid w:val="219C49FB"/>
    <w:rsid w:val="219E058C"/>
    <w:rsid w:val="21AAFA02"/>
    <w:rsid w:val="21AEDFFF"/>
    <w:rsid w:val="21BA6AE6"/>
    <w:rsid w:val="21C6C500"/>
    <w:rsid w:val="21C8176F"/>
    <w:rsid w:val="21CE0B52"/>
    <w:rsid w:val="21D3709C"/>
    <w:rsid w:val="21D9965F"/>
    <w:rsid w:val="21E10123"/>
    <w:rsid w:val="21E3C06C"/>
    <w:rsid w:val="21F4D959"/>
    <w:rsid w:val="220067A0"/>
    <w:rsid w:val="220267E5"/>
    <w:rsid w:val="220CC8DE"/>
    <w:rsid w:val="22156E24"/>
    <w:rsid w:val="22201678"/>
    <w:rsid w:val="2226A588"/>
    <w:rsid w:val="22407D10"/>
    <w:rsid w:val="2245E330"/>
    <w:rsid w:val="224CCDDC"/>
    <w:rsid w:val="224CF3FB"/>
    <w:rsid w:val="2251CCC8"/>
    <w:rsid w:val="225740A5"/>
    <w:rsid w:val="225D56AD"/>
    <w:rsid w:val="225FB821"/>
    <w:rsid w:val="227E6F02"/>
    <w:rsid w:val="2283C3F2"/>
    <w:rsid w:val="2287584E"/>
    <w:rsid w:val="228D920E"/>
    <w:rsid w:val="2295020C"/>
    <w:rsid w:val="22A5E1C4"/>
    <w:rsid w:val="22ADBC51"/>
    <w:rsid w:val="22B916B1"/>
    <w:rsid w:val="22BB7E03"/>
    <w:rsid w:val="22DFFF6E"/>
    <w:rsid w:val="22E611C1"/>
    <w:rsid w:val="22E936D4"/>
    <w:rsid w:val="22EFCB0C"/>
    <w:rsid w:val="22F71213"/>
    <w:rsid w:val="230053C3"/>
    <w:rsid w:val="23074D4B"/>
    <w:rsid w:val="231E3561"/>
    <w:rsid w:val="232E71ED"/>
    <w:rsid w:val="2331F9FC"/>
    <w:rsid w:val="23381A5C"/>
    <w:rsid w:val="234085EC"/>
    <w:rsid w:val="234273F7"/>
    <w:rsid w:val="2344CEF8"/>
    <w:rsid w:val="234DC225"/>
    <w:rsid w:val="2358BEDC"/>
    <w:rsid w:val="235B4818"/>
    <w:rsid w:val="235D8BC1"/>
    <w:rsid w:val="236D8B97"/>
    <w:rsid w:val="2375240A"/>
    <w:rsid w:val="23841EF7"/>
    <w:rsid w:val="23A726D2"/>
    <w:rsid w:val="23C275E9"/>
    <w:rsid w:val="23C46E7E"/>
    <w:rsid w:val="23CBDAF7"/>
    <w:rsid w:val="23DED85E"/>
    <w:rsid w:val="23E1E7E1"/>
    <w:rsid w:val="23E4EE9A"/>
    <w:rsid w:val="23E9F636"/>
    <w:rsid w:val="23FE6522"/>
    <w:rsid w:val="24070C75"/>
    <w:rsid w:val="241C1AAB"/>
    <w:rsid w:val="241CCC0C"/>
    <w:rsid w:val="241D421C"/>
    <w:rsid w:val="24211742"/>
    <w:rsid w:val="2445D0E4"/>
    <w:rsid w:val="244FDD4B"/>
    <w:rsid w:val="246B1ACF"/>
    <w:rsid w:val="2470362F"/>
    <w:rsid w:val="24787F86"/>
    <w:rsid w:val="247A8F6B"/>
    <w:rsid w:val="2483CDAD"/>
    <w:rsid w:val="24840379"/>
    <w:rsid w:val="2488A354"/>
    <w:rsid w:val="2496178E"/>
    <w:rsid w:val="24989E41"/>
    <w:rsid w:val="24A18F5A"/>
    <w:rsid w:val="24A5DE71"/>
    <w:rsid w:val="24AC7A5E"/>
    <w:rsid w:val="24B4C426"/>
    <w:rsid w:val="24B9C317"/>
    <w:rsid w:val="24BDC73E"/>
    <w:rsid w:val="24BED7BF"/>
    <w:rsid w:val="24C13751"/>
    <w:rsid w:val="24DE85D5"/>
    <w:rsid w:val="24F4D712"/>
    <w:rsid w:val="24FE4979"/>
    <w:rsid w:val="25124C36"/>
    <w:rsid w:val="2515DF9E"/>
    <w:rsid w:val="25243D52"/>
    <w:rsid w:val="25276495"/>
    <w:rsid w:val="2529E76A"/>
    <w:rsid w:val="253D7081"/>
    <w:rsid w:val="253DC8DA"/>
    <w:rsid w:val="25443EE1"/>
    <w:rsid w:val="254E82FB"/>
    <w:rsid w:val="255210D1"/>
    <w:rsid w:val="255A1FE7"/>
    <w:rsid w:val="25603EDF"/>
    <w:rsid w:val="257C6D0A"/>
    <w:rsid w:val="2582149D"/>
    <w:rsid w:val="258BD287"/>
    <w:rsid w:val="25934626"/>
    <w:rsid w:val="25AA4A46"/>
    <w:rsid w:val="25BB19F8"/>
    <w:rsid w:val="25C3E472"/>
    <w:rsid w:val="25D2F1DC"/>
    <w:rsid w:val="25D542AD"/>
    <w:rsid w:val="25DE83B9"/>
    <w:rsid w:val="25DFE84A"/>
    <w:rsid w:val="25EDFF57"/>
    <w:rsid w:val="25EFA3C3"/>
    <w:rsid w:val="25F4493E"/>
    <w:rsid w:val="2602566C"/>
    <w:rsid w:val="2602E69C"/>
    <w:rsid w:val="2608BC30"/>
    <w:rsid w:val="260C0690"/>
    <w:rsid w:val="260E52F2"/>
    <w:rsid w:val="260F3ABB"/>
    <w:rsid w:val="2613E868"/>
    <w:rsid w:val="2616DB68"/>
    <w:rsid w:val="261A2CAA"/>
    <w:rsid w:val="26215B28"/>
    <w:rsid w:val="262FF384"/>
    <w:rsid w:val="2630026F"/>
    <w:rsid w:val="2634DF8C"/>
    <w:rsid w:val="26374364"/>
    <w:rsid w:val="263A1965"/>
    <w:rsid w:val="2641E657"/>
    <w:rsid w:val="2642EBD8"/>
    <w:rsid w:val="264DBE35"/>
    <w:rsid w:val="26590C20"/>
    <w:rsid w:val="265F77F7"/>
    <w:rsid w:val="266A36F2"/>
    <w:rsid w:val="266F753F"/>
    <w:rsid w:val="26816637"/>
    <w:rsid w:val="2682D133"/>
    <w:rsid w:val="26839541"/>
    <w:rsid w:val="268E6CD0"/>
    <w:rsid w:val="268F490B"/>
    <w:rsid w:val="26A2AB16"/>
    <w:rsid w:val="26A96D9B"/>
    <w:rsid w:val="26ACD4B6"/>
    <w:rsid w:val="26C00DB3"/>
    <w:rsid w:val="26D1B058"/>
    <w:rsid w:val="26D59919"/>
    <w:rsid w:val="26E9F3EF"/>
    <w:rsid w:val="26EBC9A2"/>
    <w:rsid w:val="26EDB186"/>
    <w:rsid w:val="26F3EBDD"/>
    <w:rsid w:val="26FA1718"/>
    <w:rsid w:val="26FEAB87"/>
    <w:rsid w:val="270075A9"/>
    <w:rsid w:val="271988A3"/>
    <w:rsid w:val="271D016F"/>
    <w:rsid w:val="27202600"/>
    <w:rsid w:val="2752FDBD"/>
    <w:rsid w:val="276608AE"/>
    <w:rsid w:val="277072C8"/>
    <w:rsid w:val="27887F9C"/>
    <w:rsid w:val="278BD8FB"/>
    <w:rsid w:val="279A56FD"/>
    <w:rsid w:val="27A05A87"/>
    <w:rsid w:val="27A2B4E4"/>
    <w:rsid w:val="27A48C91"/>
    <w:rsid w:val="27A96A04"/>
    <w:rsid w:val="27BAADB2"/>
    <w:rsid w:val="27BB5DA6"/>
    <w:rsid w:val="27BF501D"/>
    <w:rsid w:val="27C2C778"/>
    <w:rsid w:val="27CBF76D"/>
    <w:rsid w:val="27DA5F2C"/>
    <w:rsid w:val="27DD7F33"/>
    <w:rsid w:val="27E40530"/>
    <w:rsid w:val="280101F2"/>
    <w:rsid w:val="28010B72"/>
    <w:rsid w:val="280624F3"/>
    <w:rsid w:val="2811BBA5"/>
    <w:rsid w:val="28135286"/>
    <w:rsid w:val="281F8DBA"/>
    <w:rsid w:val="282598C9"/>
    <w:rsid w:val="28273F40"/>
    <w:rsid w:val="2828C32C"/>
    <w:rsid w:val="2832DA40"/>
    <w:rsid w:val="283F05B5"/>
    <w:rsid w:val="283FB8EE"/>
    <w:rsid w:val="284299F3"/>
    <w:rsid w:val="2856DC6D"/>
    <w:rsid w:val="2856E16A"/>
    <w:rsid w:val="2858471D"/>
    <w:rsid w:val="285B892C"/>
    <w:rsid w:val="285F8C9A"/>
    <w:rsid w:val="287716D9"/>
    <w:rsid w:val="2877FA88"/>
    <w:rsid w:val="2882C335"/>
    <w:rsid w:val="288FBC3E"/>
    <w:rsid w:val="2890C114"/>
    <w:rsid w:val="2891DB42"/>
    <w:rsid w:val="28951749"/>
    <w:rsid w:val="2898FFA9"/>
    <w:rsid w:val="289AA321"/>
    <w:rsid w:val="28A0D0D7"/>
    <w:rsid w:val="28B148B8"/>
    <w:rsid w:val="28B5BFC1"/>
    <w:rsid w:val="28BACFC7"/>
    <w:rsid w:val="28BD47C0"/>
    <w:rsid w:val="28CEDCA9"/>
    <w:rsid w:val="28D9DDB7"/>
    <w:rsid w:val="28E3E762"/>
    <w:rsid w:val="28EDA85D"/>
    <w:rsid w:val="28EE0F3D"/>
    <w:rsid w:val="28F5B551"/>
    <w:rsid w:val="28FA1F69"/>
    <w:rsid w:val="29042BE5"/>
    <w:rsid w:val="2906D40E"/>
    <w:rsid w:val="292548C7"/>
    <w:rsid w:val="292C6226"/>
    <w:rsid w:val="293C2AE8"/>
    <w:rsid w:val="2951569A"/>
    <w:rsid w:val="2957749C"/>
    <w:rsid w:val="295D32CC"/>
    <w:rsid w:val="296F05F6"/>
    <w:rsid w:val="29748124"/>
    <w:rsid w:val="2978E929"/>
    <w:rsid w:val="2987A49E"/>
    <w:rsid w:val="2994F10A"/>
    <w:rsid w:val="29A3DB2C"/>
    <w:rsid w:val="29B9AD1E"/>
    <w:rsid w:val="29BA2EF9"/>
    <w:rsid w:val="29BCF98E"/>
    <w:rsid w:val="29BE7DD4"/>
    <w:rsid w:val="29C8066F"/>
    <w:rsid w:val="29CF40D3"/>
    <w:rsid w:val="29D0CD58"/>
    <w:rsid w:val="29D536EC"/>
    <w:rsid w:val="29E4A258"/>
    <w:rsid w:val="29ECCF38"/>
    <w:rsid w:val="29F27532"/>
    <w:rsid w:val="29F28C00"/>
    <w:rsid w:val="29F28DFA"/>
    <w:rsid w:val="2A16EB9F"/>
    <w:rsid w:val="2A1A0B6D"/>
    <w:rsid w:val="2A25F8B3"/>
    <w:rsid w:val="2A32B171"/>
    <w:rsid w:val="2A3F44F4"/>
    <w:rsid w:val="2A496322"/>
    <w:rsid w:val="2A508C9A"/>
    <w:rsid w:val="2A56A028"/>
    <w:rsid w:val="2A5B0544"/>
    <w:rsid w:val="2A5D4BA4"/>
    <w:rsid w:val="2A6A0149"/>
    <w:rsid w:val="2A6D1762"/>
    <w:rsid w:val="2A6F5DA4"/>
    <w:rsid w:val="2A73CF2F"/>
    <w:rsid w:val="2A770EF7"/>
    <w:rsid w:val="2A803E6C"/>
    <w:rsid w:val="2A8978BE"/>
    <w:rsid w:val="2A941DC1"/>
    <w:rsid w:val="2A97409D"/>
    <w:rsid w:val="2A9AF561"/>
    <w:rsid w:val="2A9E4C09"/>
    <w:rsid w:val="2A9EFFB2"/>
    <w:rsid w:val="2AA79933"/>
    <w:rsid w:val="2AC2542C"/>
    <w:rsid w:val="2AD0F18B"/>
    <w:rsid w:val="2AD6ABF0"/>
    <w:rsid w:val="2AE7C10A"/>
    <w:rsid w:val="2AE8D354"/>
    <w:rsid w:val="2B001F1E"/>
    <w:rsid w:val="2B396E06"/>
    <w:rsid w:val="2B455FCA"/>
    <w:rsid w:val="2B47143D"/>
    <w:rsid w:val="2B4961BD"/>
    <w:rsid w:val="2B51560A"/>
    <w:rsid w:val="2B66C386"/>
    <w:rsid w:val="2B89CDB3"/>
    <w:rsid w:val="2B8C9484"/>
    <w:rsid w:val="2B8CCB9B"/>
    <w:rsid w:val="2B8D4FC1"/>
    <w:rsid w:val="2BA14348"/>
    <w:rsid w:val="2BA4192F"/>
    <w:rsid w:val="2BA79ECF"/>
    <w:rsid w:val="2BA7BD1E"/>
    <w:rsid w:val="2BBCB3E3"/>
    <w:rsid w:val="2BCDFB19"/>
    <w:rsid w:val="2BCE81D2"/>
    <w:rsid w:val="2BD18560"/>
    <w:rsid w:val="2BD68190"/>
    <w:rsid w:val="2BDB4C97"/>
    <w:rsid w:val="2BDB68D3"/>
    <w:rsid w:val="2BE095F3"/>
    <w:rsid w:val="2BE6F3A9"/>
    <w:rsid w:val="2BEA603E"/>
    <w:rsid w:val="2BF2C903"/>
    <w:rsid w:val="2BF346A3"/>
    <w:rsid w:val="2BF8505C"/>
    <w:rsid w:val="2C08A6FE"/>
    <w:rsid w:val="2C09F05D"/>
    <w:rsid w:val="2C0B1E44"/>
    <w:rsid w:val="2C0FE864"/>
    <w:rsid w:val="2C121E5A"/>
    <w:rsid w:val="2C126D1C"/>
    <w:rsid w:val="2C1A7680"/>
    <w:rsid w:val="2C20EE54"/>
    <w:rsid w:val="2C21E3F6"/>
    <w:rsid w:val="2C22191B"/>
    <w:rsid w:val="2C238DF1"/>
    <w:rsid w:val="2C2FC9D0"/>
    <w:rsid w:val="2C301D10"/>
    <w:rsid w:val="2C3E2F5D"/>
    <w:rsid w:val="2C3FB813"/>
    <w:rsid w:val="2C4758ED"/>
    <w:rsid w:val="2C4BCFDD"/>
    <w:rsid w:val="2C5381EB"/>
    <w:rsid w:val="2C5A7B6E"/>
    <w:rsid w:val="2C65AF52"/>
    <w:rsid w:val="2C6F7BF1"/>
    <w:rsid w:val="2C771A2F"/>
    <w:rsid w:val="2C871E82"/>
    <w:rsid w:val="2C8F15EE"/>
    <w:rsid w:val="2C9C496B"/>
    <w:rsid w:val="2CB089EB"/>
    <w:rsid w:val="2CC8423A"/>
    <w:rsid w:val="2CCDCE7B"/>
    <w:rsid w:val="2CDBA421"/>
    <w:rsid w:val="2CEA7D0E"/>
    <w:rsid w:val="2CEC0736"/>
    <w:rsid w:val="2CFED562"/>
    <w:rsid w:val="2D1D7A0D"/>
    <w:rsid w:val="2D340F9A"/>
    <w:rsid w:val="2D3561FF"/>
    <w:rsid w:val="2D42CDFD"/>
    <w:rsid w:val="2D4A921F"/>
    <w:rsid w:val="2D6541EB"/>
    <w:rsid w:val="2D7BECB7"/>
    <w:rsid w:val="2D8BF0CD"/>
    <w:rsid w:val="2D9DD0B3"/>
    <w:rsid w:val="2DA57CDA"/>
    <w:rsid w:val="2DA6FAAD"/>
    <w:rsid w:val="2DC032C3"/>
    <w:rsid w:val="2DC0B6D8"/>
    <w:rsid w:val="2DD5ECCB"/>
    <w:rsid w:val="2DFA2F2A"/>
    <w:rsid w:val="2E017200"/>
    <w:rsid w:val="2E017FB3"/>
    <w:rsid w:val="2E0188C0"/>
    <w:rsid w:val="2E0B08E7"/>
    <w:rsid w:val="2E0CA61A"/>
    <w:rsid w:val="2E169F53"/>
    <w:rsid w:val="2E2D0391"/>
    <w:rsid w:val="2E2E5C70"/>
    <w:rsid w:val="2E3884FA"/>
    <w:rsid w:val="2E43F332"/>
    <w:rsid w:val="2E6223AB"/>
    <w:rsid w:val="2E656A0E"/>
    <w:rsid w:val="2E6C3FBE"/>
    <w:rsid w:val="2E78C194"/>
    <w:rsid w:val="2E7FE45C"/>
    <w:rsid w:val="2E8290FB"/>
    <w:rsid w:val="2E87CFCA"/>
    <w:rsid w:val="2E8C3E39"/>
    <w:rsid w:val="2E8F3120"/>
    <w:rsid w:val="2EA1FB00"/>
    <w:rsid w:val="2EA6CA8C"/>
    <w:rsid w:val="2EB279A2"/>
    <w:rsid w:val="2EB3251C"/>
    <w:rsid w:val="2ED50423"/>
    <w:rsid w:val="2ED5EC95"/>
    <w:rsid w:val="2ED81993"/>
    <w:rsid w:val="2ED95170"/>
    <w:rsid w:val="2EDC6806"/>
    <w:rsid w:val="2EDD272F"/>
    <w:rsid w:val="2EF43CCF"/>
    <w:rsid w:val="2EF967BF"/>
    <w:rsid w:val="2EF9AFA2"/>
    <w:rsid w:val="2EFC0073"/>
    <w:rsid w:val="2F012769"/>
    <w:rsid w:val="2F0C99D0"/>
    <w:rsid w:val="2F121190"/>
    <w:rsid w:val="2F19D59E"/>
    <w:rsid w:val="2F1DEE78"/>
    <w:rsid w:val="2F238C61"/>
    <w:rsid w:val="2F266384"/>
    <w:rsid w:val="2F368987"/>
    <w:rsid w:val="2F3DC2E5"/>
    <w:rsid w:val="2F4838B1"/>
    <w:rsid w:val="2F4B6EA4"/>
    <w:rsid w:val="2F4FE627"/>
    <w:rsid w:val="2F593A72"/>
    <w:rsid w:val="2F59C26C"/>
    <w:rsid w:val="2F5C0324"/>
    <w:rsid w:val="2F6AC6B8"/>
    <w:rsid w:val="2F6C2BBD"/>
    <w:rsid w:val="2F70A011"/>
    <w:rsid w:val="2F8C53E7"/>
    <w:rsid w:val="2F9300DC"/>
    <w:rsid w:val="2F96E6EA"/>
    <w:rsid w:val="2F985237"/>
    <w:rsid w:val="2F9A86C3"/>
    <w:rsid w:val="2F9F873F"/>
    <w:rsid w:val="2FA60D60"/>
    <w:rsid w:val="2FA7E0C1"/>
    <w:rsid w:val="2FA97702"/>
    <w:rsid w:val="2FAA2100"/>
    <w:rsid w:val="2FAB6D7A"/>
    <w:rsid w:val="2FAE3D22"/>
    <w:rsid w:val="2FB5EF18"/>
    <w:rsid w:val="2FC265AF"/>
    <w:rsid w:val="2FC5BBBD"/>
    <w:rsid w:val="2FCA4D51"/>
    <w:rsid w:val="2FCF6761"/>
    <w:rsid w:val="2FD801F1"/>
    <w:rsid w:val="2FDCEE91"/>
    <w:rsid w:val="2FE82AAD"/>
    <w:rsid w:val="2FEA6F38"/>
    <w:rsid w:val="2FF30BAD"/>
    <w:rsid w:val="2FF7E474"/>
    <w:rsid w:val="300119A8"/>
    <w:rsid w:val="300B1713"/>
    <w:rsid w:val="300D5D4C"/>
    <w:rsid w:val="3014F50A"/>
    <w:rsid w:val="301502EA"/>
    <w:rsid w:val="30237527"/>
    <w:rsid w:val="30354F16"/>
    <w:rsid w:val="30362180"/>
    <w:rsid w:val="30383E98"/>
    <w:rsid w:val="30453D88"/>
    <w:rsid w:val="30477282"/>
    <w:rsid w:val="304E6D5C"/>
    <w:rsid w:val="305DD874"/>
    <w:rsid w:val="3064E7DE"/>
    <w:rsid w:val="3067213C"/>
    <w:rsid w:val="3084379F"/>
    <w:rsid w:val="3084713C"/>
    <w:rsid w:val="308C6448"/>
    <w:rsid w:val="30958A9B"/>
    <w:rsid w:val="3097D0D4"/>
    <w:rsid w:val="3098DE22"/>
    <w:rsid w:val="3099FCDD"/>
    <w:rsid w:val="309C7C63"/>
    <w:rsid w:val="309E69A8"/>
    <w:rsid w:val="30C54242"/>
    <w:rsid w:val="30DE6EFD"/>
    <w:rsid w:val="30DEB715"/>
    <w:rsid w:val="30E53857"/>
    <w:rsid w:val="30E58F7D"/>
    <w:rsid w:val="30E73F05"/>
    <w:rsid w:val="30F78AC6"/>
    <w:rsid w:val="30F9CC14"/>
    <w:rsid w:val="310AF21D"/>
    <w:rsid w:val="310DE764"/>
    <w:rsid w:val="31194A37"/>
    <w:rsid w:val="311A4D23"/>
    <w:rsid w:val="31241AE3"/>
    <w:rsid w:val="3125056F"/>
    <w:rsid w:val="313768E9"/>
    <w:rsid w:val="313B57A0"/>
    <w:rsid w:val="3148EEE5"/>
    <w:rsid w:val="3151F5FD"/>
    <w:rsid w:val="315665DE"/>
    <w:rsid w:val="315E9146"/>
    <w:rsid w:val="317362BF"/>
    <w:rsid w:val="3176039B"/>
    <w:rsid w:val="3179D595"/>
    <w:rsid w:val="3193F0F8"/>
    <w:rsid w:val="319CEA09"/>
    <w:rsid w:val="31A52C29"/>
    <w:rsid w:val="31A92DAD"/>
    <w:rsid w:val="31AF1544"/>
    <w:rsid w:val="31AFA371"/>
    <w:rsid w:val="31B1B732"/>
    <w:rsid w:val="31B972D8"/>
    <w:rsid w:val="31BB5E28"/>
    <w:rsid w:val="31BFEC51"/>
    <w:rsid w:val="31CE67C4"/>
    <w:rsid w:val="31E60C28"/>
    <w:rsid w:val="320DACD5"/>
    <w:rsid w:val="321115F1"/>
    <w:rsid w:val="3214893A"/>
    <w:rsid w:val="322D0603"/>
    <w:rsid w:val="32311CA7"/>
    <w:rsid w:val="32315064"/>
    <w:rsid w:val="324680D2"/>
    <w:rsid w:val="32497CB9"/>
    <w:rsid w:val="324B0073"/>
    <w:rsid w:val="325C3B4A"/>
    <w:rsid w:val="3261BDCA"/>
    <w:rsid w:val="326B7B1F"/>
    <w:rsid w:val="327BDABD"/>
    <w:rsid w:val="3280A611"/>
    <w:rsid w:val="32960C48"/>
    <w:rsid w:val="32966657"/>
    <w:rsid w:val="32A630B8"/>
    <w:rsid w:val="32AB3229"/>
    <w:rsid w:val="32AC6D82"/>
    <w:rsid w:val="32BAA1AD"/>
    <w:rsid w:val="32CBD2E4"/>
    <w:rsid w:val="32E912C5"/>
    <w:rsid w:val="32E9211B"/>
    <w:rsid w:val="32EA8223"/>
    <w:rsid w:val="32EE2563"/>
    <w:rsid w:val="32F17DAE"/>
    <w:rsid w:val="32F1FD3F"/>
    <w:rsid w:val="32F82B91"/>
    <w:rsid w:val="32FB621F"/>
    <w:rsid w:val="3304DDB3"/>
    <w:rsid w:val="331253A1"/>
    <w:rsid w:val="33129FC1"/>
    <w:rsid w:val="33172EA4"/>
    <w:rsid w:val="331B5E30"/>
    <w:rsid w:val="331F2935"/>
    <w:rsid w:val="3325A17B"/>
    <w:rsid w:val="3338BA6A"/>
    <w:rsid w:val="333D8796"/>
    <w:rsid w:val="33530043"/>
    <w:rsid w:val="337F9441"/>
    <w:rsid w:val="338BE45F"/>
    <w:rsid w:val="338E465C"/>
    <w:rsid w:val="339715DC"/>
    <w:rsid w:val="339DDB0C"/>
    <w:rsid w:val="33A66A42"/>
    <w:rsid w:val="33B0684C"/>
    <w:rsid w:val="33B06EC0"/>
    <w:rsid w:val="33B74484"/>
    <w:rsid w:val="33BE868D"/>
    <w:rsid w:val="33C45B3C"/>
    <w:rsid w:val="33CFAEBF"/>
    <w:rsid w:val="33D6E422"/>
    <w:rsid w:val="33E16F01"/>
    <w:rsid w:val="33F037EB"/>
    <w:rsid w:val="33F219D5"/>
    <w:rsid w:val="33F2F313"/>
    <w:rsid w:val="34042DEA"/>
    <w:rsid w:val="340D15B7"/>
    <w:rsid w:val="340D9111"/>
    <w:rsid w:val="3411BD20"/>
    <w:rsid w:val="341BF075"/>
    <w:rsid w:val="341D7AA4"/>
    <w:rsid w:val="341DE3A8"/>
    <w:rsid w:val="34390FD6"/>
    <w:rsid w:val="34403D3E"/>
    <w:rsid w:val="344076BB"/>
    <w:rsid w:val="34443AF3"/>
    <w:rsid w:val="3452D3AC"/>
    <w:rsid w:val="345C47FE"/>
    <w:rsid w:val="345FC640"/>
    <w:rsid w:val="34643A23"/>
    <w:rsid w:val="346671FF"/>
    <w:rsid w:val="3470A353"/>
    <w:rsid w:val="347C5913"/>
    <w:rsid w:val="348296DD"/>
    <w:rsid w:val="349952A7"/>
    <w:rsid w:val="34A343E8"/>
    <w:rsid w:val="34B334B6"/>
    <w:rsid w:val="34B84B94"/>
    <w:rsid w:val="34BEC0B9"/>
    <w:rsid w:val="34C2AAEC"/>
    <w:rsid w:val="34C49119"/>
    <w:rsid w:val="34C5EF1D"/>
    <w:rsid w:val="34D86BE4"/>
    <w:rsid w:val="34E4CD0E"/>
    <w:rsid w:val="34E50878"/>
    <w:rsid w:val="34E8DD39"/>
    <w:rsid w:val="34E957F4"/>
    <w:rsid w:val="34EBDBAD"/>
    <w:rsid w:val="34F3CEB4"/>
    <w:rsid w:val="34F9E921"/>
    <w:rsid w:val="351DDAD4"/>
    <w:rsid w:val="351F30A4"/>
    <w:rsid w:val="3521B0FA"/>
    <w:rsid w:val="35293F55"/>
    <w:rsid w:val="352B4028"/>
    <w:rsid w:val="352E7D9A"/>
    <w:rsid w:val="353B4EDD"/>
    <w:rsid w:val="3542B2DC"/>
    <w:rsid w:val="354AF445"/>
    <w:rsid w:val="354EBC2D"/>
    <w:rsid w:val="355076FC"/>
    <w:rsid w:val="3553E170"/>
    <w:rsid w:val="355D4D5B"/>
    <w:rsid w:val="35606892"/>
    <w:rsid w:val="35699EDE"/>
    <w:rsid w:val="356AF48A"/>
    <w:rsid w:val="356D04B4"/>
    <w:rsid w:val="356F7498"/>
    <w:rsid w:val="35A55204"/>
    <w:rsid w:val="35A666B4"/>
    <w:rsid w:val="35B3DF7C"/>
    <w:rsid w:val="35B73DB6"/>
    <w:rsid w:val="35C7EF22"/>
    <w:rsid w:val="35CDAD0A"/>
    <w:rsid w:val="35D6C807"/>
    <w:rsid w:val="35DC11A3"/>
    <w:rsid w:val="35EE3B33"/>
    <w:rsid w:val="35F8185F"/>
    <w:rsid w:val="35F82F94"/>
    <w:rsid w:val="35FC3560"/>
    <w:rsid w:val="35FC5838"/>
    <w:rsid w:val="36222E9C"/>
    <w:rsid w:val="36230070"/>
    <w:rsid w:val="3628C836"/>
    <w:rsid w:val="362935E7"/>
    <w:rsid w:val="3629FDB1"/>
    <w:rsid w:val="3632433D"/>
    <w:rsid w:val="36330721"/>
    <w:rsid w:val="363B8C47"/>
    <w:rsid w:val="363F2987"/>
    <w:rsid w:val="3649B863"/>
    <w:rsid w:val="3661D482"/>
    <w:rsid w:val="366E4B94"/>
    <w:rsid w:val="36711331"/>
    <w:rsid w:val="367A2BEA"/>
    <w:rsid w:val="3684BC31"/>
    <w:rsid w:val="368F14C1"/>
    <w:rsid w:val="36A91A36"/>
    <w:rsid w:val="36A92C04"/>
    <w:rsid w:val="36B2879C"/>
    <w:rsid w:val="36C38521"/>
    <w:rsid w:val="36C6626A"/>
    <w:rsid w:val="36D391A7"/>
    <w:rsid w:val="36D6F29C"/>
    <w:rsid w:val="36E63CA6"/>
    <w:rsid w:val="36F0FD35"/>
    <w:rsid w:val="36FF90D9"/>
    <w:rsid w:val="3700578A"/>
    <w:rsid w:val="37008B15"/>
    <w:rsid w:val="370B44F9"/>
    <w:rsid w:val="370B548C"/>
    <w:rsid w:val="370DAB2C"/>
    <w:rsid w:val="3710CB40"/>
    <w:rsid w:val="37126E00"/>
    <w:rsid w:val="371D3084"/>
    <w:rsid w:val="37285F0B"/>
    <w:rsid w:val="373CB4A9"/>
    <w:rsid w:val="374F75DF"/>
    <w:rsid w:val="37555939"/>
    <w:rsid w:val="375BB9D3"/>
    <w:rsid w:val="375CB040"/>
    <w:rsid w:val="375D05E5"/>
    <w:rsid w:val="375D2576"/>
    <w:rsid w:val="3760797E"/>
    <w:rsid w:val="37653E7B"/>
    <w:rsid w:val="3767B62E"/>
    <w:rsid w:val="3779A1DB"/>
    <w:rsid w:val="37808C75"/>
    <w:rsid w:val="37A70D79"/>
    <w:rsid w:val="37ABA486"/>
    <w:rsid w:val="37B56CDE"/>
    <w:rsid w:val="37B95B63"/>
    <w:rsid w:val="37BAE02C"/>
    <w:rsid w:val="37BB2BBF"/>
    <w:rsid w:val="37C5E841"/>
    <w:rsid w:val="37E17805"/>
    <w:rsid w:val="37E4F1A5"/>
    <w:rsid w:val="37EBFFEF"/>
    <w:rsid w:val="37F2A494"/>
    <w:rsid w:val="380E2B68"/>
    <w:rsid w:val="381F5BA7"/>
    <w:rsid w:val="382A40E1"/>
    <w:rsid w:val="382CD49D"/>
    <w:rsid w:val="3834062E"/>
    <w:rsid w:val="38382F67"/>
    <w:rsid w:val="3844EA97"/>
    <w:rsid w:val="3853B906"/>
    <w:rsid w:val="385417D4"/>
    <w:rsid w:val="3856D166"/>
    <w:rsid w:val="3857D51E"/>
    <w:rsid w:val="385827A9"/>
    <w:rsid w:val="38629FF4"/>
    <w:rsid w:val="386AE118"/>
    <w:rsid w:val="386B770F"/>
    <w:rsid w:val="386EF8C7"/>
    <w:rsid w:val="387FC224"/>
    <w:rsid w:val="3880C896"/>
    <w:rsid w:val="3880DD45"/>
    <w:rsid w:val="389418CF"/>
    <w:rsid w:val="389599E2"/>
    <w:rsid w:val="389DF494"/>
    <w:rsid w:val="38A97B8D"/>
    <w:rsid w:val="38AEF9AB"/>
    <w:rsid w:val="38B755EA"/>
    <w:rsid w:val="38BA4600"/>
    <w:rsid w:val="38BFEB8E"/>
    <w:rsid w:val="38C2B8AD"/>
    <w:rsid w:val="38CB5F8A"/>
    <w:rsid w:val="38D519AF"/>
    <w:rsid w:val="38E953E1"/>
    <w:rsid w:val="38EBFF7B"/>
    <w:rsid w:val="38EC4700"/>
    <w:rsid w:val="38F0843F"/>
    <w:rsid w:val="38FE490A"/>
    <w:rsid w:val="39054DCC"/>
    <w:rsid w:val="390A4A14"/>
    <w:rsid w:val="391536F1"/>
    <w:rsid w:val="392FB921"/>
    <w:rsid w:val="39348A11"/>
    <w:rsid w:val="3934F658"/>
    <w:rsid w:val="393E093D"/>
    <w:rsid w:val="394DE7CD"/>
    <w:rsid w:val="3954927B"/>
    <w:rsid w:val="395525A3"/>
    <w:rsid w:val="39649D7F"/>
    <w:rsid w:val="39651152"/>
    <w:rsid w:val="39676D2F"/>
    <w:rsid w:val="3971FCBA"/>
    <w:rsid w:val="398874C7"/>
    <w:rsid w:val="3989B8FA"/>
    <w:rsid w:val="39905C24"/>
    <w:rsid w:val="39A05D1A"/>
    <w:rsid w:val="39B1CCAC"/>
    <w:rsid w:val="39B1E2E7"/>
    <w:rsid w:val="39BB3D07"/>
    <w:rsid w:val="39C8A4FE"/>
    <w:rsid w:val="39CB3BF8"/>
    <w:rsid w:val="39D00AEB"/>
    <w:rsid w:val="39DAC097"/>
    <w:rsid w:val="39E97D7D"/>
    <w:rsid w:val="39EC2DC0"/>
    <w:rsid w:val="39ED7B56"/>
    <w:rsid w:val="39F67C4A"/>
    <w:rsid w:val="39F9A0F0"/>
    <w:rsid w:val="3A0C6294"/>
    <w:rsid w:val="3A191695"/>
    <w:rsid w:val="3A1E6568"/>
    <w:rsid w:val="3A2A9A47"/>
    <w:rsid w:val="3A2DE32A"/>
    <w:rsid w:val="3A31D36A"/>
    <w:rsid w:val="3A339E97"/>
    <w:rsid w:val="3A354D2A"/>
    <w:rsid w:val="3A382D5C"/>
    <w:rsid w:val="3A3BE888"/>
    <w:rsid w:val="3A45A23E"/>
    <w:rsid w:val="3A561258"/>
    <w:rsid w:val="3A5DC64C"/>
    <w:rsid w:val="3A76A4AE"/>
    <w:rsid w:val="3A76F984"/>
    <w:rsid w:val="3A7CF168"/>
    <w:rsid w:val="3A82FDA2"/>
    <w:rsid w:val="3A891C9E"/>
    <w:rsid w:val="3A8E214B"/>
    <w:rsid w:val="3A9888E9"/>
    <w:rsid w:val="3AA20EF1"/>
    <w:rsid w:val="3AB03879"/>
    <w:rsid w:val="3ADA284C"/>
    <w:rsid w:val="3ADAB6B9"/>
    <w:rsid w:val="3ADED618"/>
    <w:rsid w:val="3ADF21FB"/>
    <w:rsid w:val="3AEFFE33"/>
    <w:rsid w:val="3AFC0B91"/>
    <w:rsid w:val="3B0C1DA9"/>
    <w:rsid w:val="3B0DCDDA"/>
    <w:rsid w:val="3B16C05B"/>
    <w:rsid w:val="3B177136"/>
    <w:rsid w:val="3B1F68FB"/>
    <w:rsid w:val="3B21A97F"/>
    <w:rsid w:val="3B2B50B8"/>
    <w:rsid w:val="3B31212F"/>
    <w:rsid w:val="3B3F711B"/>
    <w:rsid w:val="3B42DBF6"/>
    <w:rsid w:val="3B6E682D"/>
    <w:rsid w:val="3B767DA9"/>
    <w:rsid w:val="3B76C3C9"/>
    <w:rsid w:val="3B7BFEA9"/>
    <w:rsid w:val="3B8874C2"/>
    <w:rsid w:val="3B8C3EE0"/>
    <w:rsid w:val="3B8D8395"/>
    <w:rsid w:val="3BA397B8"/>
    <w:rsid w:val="3BA583D5"/>
    <w:rsid w:val="3BA65EB3"/>
    <w:rsid w:val="3BAB3923"/>
    <w:rsid w:val="3BB90DDF"/>
    <w:rsid w:val="3BC1738E"/>
    <w:rsid w:val="3BE7AF3F"/>
    <w:rsid w:val="3BF1F9EF"/>
    <w:rsid w:val="3BF63F14"/>
    <w:rsid w:val="3BF9CAAA"/>
    <w:rsid w:val="3BFD685D"/>
    <w:rsid w:val="3C097A9A"/>
    <w:rsid w:val="3C0AD6C6"/>
    <w:rsid w:val="3C123014"/>
    <w:rsid w:val="3C1A644D"/>
    <w:rsid w:val="3C208E45"/>
    <w:rsid w:val="3C20BA57"/>
    <w:rsid w:val="3C2E7556"/>
    <w:rsid w:val="3C335BCA"/>
    <w:rsid w:val="3C3A5CC3"/>
    <w:rsid w:val="3C44C368"/>
    <w:rsid w:val="3C486CCC"/>
    <w:rsid w:val="3C4F86FF"/>
    <w:rsid w:val="3C5EC561"/>
    <w:rsid w:val="3C63BAC4"/>
    <w:rsid w:val="3C64A04E"/>
    <w:rsid w:val="3C7C8F73"/>
    <w:rsid w:val="3C7D7BA8"/>
    <w:rsid w:val="3C7DEEFB"/>
    <w:rsid w:val="3C7F1CBB"/>
    <w:rsid w:val="3C995964"/>
    <w:rsid w:val="3CA5D400"/>
    <w:rsid w:val="3CC7C7A2"/>
    <w:rsid w:val="3CD0B54B"/>
    <w:rsid w:val="3CDFC014"/>
    <w:rsid w:val="3CF38AB7"/>
    <w:rsid w:val="3CFF47CC"/>
    <w:rsid w:val="3D0E5B05"/>
    <w:rsid w:val="3D12F1FF"/>
    <w:rsid w:val="3D17361C"/>
    <w:rsid w:val="3D2DAC26"/>
    <w:rsid w:val="3D2EF9BA"/>
    <w:rsid w:val="3D3029C7"/>
    <w:rsid w:val="3D363594"/>
    <w:rsid w:val="3D3B73D6"/>
    <w:rsid w:val="3D66877A"/>
    <w:rsid w:val="3D680F39"/>
    <w:rsid w:val="3D79DB38"/>
    <w:rsid w:val="3D7BCD70"/>
    <w:rsid w:val="3D886383"/>
    <w:rsid w:val="3D8F7658"/>
    <w:rsid w:val="3D93D377"/>
    <w:rsid w:val="3D9ACFA0"/>
    <w:rsid w:val="3DA2C223"/>
    <w:rsid w:val="3DAD91D3"/>
    <w:rsid w:val="3DD61E98"/>
    <w:rsid w:val="3DE3E4EE"/>
    <w:rsid w:val="3DE5C796"/>
    <w:rsid w:val="3DE73213"/>
    <w:rsid w:val="3DE82325"/>
    <w:rsid w:val="3DF709C3"/>
    <w:rsid w:val="3DFB7C9E"/>
    <w:rsid w:val="3E09134A"/>
    <w:rsid w:val="3E097A32"/>
    <w:rsid w:val="3E0A22A9"/>
    <w:rsid w:val="3E1004A6"/>
    <w:rsid w:val="3E117A60"/>
    <w:rsid w:val="3E185D90"/>
    <w:rsid w:val="3E1AED1C"/>
    <w:rsid w:val="3E293365"/>
    <w:rsid w:val="3E2BDB25"/>
    <w:rsid w:val="3E34A350"/>
    <w:rsid w:val="3E3B858F"/>
    <w:rsid w:val="3E3E27FE"/>
    <w:rsid w:val="3E412892"/>
    <w:rsid w:val="3E463D46"/>
    <w:rsid w:val="3E4C4BE2"/>
    <w:rsid w:val="3E4FB38B"/>
    <w:rsid w:val="3E51AD17"/>
    <w:rsid w:val="3E622916"/>
    <w:rsid w:val="3E647435"/>
    <w:rsid w:val="3E6C64AC"/>
    <w:rsid w:val="3E762798"/>
    <w:rsid w:val="3E7689AE"/>
    <w:rsid w:val="3EA3A142"/>
    <w:rsid w:val="3EB578B6"/>
    <w:rsid w:val="3EBC7E41"/>
    <w:rsid w:val="3EC221C1"/>
    <w:rsid w:val="3EC3C813"/>
    <w:rsid w:val="3ECBB823"/>
    <w:rsid w:val="3ECBFA28"/>
    <w:rsid w:val="3ECE63BD"/>
    <w:rsid w:val="3EFCCF28"/>
    <w:rsid w:val="3F0B3EC6"/>
    <w:rsid w:val="3F0D7937"/>
    <w:rsid w:val="3F10202C"/>
    <w:rsid w:val="3F20C8F1"/>
    <w:rsid w:val="3F29837B"/>
    <w:rsid w:val="3F56F819"/>
    <w:rsid w:val="3F5A120F"/>
    <w:rsid w:val="3F646C56"/>
    <w:rsid w:val="3F7664AD"/>
    <w:rsid w:val="3F79F93A"/>
    <w:rsid w:val="3F7AE573"/>
    <w:rsid w:val="3F836E07"/>
    <w:rsid w:val="3F918B83"/>
    <w:rsid w:val="3F91B687"/>
    <w:rsid w:val="3F92DA24"/>
    <w:rsid w:val="3F987422"/>
    <w:rsid w:val="3F99323A"/>
    <w:rsid w:val="3F9DE5CA"/>
    <w:rsid w:val="3FB42DF1"/>
    <w:rsid w:val="3FB56B7F"/>
    <w:rsid w:val="3FB6BD7D"/>
    <w:rsid w:val="3FBC06F3"/>
    <w:rsid w:val="3FCA08BF"/>
    <w:rsid w:val="3FCC7B9B"/>
    <w:rsid w:val="3FD716BD"/>
    <w:rsid w:val="3FD7FA6C"/>
    <w:rsid w:val="3FE13EFD"/>
    <w:rsid w:val="3FE86CF0"/>
    <w:rsid w:val="3FEF0913"/>
    <w:rsid w:val="3FFD802A"/>
    <w:rsid w:val="4006A11A"/>
    <w:rsid w:val="4008560D"/>
    <w:rsid w:val="40185861"/>
    <w:rsid w:val="401E4D3B"/>
    <w:rsid w:val="402A6D7C"/>
    <w:rsid w:val="402A94F2"/>
    <w:rsid w:val="40328883"/>
    <w:rsid w:val="4036D41F"/>
    <w:rsid w:val="403A973C"/>
    <w:rsid w:val="403DC652"/>
    <w:rsid w:val="404020C4"/>
    <w:rsid w:val="40481157"/>
    <w:rsid w:val="404ADE06"/>
    <w:rsid w:val="404E2A9A"/>
    <w:rsid w:val="405CCA1A"/>
    <w:rsid w:val="40610D21"/>
    <w:rsid w:val="4070790A"/>
    <w:rsid w:val="407112B9"/>
    <w:rsid w:val="40823CFE"/>
    <w:rsid w:val="4085F7FD"/>
    <w:rsid w:val="40897862"/>
    <w:rsid w:val="40C43D0C"/>
    <w:rsid w:val="40C7A315"/>
    <w:rsid w:val="40C9A22C"/>
    <w:rsid w:val="40C9A7BC"/>
    <w:rsid w:val="40E01BE4"/>
    <w:rsid w:val="40E722D6"/>
    <w:rsid w:val="40E913CB"/>
    <w:rsid w:val="40EFADF4"/>
    <w:rsid w:val="40FBA381"/>
    <w:rsid w:val="410300EC"/>
    <w:rsid w:val="4103C29D"/>
    <w:rsid w:val="410DB173"/>
    <w:rsid w:val="41185C2C"/>
    <w:rsid w:val="4123B73E"/>
    <w:rsid w:val="413C8734"/>
    <w:rsid w:val="4140083D"/>
    <w:rsid w:val="414A8236"/>
    <w:rsid w:val="414FA700"/>
    <w:rsid w:val="4155066E"/>
    <w:rsid w:val="415D7854"/>
    <w:rsid w:val="4165E3E5"/>
    <w:rsid w:val="416F5FA4"/>
    <w:rsid w:val="41707F5C"/>
    <w:rsid w:val="4170E99E"/>
    <w:rsid w:val="41784E7A"/>
    <w:rsid w:val="417D4FA6"/>
    <w:rsid w:val="418A8772"/>
    <w:rsid w:val="418EE7E8"/>
    <w:rsid w:val="4199508B"/>
    <w:rsid w:val="4199F4C0"/>
    <w:rsid w:val="419A6AB3"/>
    <w:rsid w:val="419B8013"/>
    <w:rsid w:val="41A105FE"/>
    <w:rsid w:val="41ABF5A0"/>
    <w:rsid w:val="41AEB29F"/>
    <w:rsid w:val="41BA1D9C"/>
    <w:rsid w:val="41E14E00"/>
    <w:rsid w:val="41E8D340"/>
    <w:rsid w:val="41E95761"/>
    <w:rsid w:val="41EED659"/>
    <w:rsid w:val="41F00331"/>
    <w:rsid w:val="41F64003"/>
    <w:rsid w:val="41F9D797"/>
    <w:rsid w:val="4200EE67"/>
    <w:rsid w:val="421A8AB3"/>
    <w:rsid w:val="422379A1"/>
    <w:rsid w:val="42271EB3"/>
    <w:rsid w:val="42276243"/>
    <w:rsid w:val="4227AADC"/>
    <w:rsid w:val="42350960"/>
    <w:rsid w:val="4246F4E6"/>
    <w:rsid w:val="4248D338"/>
    <w:rsid w:val="424B1753"/>
    <w:rsid w:val="42584B59"/>
    <w:rsid w:val="425D9D08"/>
    <w:rsid w:val="42797FC9"/>
    <w:rsid w:val="427BEC45"/>
    <w:rsid w:val="4297BC3F"/>
    <w:rsid w:val="429C6AD7"/>
    <w:rsid w:val="429ED14D"/>
    <w:rsid w:val="429F4D31"/>
    <w:rsid w:val="42A961A1"/>
    <w:rsid w:val="42B06E93"/>
    <w:rsid w:val="42BC27B9"/>
    <w:rsid w:val="42C6CE3B"/>
    <w:rsid w:val="42C9B3E0"/>
    <w:rsid w:val="42CC05B7"/>
    <w:rsid w:val="42CE893D"/>
    <w:rsid w:val="42D29C5D"/>
    <w:rsid w:val="42DA32B5"/>
    <w:rsid w:val="42DB5377"/>
    <w:rsid w:val="42DDFA91"/>
    <w:rsid w:val="42F52C66"/>
    <w:rsid w:val="42FF0254"/>
    <w:rsid w:val="4307F56E"/>
    <w:rsid w:val="430BC411"/>
    <w:rsid w:val="430EB77F"/>
    <w:rsid w:val="430F6987"/>
    <w:rsid w:val="4318DFBF"/>
    <w:rsid w:val="4324000B"/>
    <w:rsid w:val="4333D556"/>
    <w:rsid w:val="4334DA95"/>
    <w:rsid w:val="433520EC"/>
    <w:rsid w:val="433CB3F5"/>
    <w:rsid w:val="433E20CB"/>
    <w:rsid w:val="436E3F45"/>
    <w:rsid w:val="43920847"/>
    <w:rsid w:val="4397DE57"/>
    <w:rsid w:val="43A19E2A"/>
    <w:rsid w:val="43A23423"/>
    <w:rsid w:val="43A819CC"/>
    <w:rsid w:val="43B13C54"/>
    <w:rsid w:val="43BE4634"/>
    <w:rsid w:val="43CFBDB9"/>
    <w:rsid w:val="43D3CB8E"/>
    <w:rsid w:val="43DA75D4"/>
    <w:rsid w:val="43DFBF7B"/>
    <w:rsid w:val="43E2CBC7"/>
    <w:rsid w:val="4403AAFA"/>
    <w:rsid w:val="4403B00A"/>
    <w:rsid w:val="4412A823"/>
    <w:rsid w:val="44177637"/>
    <w:rsid w:val="4422C0B8"/>
    <w:rsid w:val="44293866"/>
    <w:rsid w:val="443C94B2"/>
    <w:rsid w:val="44452CAC"/>
    <w:rsid w:val="444CD950"/>
    <w:rsid w:val="4457F81A"/>
    <w:rsid w:val="445F5FF9"/>
    <w:rsid w:val="44710643"/>
    <w:rsid w:val="447A9D5C"/>
    <w:rsid w:val="44803AD7"/>
    <w:rsid w:val="448F2B31"/>
    <w:rsid w:val="44AA87E0"/>
    <w:rsid w:val="44B0E75A"/>
    <w:rsid w:val="44C03998"/>
    <w:rsid w:val="44C32D45"/>
    <w:rsid w:val="44C420E9"/>
    <w:rsid w:val="44C75882"/>
    <w:rsid w:val="44D10C4D"/>
    <w:rsid w:val="44F10678"/>
    <w:rsid w:val="44F9006A"/>
    <w:rsid w:val="44F91C03"/>
    <w:rsid w:val="44FA4815"/>
    <w:rsid w:val="45093003"/>
    <w:rsid w:val="450E8567"/>
    <w:rsid w:val="4515AAA6"/>
    <w:rsid w:val="4516EBAD"/>
    <w:rsid w:val="45204B1A"/>
    <w:rsid w:val="45216971"/>
    <w:rsid w:val="45247525"/>
    <w:rsid w:val="452D55BF"/>
    <w:rsid w:val="452DF165"/>
    <w:rsid w:val="45301275"/>
    <w:rsid w:val="453284C1"/>
    <w:rsid w:val="4535DED2"/>
    <w:rsid w:val="454252DF"/>
    <w:rsid w:val="454AABD4"/>
    <w:rsid w:val="455806C9"/>
    <w:rsid w:val="456A4BBC"/>
    <w:rsid w:val="45764635"/>
    <w:rsid w:val="4578F2C5"/>
    <w:rsid w:val="45792B2C"/>
    <w:rsid w:val="457AC991"/>
    <w:rsid w:val="458EAD7B"/>
    <w:rsid w:val="458FE1AB"/>
    <w:rsid w:val="4597620F"/>
    <w:rsid w:val="4598C4FF"/>
    <w:rsid w:val="459D63E4"/>
    <w:rsid w:val="45A96510"/>
    <w:rsid w:val="45B20652"/>
    <w:rsid w:val="45B38D07"/>
    <w:rsid w:val="45D4EF89"/>
    <w:rsid w:val="45DACCE7"/>
    <w:rsid w:val="45E3435A"/>
    <w:rsid w:val="45E7CFAE"/>
    <w:rsid w:val="45F23A56"/>
    <w:rsid w:val="45F69BEE"/>
    <w:rsid w:val="45FB7776"/>
    <w:rsid w:val="45FD6B3B"/>
    <w:rsid w:val="46012C98"/>
    <w:rsid w:val="46188363"/>
    <w:rsid w:val="4618FD6E"/>
    <w:rsid w:val="4619EE74"/>
    <w:rsid w:val="46295A55"/>
    <w:rsid w:val="4636C680"/>
    <w:rsid w:val="46379543"/>
    <w:rsid w:val="463C616A"/>
    <w:rsid w:val="463ECC07"/>
    <w:rsid w:val="4649E5C5"/>
    <w:rsid w:val="4655818B"/>
    <w:rsid w:val="465E6231"/>
    <w:rsid w:val="466185EA"/>
    <w:rsid w:val="4668DA38"/>
    <w:rsid w:val="466B652F"/>
    <w:rsid w:val="466E8D82"/>
    <w:rsid w:val="4671E4BA"/>
    <w:rsid w:val="4675BFD9"/>
    <w:rsid w:val="46779791"/>
    <w:rsid w:val="4677C20C"/>
    <w:rsid w:val="4679B7D0"/>
    <w:rsid w:val="46804B11"/>
    <w:rsid w:val="46862B00"/>
    <w:rsid w:val="468A112F"/>
    <w:rsid w:val="4690B9E0"/>
    <w:rsid w:val="4691FAEB"/>
    <w:rsid w:val="4698527D"/>
    <w:rsid w:val="46ABB430"/>
    <w:rsid w:val="46B5EBC4"/>
    <w:rsid w:val="46BB2E97"/>
    <w:rsid w:val="46C2477C"/>
    <w:rsid w:val="46C8E62F"/>
    <w:rsid w:val="46DB6DBE"/>
    <w:rsid w:val="46DBC030"/>
    <w:rsid w:val="46DEC8F6"/>
    <w:rsid w:val="46E75942"/>
    <w:rsid w:val="46EACE01"/>
    <w:rsid w:val="46EE989D"/>
    <w:rsid w:val="46F14C66"/>
    <w:rsid w:val="46FB1BFF"/>
    <w:rsid w:val="4722B0EF"/>
    <w:rsid w:val="4738F1BB"/>
    <w:rsid w:val="47393445"/>
    <w:rsid w:val="473936ED"/>
    <w:rsid w:val="47394FC8"/>
    <w:rsid w:val="473A584D"/>
    <w:rsid w:val="47438BAE"/>
    <w:rsid w:val="474EA663"/>
    <w:rsid w:val="475083BC"/>
    <w:rsid w:val="475B0EB7"/>
    <w:rsid w:val="4774F4EE"/>
    <w:rsid w:val="47754EE9"/>
    <w:rsid w:val="478713CD"/>
    <w:rsid w:val="47993B9C"/>
    <w:rsid w:val="479B34EE"/>
    <w:rsid w:val="47A35818"/>
    <w:rsid w:val="47ABA7BE"/>
    <w:rsid w:val="47AFBFA6"/>
    <w:rsid w:val="47B7BFC8"/>
    <w:rsid w:val="47C6CBF3"/>
    <w:rsid w:val="47C7B4C6"/>
    <w:rsid w:val="47C8C82F"/>
    <w:rsid w:val="47C9408C"/>
    <w:rsid w:val="47D05EBF"/>
    <w:rsid w:val="47E47120"/>
    <w:rsid w:val="47E779DA"/>
    <w:rsid w:val="47F12375"/>
    <w:rsid w:val="47F32AD8"/>
    <w:rsid w:val="47F3E494"/>
    <w:rsid w:val="47F5A536"/>
    <w:rsid w:val="480192BF"/>
    <w:rsid w:val="4805457D"/>
    <w:rsid w:val="480A5DE3"/>
    <w:rsid w:val="4812A4B8"/>
    <w:rsid w:val="4812FB7F"/>
    <w:rsid w:val="4813926D"/>
    <w:rsid w:val="48150181"/>
    <w:rsid w:val="481A7E5F"/>
    <w:rsid w:val="481D7AE1"/>
    <w:rsid w:val="4840A110"/>
    <w:rsid w:val="4856FEF8"/>
    <w:rsid w:val="48654F84"/>
    <w:rsid w:val="486B1615"/>
    <w:rsid w:val="48786070"/>
    <w:rsid w:val="487B7C3A"/>
    <w:rsid w:val="4885CAEF"/>
    <w:rsid w:val="4889785A"/>
    <w:rsid w:val="488C32A4"/>
    <w:rsid w:val="488EF98A"/>
    <w:rsid w:val="488F35C8"/>
    <w:rsid w:val="48A03A08"/>
    <w:rsid w:val="48A087FA"/>
    <w:rsid w:val="48BA58D7"/>
    <w:rsid w:val="48D30D40"/>
    <w:rsid w:val="48DC8800"/>
    <w:rsid w:val="48E5F7FC"/>
    <w:rsid w:val="48E6434D"/>
    <w:rsid w:val="48EF2596"/>
    <w:rsid w:val="48F00D05"/>
    <w:rsid w:val="49072AE5"/>
    <w:rsid w:val="490A6AAD"/>
    <w:rsid w:val="490DC777"/>
    <w:rsid w:val="492D872A"/>
    <w:rsid w:val="492EC584"/>
    <w:rsid w:val="4930C5D0"/>
    <w:rsid w:val="493CECBF"/>
    <w:rsid w:val="493D5B69"/>
    <w:rsid w:val="494C9740"/>
    <w:rsid w:val="494E585A"/>
    <w:rsid w:val="494F458F"/>
    <w:rsid w:val="495E3137"/>
    <w:rsid w:val="49679BD7"/>
    <w:rsid w:val="4967FF6E"/>
    <w:rsid w:val="496C2F20"/>
    <w:rsid w:val="49771A86"/>
    <w:rsid w:val="497C6A10"/>
    <w:rsid w:val="497C70E3"/>
    <w:rsid w:val="497DF903"/>
    <w:rsid w:val="4983B276"/>
    <w:rsid w:val="49875FEC"/>
    <w:rsid w:val="498D05E7"/>
    <w:rsid w:val="49963469"/>
    <w:rsid w:val="49969E68"/>
    <w:rsid w:val="499800DA"/>
    <w:rsid w:val="49A6688B"/>
    <w:rsid w:val="49A811C2"/>
    <w:rsid w:val="49A82120"/>
    <w:rsid w:val="49BF748E"/>
    <w:rsid w:val="49C428B4"/>
    <w:rsid w:val="49C60D3E"/>
    <w:rsid w:val="49C8BF49"/>
    <w:rsid w:val="49DEFE7E"/>
    <w:rsid w:val="49DF7450"/>
    <w:rsid w:val="49E2AE04"/>
    <w:rsid w:val="49F7E913"/>
    <w:rsid w:val="4A02CAFA"/>
    <w:rsid w:val="4A113A61"/>
    <w:rsid w:val="4A201FE9"/>
    <w:rsid w:val="4A381F33"/>
    <w:rsid w:val="4A4FC84B"/>
    <w:rsid w:val="4A55BDEC"/>
    <w:rsid w:val="4A576A20"/>
    <w:rsid w:val="4A6B4C7B"/>
    <w:rsid w:val="4A723209"/>
    <w:rsid w:val="4A7B8814"/>
    <w:rsid w:val="4A99A6B7"/>
    <w:rsid w:val="4AA2953E"/>
    <w:rsid w:val="4AB46E30"/>
    <w:rsid w:val="4AB75258"/>
    <w:rsid w:val="4ABDB12C"/>
    <w:rsid w:val="4AD45ECD"/>
    <w:rsid w:val="4AEF2331"/>
    <w:rsid w:val="4AF3E36B"/>
    <w:rsid w:val="4B02EABF"/>
    <w:rsid w:val="4B043150"/>
    <w:rsid w:val="4B0D5D66"/>
    <w:rsid w:val="4B11213C"/>
    <w:rsid w:val="4B17B4AC"/>
    <w:rsid w:val="4B1963EF"/>
    <w:rsid w:val="4B3C4B5B"/>
    <w:rsid w:val="4B4D1A75"/>
    <w:rsid w:val="4B60752A"/>
    <w:rsid w:val="4B61DD9F"/>
    <w:rsid w:val="4B6E60A0"/>
    <w:rsid w:val="4B6F3966"/>
    <w:rsid w:val="4B72A9A7"/>
    <w:rsid w:val="4B7C9042"/>
    <w:rsid w:val="4B8021E6"/>
    <w:rsid w:val="4B8F742B"/>
    <w:rsid w:val="4B90F518"/>
    <w:rsid w:val="4B985097"/>
    <w:rsid w:val="4B9E37BF"/>
    <w:rsid w:val="4BA83679"/>
    <w:rsid w:val="4BB910E2"/>
    <w:rsid w:val="4BC3BC25"/>
    <w:rsid w:val="4BCB2596"/>
    <w:rsid w:val="4BD7758C"/>
    <w:rsid w:val="4BD77851"/>
    <w:rsid w:val="4BDE51F3"/>
    <w:rsid w:val="4BDFA997"/>
    <w:rsid w:val="4BE0FB06"/>
    <w:rsid w:val="4BEE61C1"/>
    <w:rsid w:val="4BF33A81"/>
    <w:rsid w:val="4BF9CB56"/>
    <w:rsid w:val="4C0555CE"/>
    <w:rsid w:val="4C09B5C4"/>
    <w:rsid w:val="4C0D3E68"/>
    <w:rsid w:val="4C0D9606"/>
    <w:rsid w:val="4C0FD4D5"/>
    <w:rsid w:val="4C13349A"/>
    <w:rsid w:val="4C195365"/>
    <w:rsid w:val="4C1F0E2D"/>
    <w:rsid w:val="4C331EC8"/>
    <w:rsid w:val="4C41907F"/>
    <w:rsid w:val="4C52A740"/>
    <w:rsid w:val="4C6C4874"/>
    <w:rsid w:val="4C741B8C"/>
    <w:rsid w:val="4C784657"/>
    <w:rsid w:val="4C846F63"/>
    <w:rsid w:val="4C8A5FDC"/>
    <w:rsid w:val="4C93BB4F"/>
    <w:rsid w:val="4CA01F78"/>
    <w:rsid w:val="4CA0A3B5"/>
    <w:rsid w:val="4CB55B47"/>
    <w:rsid w:val="4CB82F17"/>
    <w:rsid w:val="4CC3CE1E"/>
    <w:rsid w:val="4CC41FDA"/>
    <w:rsid w:val="4CDC577E"/>
    <w:rsid w:val="4CE093DF"/>
    <w:rsid w:val="4CF30555"/>
    <w:rsid w:val="4CFDAE00"/>
    <w:rsid w:val="4CFDF138"/>
    <w:rsid w:val="4D021851"/>
    <w:rsid w:val="4D09525A"/>
    <w:rsid w:val="4D0AD3E8"/>
    <w:rsid w:val="4D16127B"/>
    <w:rsid w:val="4D1846B7"/>
    <w:rsid w:val="4D186EB4"/>
    <w:rsid w:val="4D27E46B"/>
    <w:rsid w:val="4D3C0C24"/>
    <w:rsid w:val="4D3CC135"/>
    <w:rsid w:val="4D5C6B66"/>
    <w:rsid w:val="4D8503FC"/>
    <w:rsid w:val="4D873E35"/>
    <w:rsid w:val="4DA41AB7"/>
    <w:rsid w:val="4DA71D9C"/>
    <w:rsid w:val="4DABC46A"/>
    <w:rsid w:val="4DAD510F"/>
    <w:rsid w:val="4DAF6DD8"/>
    <w:rsid w:val="4DB30745"/>
    <w:rsid w:val="4DB56DF9"/>
    <w:rsid w:val="4DC4A4BE"/>
    <w:rsid w:val="4DCD5099"/>
    <w:rsid w:val="4DCF59BB"/>
    <w:rsid w:val="4DCFFDCB"/>
    <w:rsid w:val="4DE2D73E"/>
    <w:rsid w:val="4DE3D35D"/>
    <w:rsid w:val="4DE7316F"/>
    <w:rsid w:val="4DEECF2F"/>
    <w:rsid w:val="4DF8676A"/>
    <w:rsid w:val="4E104DF8"/>
    <w:rsid w:val="4E184757"/>
    <w:rsid w:val="4E21E80F"/>
    <w:rsid w:val="4E238505"/>
    <w:rsid w:val="4E24F2F3"/>
    <w:rsid w:val="4E3BC45F"/>
    <w:rsid w:val="4E40A230"/>
    <w:rsid w:val="4E597784"/>
    <w:rsid w:val="4E6D2348"/>
    <w:rsid w:val="4E6FF600"/>
    <w:rsid w:val="4E741332"/>
    <w:rsid w:val="4E899350"/>
    <w:rsid w:val="4E90D1E7"/>
    <w:rsid w:val="4E976587"/>
    <w:rsid w:val="4EAB085C"/>
    <w:rsid w:val="4EC3DBD8"/>
    <w:rsid w:val="4ECB1202"/>
    <w:rsid w:val="4EE13F2D"/>
    <w:rsid w:val="4EF766E6"/>
    <w:rsid w:val="4EFC10C5"/>
    <w:rsid w:val="4F0238C0"/>
    <w:rsid w:val="4F0DFA4B"/>
    <w:rsid w:val="4F0E311F"/>
    <w:rsid w:val="4F1253A7"/>
    <w:rsid w:val="4F1707AC"/>
    <w:rsid w:val="4F1C8EB6"/>
    <w:rsid w:val="4F25E825"/>
    <w:rsid w:val="4F346F86"/>
    <w:rsid w:val="4F6FB7B8"/>
    <w:rsid w:val="4F7173CA"/>
    <w:rsid w:val="4F763F47"/>
    <w:rsid w:val="4F78FD55"/>
    <w:rsid w:val="4F8CD481"/>
    <w:rsid w:val="4F8DF57C"/>
    <w:rsid w:val="4F8EC64E"/>
    <w:rsid w:val="4F941D8E"/>
    <w:rsid w:val="4F9437CB"/>
    <w:rsid w:val="4F982F4B"/>
    <w:rsid w:val="4FA8621E"/>
    <w:rsid w:val="4FAFF633"/>
    <w:rsid w:val="4FB55E4F"/>
    <w:rsid w:val="4FBD0BF5"/>
    <w:rsid w:val="4FC0081C"/>
    <w:rsid w:val="4FC056DC"/>
    <w:rsid w:val="4FC63BD0"/>
    <w:rsid w:val="4FCB5C11"/>
    <w:rsid w:val="4FCEA5F5"/>
    <w:rsid w:val="4FEAF35B"/>
    <w:rsid w:val="50074A54"/>
    <w:rsid w:val="500FBC7E"/>
    <w:rsid w:val="5024D738"/>
    <w:rsid w:val="50257411"/>
    <w:rsid w:val="5025ACFD"/>
    <w:rsid w:val="502CC533"/>
    <w:rsid w:val="502DC755"/>
    <w:rsid w:val="50336A38"/>
    <w:rsid w:val="503C043C"/>
    <w:rsid w:val="503EACE8"/>
    <w:rsid w:val="505DAFCA"/>
    <w:rsid w:val="505FCFD6"/>
    <w:rsid w:val="5075AFDE"/>
    <w:rsid w:val="5082F9A7"/>
    <w:rsid w:val="508E8078"/>
    <w:rsid w:val="5096096E"/>
    <w:rsid w:val="509876C6"/>
    <w:rsid w:val="50A703C0"/>
    <w:rsid w:val="50AE2408"/>
    <w:rsid w:val="50B09622"/>
    <w:rsid w:val="50BEDEF7"/>
    <w:rsid w:val="50C06681"/>
    <w:rsid w:val="50C99335"/>
    <w:rsid w:val="50C9AE3E"/>
    <w:rsid w:val="50CFF30B"/>
    <w:rsid w:val="50D0549A"/>
    <w:rsid w:val="50DA0231"/>
    <w:rsid w:val="50DA25AB"/>
    <w:rsid w:val="50DF0A2D"/>
    <w:rsid w:val="50FBB30D"/>
    <w:rsid w:val="50FED0A3"/>
    <w:rsid w:val="5106C345"/>
    <w:rsid w:val="510FEC3C"/>
    <w:rsid w:val="5126B567"/>
    <w:rsid w:val="5138D3E7"/>
    <w:rsid w:val="513BDA94"/>
    <w:rsid w:val="513BFFC4"/>
    <w:rsid w:val="51446495"/>
    <w:rsid w:val="5158E115"/>
    <w:rsid w:val="515E18A8"/>
    <w:rsid w:val="51628199"/>
    <w:rsid w:val="51661CC5"/>
    <w:rsid w:val="518BFC64"/>
    <w:rsid w:val="51A426C4"/>
    <w:rsid w:val="51BD82A8"/>
    <w:rsid w:val="51C656AA"/>
    <w:rsid w:val="51C899A7"/>
    <w:rsid w:val="51D43C26"/>
    <w:rsid w:val="51F2866A"/>
    <w:rsid w:val="51FB558E"/>
    <w:rsid w:val="52009E38"/>
    <w:rsid w:val="5201D930"/>
    <w:rsid w:val="520883DD"/>
    <w:rsid w:val="521127D7"/>
    <w:rsid w:val="5220C274"/>
    <w:rsid w:val="52221294"/>
    <w:rsid w:val="52232AB5"/>
    <w:rsid w:val="52247433"/>
    <w:rsid w:val="52271FAD"/>
    <w:rsid w:val="5235ED11"/>
    <w:rsid w:val="523905DC"/>
    <w:rsid w:val="52487674"/>
    <w:rsid w:val="524ED0BF"/>
    <w:rsid w:val="524EEB1B"/>
    <w:rsid w:val="525F6A9C"/>
    <w:rsid w:val="52630BD1"/>
    <w:rsid w:val="5272C9CF"/>
    <w:rsid w:val="52750213"/>
    <w:rsid w:val="527B39E4"/>
    <w:rsid w:val="527F14B2"/>
    <w:rsid w:val="527F358D"/>
    <w:rsid w:val="52858E25"/>
    <w:rsid w:val="528B1ED6"/>
    <w:rsid w:val="5291D1EE"/>
    <w:rsid w:val="52990EC5"/>
    <w:rsid w:val="529DB646"/>
    <w:rsid w:val="52A0B8CE"/>
    <w:rsid w:val="52A228DD"/>
    <w:rsid w:val="52B39FAE"/>
    <w:rsid w:val="52B76478"/>
    <w:rsid w:val="52B81D83"/>
    <w:rsid w:val="52CB523E"/>
    <w:rsid w:val="52D38EB3"/>
    <w:rsid w:val="52D7FF40"/>
    <w:rsid w:val="52DC55A1"/>
    <w:rsid w:val="52E88C4C"/>
    <w:rsid w:val="52E8CD7C"/>
    <w:rsid w:val="52EBA0EC"/>
    <w:rsid w:val="53081604"/>
    <w:rsid w:val="530C8707"/>
    <w:rsid w:val="5318637B"/>
    <w:rsid w:val="5324F5C3"/>
    <w:rsid w:val="53284A20"/>
    <w:rsid w:val="5336EE23"/>
    <w:rsid w:val="5336F10F"/>
    <w:rsid w:val="5345CB25"/>
    <w:rsid w:val="5350C363"/>
    <w:rsid w:val="535431D6"/>
    <w:rsid w:val="53983F80"/>
    <w:rsid w:val="53B091C1"/>
    <w:rsid w:val="53C08F1A"/>
    <w:rsid w:val="53C96ABD"/>
    <w:rsid w:val="53D01196"/>
    <w:rsid w:val="53DF9704"/>
    <w:rsid w:val="53E80B9A"/>
    <w:rsid w:val="53EB8BA1"/>
    <w:rsid w:val="53EE5133"/>
    <w:rsid w:val="53F86D03"/>
    <w:rsid w:val="53FC021F"/>
    <w:rsid w:val="54035A83"/>
    <w:rsid w:val="54058370"/>
    <w:rsid w:val="540B49C2"/>
    <w:rsid w:val="5410D274"/>
    <w:rsid w:val="5420FD0F"/>
    <w:rsid w:val="54233484"/>
    <w:rsid w:val="5425DF4C"/>
    <w:rsid w:val="5458465B"/>
    <w:rsid w:val="54629CAA"/>
    <w:rsid w:val="54752CE9"/>
    <w:rsid w:val="5476816C"/>
    <w:rsid w:val="548006F4"/>
    <w:rsid w:val="5485DDBD"/>
    <w:rsid w:val="54B4399D"/>
    <w:rsid w:val="54D0E739"/>
    <w:rsid w:val="54D43147"/>
    <w:rsid w:val="54D7A614"/>
    <w:rsid w:val="54D965D7"/>
    <w:rsid w:val="54E161B2"/>
    <w:rsid w:val="54EAFD4D"/>
    <w:rsid w:val="54ED9B54"/>
    <w:rsid w:val="550283C1"/>
    <w:rsid w:val="550D91B7"/>
    <w:rsid w:val="552230F5"/>
    <w:rsid w:val="552299A3"/>
    <w:rsid w:val="552A020F"/>
    <w:rsid w:val="55301AD2"/>
    <w:rsid w:val="553FB0D3"/>
    <w:rsid w:val="5558ECE2"/>
    <w:rsid w:val="55594CFC"/>
    <w:rsid w:val="555FA540"/>
    <w:rsid w:val="556B88AE"/>
    <w:rsid w:val="557D72BB"/>
    <w:rsid w:val="55A652A4"/>
    <w:rsid w:val="55A7C4E2"/>
    <w:rsid w:val="55C1AFAD"/>
    <w:rsid w:val="55CB42FD"/>
    <w:rsid w:val="55CB4B98"/>
    <w:rsid w:val="55D31043"/>
    <w:rsid w:val="55F3BFC0"/>
    <w:rsid w:val="55FB1CA1"/>
    <w:rsid w:val="5620D368"/>
    <w:rsid w:val="562D99B7"/>
    <w:rsid w:val="5640C103"/>
    <w:rsid w:val="564586D9"/>
    <w:rsid w:val="565009FE"/>
    <w:rsid w:val="565776DA"/>
    <w:rsid w:val="56694519"/>
    <w:rsid w:val="566D36B7"/>
    <w:rsid w:val="566E3CCE"/>
    <w:rsid w:val="567001A8"/>
    <w:rsid w:val="56706F80"/>
    <w:rsid w:val="56747265"/>
    <w:rsid w:val="567B1DFA"/>
    <w:rsid w:val="5682D352"/>
    <w:rsid w:val="568F2CF6"/>
    <w:rsid w:val="569E3665"/>
    <w:rsid w:val="56A404F8"/>
    <w:rsid w:val="56A993E9"/>
    <w:rsid w:val="56B5C72C"/>
    <w:rsid w:val="56B8222B"/>
    <w:rsid w:val="56BA43FC"/>
    <w:rsid w:val="56D05684"/>
    <w:rsid w:val="56D93CFD"/>
    <w:rsid w:val="56E486DB"/>
    <w:rsid w:val="56E4999F"/>
    <w:rsid w:val="56E63439"/>
    <w:rsid w:val="56EA3CF9"/>
    <w:rsid w:val="57077232"/>
    <w:rsid w:val="571396C1"/>
    <w:rsid w:val="5715F9CC"/>
    <w:rsid w:val="5720711C"/>
    <w:rsid w:val="5731B63E"/>
    <w:rsid w:val="573AC0B3"/>
    <w:rsid w:val="5740E2BF"/>
    <w:rsid w:val="574AB92A"/>
    <w:rsid w:val="57504A8B"/>
    <w:rsid w:val="57546A24"/>
    <w:rsid w:val="5754F5E9"/>
    <w:rsid w:val="575F6848"/>
    <w:rsid w:val="57639643"/>
    <w:rsid w:val="577DAD10"/>
    <w:rsid w:val="5786669D"/>
    <w:rsid w:val="57888D33"/>
    <w:rsid w:val="57912A63"/>
    <w:rsid w:val="5796C8B9"/>
    <w:rsid w:val="579A7D60"/>
    <w:rsid w:val="57BEAE85"/>
    <w:rsid w:val="57DB5753"/>
    <w:rsid w:val="57E34E36"/>
    <w:rsid w:val="57E676CC"/>
    <w:rsid w:val="57F3B7DC"/>
    <w:rsid w:val="57F8D748"/>
    <w:rsid w:val="58089792"/>
    <w:rsid w:val="581770A0"/>
    <w:rsid w:val="581A2D26"/>
    <w:rsid w:val="583E24CB"/>
    <w:rsid w:val="5848B1D9"/>
    <w:rsid w:val="584ABEF2"/>
    <w:rsid w:val="5855F83E"/>
    <w:rsid w:val="58698FDA"/>
    <w:rsid w:val="58728777"/>
    <w:rsid w:val="587D31EE"/>
    <w:rsid w:val="587D45DE"/>
    <w:rsid w:val="58880637"/>
    <w:rsid w:val="58978213"/>
    <w:rsid w:val="5898A609"/>
    <w:rsid w:val="58A97886"/>
    <w:rsid w:val="58A9A8C0"/>
    <w:rsid w:val="58B07DCE"/>
    <w:rsid w:val="58B30827"/>
    <w:rsid w:val="58BD0623"/>
    <w:rsid w:val="58C593C0"/>
    <w:rsid w:val="58DAD1EA"/>
    <w:rsid w:val="58E6898B"/>
    <w:rsid w:val="58EB830F"/>
    <w:rsid w:val="58EE39BA"/>
    <w:rsid w:val="58FBABE2"/>
    <w:rsid w:val="5915C305"/>
    <w:rsid w:val="593AA82D"/>
    <w:rsid w:val="593D5445"/>
    <w:rsid w:val="594B5EE8"/>
    <w:rsid w:val="594CF52C"/>
    <w:rsid w:val="595719E5"/>
    <w:rsid w:val="595CFDB2"/>
    <w:rsid w:val="595F2D3E"/>
    <w:rsid w:val="5968BD01"/>
    <w:rsid w:val="5969DD38"/>
    <w:rsid w:val="59706D52"/>
    <w:rsid w:val="5982C872"/>
    <w:rsid w:val="5994223F"/>
    <w:rsid w:val="599CAD19"/>
    <w:rsid w:val="599EA557"/>
    <w:rsid w:val="59A1B229"/>
    <w:rsid w:val="59AF3FB0"/>
    <w:rsid w:val="59C12421"/>
    <w:rsid w:val="59C7DF8D"/>
    <w:rsid w:val="59C8D863"/>
    <w:rsid w:val="59CE40A7"/>
    <w:rsid w:val="59D24780"/>
    <w:rsid w:val="59D94FF1"/>
    <w:rsid w:val="59E52487"/>
    <w:rsid w:val="59EE5D52"/>
    <w:rsid w:val="59FFAAB8"/>
    <w:rsid w:val="59FFB5F4"/>
    <w:rsid w:val="5A00AD6B"/>
    <w:rsid w:val="5A176FBA"/>
    <w:rsid w:val="5A1F51C9"/>
    <w:rsid w:val="5A29D3DB"/>
    <w:rsid w:val="5A537E9E"/>
    <w:rsid w:val="5A55EB6C"/>
    <w:rsid w:val="5A5EE8E5"/>
    <w:rsid w:val="5A611E62"/>
    <w:rsid w:val="5A637F50"/>
    <w:rsid w:val="5A6DCB67"/>
    <w:rsid w:val="5A6FC3A5"/>
    <w:rsid w:val="5A7F0B7D"/>
    <w:rsid w:val="5A8912A2"/>
    <w:rsid w:val="5A9D396B"/>
    <w:rsid w:val="5AA218EE"/>
    <w:rsid w:val="5AA82478"/>
    <w:rsid w:val="5ABCB15D"/>
    <w:rsid w:val="5ABDD3B1"/>
    <w:rsid w:val="5AC0D8B3"/>
    <w:rsid w:val="5AC1F120"/>
    <w:rsid w:val="5AC45BA4"/>
    <w:rsid w:val="5ACC6FB1"/>
    <w:rsid w:val="5ACE4E56"/>
    <w:rsid w:val="5AD76026"/>
    <w:rsid w:val="5AD9BC98"/>
    <w:rsid w:val="5ADE93E2"/>
    <w:rsid w:val="5AF0BDAE"/>
    <w:rsid w:val="5AF68DAC"/>
    <w:rsid w:val="5B05B654"/>
    <w:rsid w:val="5B085C8A"/>
    <w:rsid w:val="5B09B164"/>
    <w:rsid w:val="5B2F0E7E"/>
    <w:rsid w:val="5B343E3C"/>
    <w:rsid w:val="5B380031"/>
    <w:rsid w:val="5B39D06E"/>
    <w:rsid w:val="5B40EB60"/>
    <w:rsid w:val="5B4B3C91"/>
    <w:rsid w:val="5B56ECAB"/>
    <w:rsid w:val="5B67529C"/>
    <w:rsid w:val="5B793B4A"/>
    <w:rsid w:val="5B7FC61E"/>
    <w:rsid w:val="5B877EEA"/>
    <w:rsid w:val="5B931376"/>
    <w:rsid w:val="5BBF951D"/>
    <w:rsid w:val="5BC23295"/>
    <w:rsid w:val="5BC87685"/>
    <w:rsid w:val="5BD354F6"/>
    <w:rsid w:val="5BDE7633"/>
    <w:rsid w:val="5BF2EE33"/>
    <w:rsid w:val="5BF79E90"/>
    <w:rsid w:val="5BFD999F"/>
    <w:rsid w:val="5BFE8A11"/>
    <w:rsid w:val="5C029B23"/>
    <w:rsid w:val="5C077CBD"/>
    <w:rsid w:val="5C1982D4"/>
    <w:rsid w:val="5C25ADD6"/>
    <w:rsid w:val="5C2A09B2"/>
    <w:rsid w:val="5C2D09BB"/>
    <w:rsid w:val="5C353D99"/>
    <w:rsid w:val="5C39D74F"/>
    <w:rsid w:val="5C39DAC0"/>
    <w:rsid w:val="5C3FCA44"/>
    <w:rsid w:val="5C463218"/>
    <w:rsid w:val="5C465345"/>
    <w:rsid w:val="5C4C48AD"/>
    <w:rsid w:val="5C7AB8FA"/>
    <w:rsid w:val="5C8AF9F1"/>
    <w:rsid w:val="5C94BC97"/>
    <w:rsid w:val="5CA2CE28"/>
    <w:rsid w:val="5CA933FE"/>
    <w:rsid w:val="5CB57BE9"/>
    <w:rsid w:val="5CB6BF59"/>
    <w:rsid w:val="5CB85D20"/>
    <w:rsid w:val="5CBDF3C7"/>
    <w:rsid w:val="5CCE60DD"/>
    <w:rsid w:val="5CD2A284"/>
    <w:rsid w:val="5CD48D9E"/>
    <w:rsid w:val="5CD5E5CF"/>
    <w:rsid w:val="5CDC57B9"/>
    <w:rsid w:val="5CDCA5E1"/>
    <w:rsid w:val="5CEE0B1B"/>
    <w:rsid w:val="5CF10CB1"/>
    <w:rsid w:val="5CF2B260"/>
    <w:rsid w:val="5CFEB4A0"/>
    <w:rsid w:val="5D09145C"/>
    <w:rsid w:val="5D0951D0"/>
    <w:rsid w:val="5D0E09DC"/>
    <w:rsid w:val="5D15FEDB"/>
    <w:rsid w:val="5D3671F3"/>
    <w:rsid w:val="5D3A730C"/>
    <w:rsid w:val="5D3EF113"/>
    <w:rsid w:val="5D4EA107"/>
    <w:rsid w:val="5D6A6C79"/>
    <w:rsid w:val="5D6F2557"/>
    <w:rsid w:val="5D73B8BD"/>
    <w:rsid w:val="5D790D63"/>
    <w:rsid w:val="5D8448CF"/>
    <w:rsid w:val="5D8FFE6B"/>
    <w:rsid w:val="5DA59CA4"/>
    <w:rsid w:val="5DAB0F10"/>
    <w:rsid w:val="5DBA600A"/>
    <w:rsid w:val="5DBFDE2B"/>
    <w:rsid w:val="5DC2C132"/>
    <w:rsid w:val="5DD67AEC"/>
    <w:rsid w:val="5DDACB15"/>
    <w:rsid w:val="5DE04AF5"/>
    <w:rsid w:val="5DE223A6"/>
    <w:rsid w:val="5DE836D0"/>
    <w:rsid w:val="5DEA1113"/>
    <w:rsid w:val="5DF144FE"/>
    <w:rsid w:val="5E17B07E"/>
    <w:rsid w:val="5E1B7D6C"/>
    <w:rsid w:val="5E1C9B57"/>
    <w:rsid w:val="5E2DF0F6"/>
    <w:rsid w:val="5E30F6FD"/>
    <w:rsid w:val="5E35C3AF"/>
    <w:rsid w:val="5E36F3F6"/>
    <w:rsid w:val="5E3BA70D"/>
    <w:rsid w:val="5E42147B"/>
    <w:rsid w:val="5E5D0BCB"/>
    <w:rsid w:val="5E6B0E24"/>
    <w:rsid w:val="5E6C37D8"/>
    <w:rsid w:val="5E6F5DAE"/>
    <w:rsid w:val="5E7167A9"/>
    <w:rsid w:val="5E76BAB2"/>
    <w:rsid w:val="5E7A6C6D"/>
    <w:rsid w:val="5E7B70F0"/>
    <w:rsid w:val="5E824011"/>
    <w:rsid w:val="5E8C4515"/>
    <w:rsid w:val="5E9B4BA0"/>
    <w:rsid w:val="5E9D8997"/>
    <w:rsid w:val="5EB6301C"/>
    <w:rsid w:val="5EB956B0"/>
    <w:rsid w:val="5ECFEECE"/>
    <w:rsid w:val="5ED56985"/>
    <w:rsid w:val="5EE230B7"/>
    <w:rsid w:val="5EE451CC"/>
    <w:rsid w:val="5EE66A96"/>
    <w:rsid w:val="5EFDF37A"/>
    <w:rsid w:val="5F1906F2"/>
    <w:rsid w:val="5F21968F"/>
    <w:rsid w:val="5F2713CE"/>
    <w:rsid w:val="5F2A4AE0"/>
    <w:rsid w:val="5F316CE1"/>
    <w:rsid w:val="5F351050"/>
    <w:rsid w:val="5F44DE61"/>
    <w:rsid w:val="5F4D6584"/>
    <w:rsid w:val="5F4F1B2B"/>
    <w:rsid w:val="5F543DB5"/>
    <w:rsid w:val="5F56306B"/>
    <w:rsid w:val="5F69A695"/>
    <w:rsid w:val="5F6FDCD1"/>
    <w:rsid w:val="5F729DBF"/>
    <w:rsid w:val="5F7A3395"/>
    <w:rsid w:val="5F7DF407"/>
    <w:rsid w:val="5FAB7A8D"/>
    <w:rsid w:val="5FB46DA5"/>
    <w:rsid w:val="5FC8DDB7"/>
    <w:rsid w:val="5FD64C3D"/>
    <w:rsid w:val="5FDC571F"/>
    <w:rsid w:val="5FEDE3B5"/>
    <w:rsid w:val="5FF405E1"/>
    <w:rsid w:val="600DE6DB"/>
    <w:rsid w:val="6010F3AD"/>
    <w:rsid w:val="60131F13"/>
    <w:rsid w:val="6013F7CE"/>
    <w:rsid w:val="60174151"/>
    <w:rsid w:val="601AD5ED"/>
    <w:rsid w:val="601EFDF4"/>
    <w:rsid w:val="60278CC1"/>
    <w:rsid w:val="60371219"/>
    <w:rsid w:val="60379525"/>
    <w:rsid w:val="603AD76F"/>
    <w:rsid w:val="6041B287"/>
    <w:rsid w:val="6042412F"/>
    <w:rsid w:val="6044F85D"/>
    <w:rsid w:val="604E1126"/>
    <w:rsid w:val="605C40D0"/>
    <w:rsid w:val="607911FD"/>
    <w:rsid w:val="6091E2CC"/>
    <w:rsid w:val="6095BD4A"/>
    <w:rsid w:val="609B7841"/>
    <w:rsid w:val="60B38CCC"/>
    <w:rsid w:val="60BB230E"/>
    <w:rsid w:val="60C32BB1"/>
    <w:rsid w:val="60C73D08"/>
    <w:rsid w:val="60C8E484"/>
    <w:rsid w:val="60D2D0F4"/>
    <w:rsid w:val="60DA72D0"/>
    <w:rsid w:val="60E90280"/>
    <w:rsid w:val="60EEC6B1"/>
    <w:rsid w:val="60F856DE"/>
    <w:rsid w:val="60FB4A89"/>
    <w:rsid w:val="60FC43F7"/>
    <w:rsid w:val="6117227A"/>
    <w:rsid w:val="61182C9A"/>
    <w:rsid w:val="61230723"/>
    <w:rsid w:val="61378BF3"/>
    <w:rsid w:val="614D8C6A"/>
    <w:rsid w:val="6159E822"/>
    <w:rsid w:val="616D9A9B"/>
    <w:rsid w:val="617A00F6"/>
    <w:rsid w:val="61814023"/>
    <w:rsid w:val="6188ED0C"/>
    <w:rsid w:val="618A307C"/>
    <w:rsid w:val="618C469E"/>
    <w:rsid w:val="6190CD73"/>
    <w:rsid w:val="619ACD8B"/>
    <w:rsid w:val="619C769C"/>
    <w:rsid w:val="619D00BF"/>
    <w:rsid w:val="619FD273"/>
    <w:rsid w:val="61A4D50C"/>
    <w:rsid w:val="61AA8180"/>
    <w:rsid w:val="61ACC40E"/>
    <w:rsid w:val="61B311B2"/>
    <w:rsid w:val="61D4238C"/>
    <w:rsid w:val="61E63AE8"/>
    <w:rsid w:val="61EE86C8"/>
    <w:rsid w:val="62055483"/>
    <w:rsid w:val="621D1672"/>
    <w:rsid w:val="621E8FAC"/>
    <w:rsid w:val="621EAE62"/>
    <w:rsid w:val="6222F0F9"/>
    <w:rsid w:val="622B1E05"/>
    <w:rsid w:val="622C0D72"/>
    <w:rsid w:val="622FCBC6"/>
    <w:rsid w:val="62446071"/>
    <w:rsid w:val="62452698"/>
    <w:rsid w:val="62473E8F"/>
    <w:rsid w:val="62487FCE"/>
    <w:rsid w:val="625CCB16"/>
    <w:rsid w:val="6271FD80"/>
    <w:rsid w:val="627F14C5"/>
    <w:rsid w:val="628093D1"/>
    <w:rsid w:val="628D3953"/>
    <w:rsid w:val="628E04C5"/>
    <w:rsid w:val="628EDB67"/>
    <w:rsid w:val="629A38B0"/>
    <w:rsid w:val="629D4EA1"/>
    <w:rsid w:val="62A42BAB"/>
    <w:rsid w:val="62A7CA88"/>
    <w:rsid w:val="62AA69FE"/>
    <w:rsid w:val="62C69B7B"/>
    <w:rsid w:val="62E6669D"/>
    <w:rsid w:val="62E73FD3"/>
    <w:rsid w:val="62EE00C1"/>
    <w:rsid w:val="62FB820A"/>
    <w:rsid w:val="62FDCF03"/>
    <w:rsid w:val="6300117B"/>
    <w:rsid w:val="63126A9A"/>
    <w:rsid w:val="63181564"/>
    <w:rsid w:val="6338D120"/>
    <w:rsid w:val="633A1B91"/>
    <w:rsid w:val="6340A56D"/>
    <w:rsid w:val="6341FFA2"/>
    <w:rsid w:val="63452753"/>
    <w:rsid w:val="6348946F"/>
    <w:rsid w:val="6351F97D"/>
    <w:rsid w:val="63594D24"/>
    <w:rsid w:val="635DFBFA"/>
    <w:rsid w:val="635F2D83"/>
    <w:rsid w:val="63680667"/>
    <w:rsid w:val="6377BCD3"/>
    <w:rsid w:val="638CC7D3"/>
    <w:rsid w:val="63962907"/>
    <w:rsid w:val="63A4729C"/>
    <w:rsid w:val="63ADB5E9"/>
    <w:rsid w:val="63B7411F"/>
    <w:rsid w:val="63BEF40A"/>
    <w:rsid w:val="63C7DDD3"/>
    <w:rsid w:val="63CC10E4"/>
    <w:rsid w:val="63CE6A05"/>
    <w:rsid w:val="63E8AC4A"/>
    <w:rsid w:val="63EAA769"/>
    <w:rsid w:val="63EBAE32"/>
    <w:rsid w:val="63F5DD17"/>
    <w:rsid w:val="6400A4A8"/>
    <w:rsid w:val="640D96CA"/>
    <w:rsid w:val="64123E3C"/>
    <w:rsid w:val="641E8E52"/>
    <w:rsid w:val="6433424C"/>
    <w:rsid w:val="6436EBF8"/>
    <w:rsid w:val="643EEA2D"/>
    <w:rsid w:val="644EB689"/>
    <w:rsid w:val="645C9EDA"/>
    <w:rsid w:val="646C3796"/>
    <w:rsid w:val="646EA957"/>
    <w:rsid w:val="6484435F"/>
    <w:rsid w:val="64894F94"/>
    <w:rsid w:val="648D323F"/>
    <w:rsid w:val="64974FBB"/>
    <w:rsid w:val="649E1F3D"/>
    <w:rsid w:val="64A84492"/>
    <w:rsid w:val="64B7C08F"/>
    <w:rsid w:val="64B7E66A"/>
    <w:rsid w:val="64BE9DA0"/>
    <w:rsid w:val="64C557F3"/>
    <w:rsid w:val="64D4175E"/>
    <w:rsid w:val="64DAA434"/>
    <w:rsid w:val="64DEFE96"/>
    <w:rsid w:val="64EAB274"/>
    <w:rsid w:val="64F1F257"/>
    <w:rsid w:val="64F8D310"/>
    <w:rsid w:val="64FB2EEB"/>
    <w:rsid w:val="6508D841"/>
    <w:rsid w:val="6523FFF1"/>
    <w:rsid w:val="654E35A1"/>
    <w:rsid w:val="654ECF13"/>
    <w:rsid w:val="6550FE9F"/>
    <w:rsid w:val="6553D473"/>
    <w:rsid w:val="655562E5"/>
    <w:rsid w:val="6556CCA6"/>
    <w:rsid w:val="6557E37B"/>
    <w:rsid w:val="655830E9"/>
    <w:rsid w:val="656E4C1F"/>
    <w:rsid w:val="656EE56D"/>
    <w:rsid w:val="657088C2"/>
    <w:rsid w:val="65723D1C"/>
    <w:rsid w:val="6576F4C5"/>
    <w:rsid w:val="6576FE32"/>
    <w:rsid w:val="657BBFCF"/>
    <w:rsid w:val="658773B2"/>
    <w:rsid w:val="6587A9BF"/>
    <w:rsid w:val="65895864"/>
    <w:rsid w:val="659159EE"/>
    <w:rsid w:val="659E7C72"/>
    <w:rsid w:val="65A390B8"/>
    <w:rsid w:val="65A6A7FA"/>
    <w:rsid w:val="65A9D27E"/>
    <w:rsid w:val="65BA1D07"/>
    <w:rsid w:val="65BEFFD3"/>
    <w:rsid w:val="65C261E2"/>
    <w:rsid w:val="65C3E64C"/>
    <w:rsid w:val="65CC4410"/>
    <w:rsid w:val="65CCFA19"/>
    <w:rsid w:val="65D25C44"/>
    <w:rsid w:val="65D5BF55"/>
    <w:rsid w:val="65E19E83"/>
    <w:rsid w:val="65E9787D"/>
    <w:rsid w:val="65ED0A5D"/>
    <w:rsid w:val="65F0D1CB"/>
    <w:rsid w:val="661C94DB"/>
    <w:rsid w:val="661FE7C5"/>
    <w:rsid w:val="665118B4"/>
    <w:rsid w:val="665C0CB9"/>
    <w:rsid w:val="665FD892"/>
    <w:rsid w:val="66602AE1"/>
    <w:rsid w:val="6664BDB0"/>
    <w:rsid w:val="666BA088"/>
    <w:rsid w:val="667232C8"/>
    <w:rsid w:val="66743903"/>
    <w:rsid w:val="667CC815"/>
    <w:rsid w:val="66812F35"/>
    <w:rsid w:val="66850CE1"/>
    <w:rsid w:val="668DC2B8"/>
    <w:rsid w:val="669302E7"/>
    <w:rsid w:val="6694C299"/>
    <w:rsid w:val="669B1FD4"/>
    <w:rsid w:val="669C72A2"/>
    <w:rsid w:val="66A44DB1"/>
    <w:rsid w:val="66A6539D"/>
    <w:rsid w:val="66AAA6F0"/>
    <w:rsid w:val="66BB4B88"/>
    <w:rsid w:val="66C38513"/>
    <w:rsid w:val="66D8873D"/>
    <w:rsid w:val="66E0058A"/>
    <w:rsid w:val="66F0987D"/>
    <w:rsid w:val="66F91092"/>
    <w:rsid w:val="6704FB62"/>
    <w:rsid w:val="670BEF98"/>
    <w:rsid w:val="6710D1F0"/>
    <w:rsid w:val="67130E2B"/>
    <w:rsid w:val="6722482B"/>
    <w:rsid w:val="67244369"/>
    <w:rsid w:val="67250CCD"/>
    <w:rsid w:val="67285B77"/>
    <w:rsid w:val="673B1CC5"/>
    <w:rsid w:val="675F5031"/>
    <w:rsid w:val="676D9635"/>
    <w:rsid w:val="677BC7AD"/>
    <w:rsid w:val="677C454A"/>
    <w:rsid w:val="678400B9"/>
    <w:rsid w:val="678663FE"/>
    <w:rsid w:val="67866741"/>
    <w:rsid w:val="67974E81"/>
    <w:rsid w:val="67B6C835"/>
    <w:rsid w:val="67D2FE1F"/>
    <w:rsid w:val="67D57204"/>
    <w:rsid w:val="67D637A4"/>
    <w:rsid w:val="67E71EA3"/>
    <w:rsid w:val="67ECE915"/>
    <w:rsid w:val="67F6C8F8"/>
    <w:rsid w:val="67FDD825"/>
    <w:rsid w:val="680551AD"/>
    <w:rsid w:val="6807EF84"/>
    <w:rsid w:val="6808D2B8"/>
    <w:rsid w:val="680EF416"/>
    <w:rsid w:val="6813213C"/>
    <w:rsid w:val="681FD3BD"/>
    <w:rsid w:val="682BC23A"/>
    <w:rsid w:val="682ED348"/>
    <w:rsid w:val="6835C55D"/>
    <w:rsid w:val="6838DE02"/>
    <w:rsid w:val="68490EA7"/>
    <w:rsid w:val="6867ED44"/>
    <w:rsid w:val="6869A760"/>
    <w:rsid w:val="68857A8B"/>
    <w:rsid w:val="6890EDF4"/>
    <w:rsid w:val="6894BCB7"/>
    <w:rsid w:val="68A4641D"/>
    <w:rsid w:val="68AD6229"/>
    <w:rsid w:val="68B1F91D"/>
    <w:rsid w:val="68C0DD2E"/>
    <w:rsid w:val="68C46460"/>
    <w:rsid w:val="68CF6B69"/>
    <w:rsid w:val="68D53D90"/>
    <w:rsid w:val="68D84BAA"/>
    <w:rsid w:val="68DB36FA"/>
    <w:rsid w:val="68F29FF9"/>
    <w:rsid w:val="68F6A095"/>
    <w:rsid w:val="690916C0"/>
    <w:rsid w:val="690AA99A"/>
    <w:rsid w:val="6922345F"/>
    <w:rsid w:val="6934ED9C"/>
    <w:rsid w:val="69422D15"/>
    <w:rsid w:val="6953CAD1"/>
    <w:rsid w:val="695B5572"/>
    <w:rsid w:val="696C9BF3"/>
    <w:rsid w:val="697CCB5A"/>
    <w:rsid w:val="69835DE6"/>
    <w:rsid w:val="699624B6"/>
    <w:rsid w:val="699E9B2C"/>
    <w:rsid w:val="69A3CBA4"/>
    <w:rsid w:val="69A89B55"/>
    <w:rsid w:val="69AD24C7"/>
    <w:rsid w:val="69B1B18C"/>
    <w:rsid w:val="69BB70ED"/>
    <w:rsid w:val="69C13B01"/>
    <w:rsid w:val="69C982CE"/>
    <w:rsid w:val="69CBA75C"/>
    <w:rsid w:val="69D1F0EF"/>
    <w:rsid w:val="69D31DF9"/>
    <w:rsid w:val="69D416E7"/>
    <w:rsid w:val="69E36A2A"/>
    <w:rsid w:val="69E4DF08"/>
    <w:rsid w:val="69E5F0DD"/>
    <w:rsid w:val="69E89439"/>
    <w:rsid w:val="69EB6960"/>
    <w:rsid w:val="69ED1F95"/>
    <w:rsid w:val="69F6CDC8"/>
    <w:rsid w:val="6A063B7C"/>
    <w:rsid w:val="6A089943"/>
    <w:rsid w:val="6A0EB087"/>
    <w:rsid w:val="6A1D3904"/>
    <w:rsid w:val="6A29F777"/>
    <w:rsid w:val="6A393468"/>
    <w:rsid w:val="6A3A38ED"/>
    <w:rsid w:val="6A3DB86F"/>
    <w:rsid w:val="6A4486CC"/>
    <w:rsid w:val="6A61BEF6"/>
    <w:rsid w:val="6A659C1D"/>
    <w:rsid w:val="6A672C4E"/>
    <w:rsid w:val="6A6BFD18"/>
    <w:rsid w:val="6A731134"/>
    <w:rsid w:val="6A8CD7DC"/>
    <w:rsid w:val="6A96F0F3"/>
    <w:rsid w:val="6A9BD597"/>
    <w:rsid w:val="6AAB9953"/>
    <w:rsid w:val="6AC73F58"/>
    <w:rsid w:val="6ACAD68E"/>
    <w:rsid w:val="6AD1C978"/>
    <w:rsid w:val="6AD7C5B3"/>
    <w:rsid w:val="6ADDFD76"/>
    <w:rsid w:val="6AFEF5FA"/>
    <w:rsid w:val="6AFF8B95"/>
    <w:rsid w:val="6B01B7A3"/>
    <w:rsid w:val="6B179541"/>
    <w:rsid w:val="6B1BF1B1"/>
    <w:rsid w:val="6B1C96EA"/>
    <w:rsid w:val="6B3068CF"/>
    <w:rsid w:val="6B344E12"/>
    <w:rsid w:val="6B3E0A0F"/>
    <w:rsid w:val="6B483CC3"/>
    <w:rsid w:val="6B4B8B85"/>
    <w:rsid w:val="6B5D0B62"/>
    <w:rsid w:val="6B6245B5"/>
    <w:rsid w:val="6B63C514"/>
    <w:rsid w:val="6B6EEE5A"/>
    <w:rsid w:val="6B7E4663"/>
    <w:rsid w:val="6B8801DB"/>
    <w:rsid w:val="6B8EA118"/>
    <w:rsid w:val="6B9B4265"/>
    <w:rsid w:val="6B9E63EB"/>
    <w:rsid w:val="6BAC98BC"/>
    <w:rsid w:val="6BAD2609"/>
    <w:rsid w:val="6BB15B1A"/>
    <w:rsid w:val="6BCA3A60"/>
    <w:rsid w:val="6BD6522A"/>
    <w:rsid w:val="6BF1739E"/>
    <w:rsid w:val="6BF625CA"/>
    <w:rsid w:val="6C087E7B"/>
    <w:rsid w:val="6C1515ED"/>
    <w:rsid w:val="6C1D723B"/>
    <w:rsid w:val="6C1F02F4"/>
    <w:rsid w:val="6C21BCD4"/>
    <w:rsid w:val="6C25FD3B"/>
    <w:rsid w:val="6C32D3F3"/>
    <w:rsid w:val="6C4BDFDE"/>
    <w:rsid w:val="6C4E2BEA"/>
    <w:rsid w:val="6C5B6BDF"/>
    <w:rsid w:val="6C61BB5E"/>
    <w:rsid w:val="6C630FB9"/>
    <w:rsid w:val="6C677123"/>
    <w:rsid w:val="6C849B79"/>
    <w:rsid w:val="6C89961E"/>
    <w:rsid w:val="6C92F634"/>
    <w:rsid w:val="6C9D7341"/>
    <w:rsid w:val="6CA10471"/>
    <w:rsid w:val="6CAF18A3"/>
    <w:rsid w:val="6CC1FB61"/>
    <w:rsid w:val="6CCA2271"/>
    <w:rsid w:val="6CCE7231"/>
    <w:rsid w:val="6CDD9940"/>
    <w:rsid w:val="6D1D919F"/>
    <w:rsid w:val="6D210BEF"/>
    <w:rsid w:val="6D218BC0"/>
    <w:rsid w:val="6D366765"/>
    <w:rsid w:val="6D39DB6A"/>
    <w:rsid w:val="6D3A03F2"/>
    <w:rsid w:val="6D484483"/>
    <w:rsid w:val="6D48B9AB"/>
    <w:rsid w:val="6D5078A7"/>
    <w:rsid w:val="6D50B6F2"/>
    <w:rsid w:val="6D5498EA"/>
    <w:rsid w:val="6D588BF0"/>
    <w:rsid w:val="6D58DE1B"/>
    <w:rsid w:val="6D6548AA"/>
    <w:rsid w:val="6D6E34CB"/>
    <w:rsid w:val="6D71D9AF"/>
    <w:rsid w:val="6D736BF8"/>
    <w:rsid w:val="6D789289"/>
    <w:rsid w:val="6D7A748A"/>
    <w:rsid w:val="6D807D6E"/>
    <w:rsid w:val="6D850012"/>
    <w:rsid w:val="6DA5DAB3"/>
    <w:rsid w:val="6DC2AA74"/>
    <w:rsid w:val="6DC8EB82"/>
    <w:rsid w:val="6DCDE8FC"/>
    <w:rsid w:val="6DD14056"/>
    <w:rsid w:val="6DDC09C9"/>
    <w:rsid w:val="6DE97623"/>
    <w:rsid w:val="6DF587FF"/>
    <w:rsid w:val="6DFBCA97"/>
    <w:rsid w:val="6DFE72C5"/>
    <w:rsid w:val="6E0533CB"/>
    <w:rsid w:val="6E0ADB93"/>
    <w:rsid w:val="6E0DF2F0"/>
    <w:rsid w:val="6E1DAD07"/>
    <w:rsid w:val="6E1E2305"/>
    <w:rsid w:val="6E236D10"/>
    <w:rsid w:val="6E2B89C9"/>
    <w:rsid w:val="6E393CE1"/>
    <w:rsid w:val="6E4CE8D2"/>
    <w:rsid w:val="6E545965"/>
    <w:rsid w:val="6E56CF21"/>
    <w:rsid w:val="6E64691D"/>
    <w:rsid w:val="6E64E71A"/>
    <w:rsid w:val="6E684BAD"/>
    <w:rsid w:val="6E724703"/>
    <w:rsid w:val="6E7458D6"/>
    <w:rsid w:val="6E77DEB9"/>
    <w:rsid w:val="6E8EB103"/>
    <w:rsid w:val="6E937070"/>
    <w:rsid w:val="6EAAB90E"/>
    <w:rsid w:val="6EADD82C"/>
    <w:rsid w:val="6EB19D46"/>
    <w:rsid w:val="6EB88A7E"/>
    <w:rsid w:val="6EBA73EB"/>
    <w:rsid w:val="6EBB5AEE"/>
    <w:rsid w:val="6EC4EAAB"/>
    <w:rsid w:val="6ECC32BF"/>
    <w:rsid w:val="6ED0910B"/>
    <w:rsid w:val="6EDF26FC"/>
    <w:rsid w:val="6EE45443"/>
    <w:rsid w:val="6EEAFE16"/>
    <w:rsid w:val="6F0A8A97"/>
    <w:rsid w:val="6F0F9978"/>
    <w:rsid w:val="6F16643B"/>
    <w:rsid w:val="6F18A3A9"/>
    <w:rsid w:val="6F2BD8B4"/>
    <w:rsid w:val="6F31F4F4"/>
    <w:rsid w:val="6F459DB7"/>
    <w:rsid w:val="6F45D7F9"/>
    <w:rsid w:val="6F486C15"/>
    <w:rsid w:val="6F5E23F8"/>
    <w:rsid w:val="6F7F0A76"/>
    <w:rsid w:val="6F837DA3"/>
    <w:rsid w:val="6F909654"/>
    <w:rsid w:val="6F95156B"/>
    <w:rsid w:val="6FA624B9"/>
    <w:rsid w:val="6FA7E110"/>
    <w:rsid w:val="6FB16E99"/>
    <w:rsid w:val="6FB4A2EF"/>
    <w:rsid w:val="6FB80101"/>
    <w:rsid w:val="6FCAF87B"/>
    <w:rsid w:val="6FCF9992"/>
    <w:rsid w:val="6FDAC765"/>
    <w:rsid w:val="6FDE5DA1"/>
    <w:rsid w:val="6FEB5281"/>
    <w:rsid w:val="6FEC9D02"/>
    <w:rsid w:val="6FF64CD5"/>
    <w:rsid w:val="6FF8FE4F"/>
    <w:rsid w:val="6FF99C23"/>
    <w:rsid w:val="700C716B"/>
    <w:rsid w:val="70163564"/>
    <w:rsid w:val="702707C7"/>
    <w:rsid w:val="7031E6CD"/>
    <w:rsid w:val="7056C266"/>
    <w:rsid w:val="705D03B1"/>
    <w:rsid w:val="707465AE"/>
    <w:rsid w:val="707F3A4F"/>
    <w:rsid w:val="7096AF03"/>
    <w:rsid w:val="70A1C5FB"/>
    <w:rsid w:val="70A54438"/>
    <w:rsid w:val="70A9D2D5"/>
    <w:rsid w:val="70B04E21"/>
    <w:rsid w:val="70C664FB"/>
    <w:rsid w:val="70D84778"/>
    <w:rsid w:val="70EBBDED"/>
    <w:rsid w:val="70F9A275"/>
    <w:rsid w:val="710F7EFC"/>
    <w:rsid w:val="7113AA8B"/>
    <w:rsid w:val="711ADAD7"/>
    <w:rsid w:val="711B9AC2"/>
    <w:rsid w:val="711C1EF7"/>
    <w:rsid w:val="711DB3B3"/>
    <w:rsid w:val="7129C0C2"/>
    <w:rsid w:val="712A4E48"/>
    <w:rsid w:val="712ADBB5"/>
    <w:rsid w:val="712E2C77"/>
    <w:rsid w:val="71324764"/>
    <w:rsid w:val="715A18EE"/>
    <w:rsid w:val="71626DCC"/>
    <w:rsid w:val="7177F972"/>
    <w:rsid w:val="7182792E"/>
    <w:rsid w:val="71862AA1"/>
    <w:rsid w:val="7193E94A"/>
    <w:rsid w:val="7198910A"/>
    <w:rsid w:val="719D590F"/>
    <w:rsid w:val="71AA57EE"/>
    <w:rsid w:val="71AA614F"/>
    <w:rsid w:val="71AE806A"/>
    <w:rsid w:val="71B1AD6E"/>
    <w:rsid w:val="71C437F8"/>
    <w:rsid w:val="71C87043"/>
    <w:rsid w:val="71CBDBF4"/>
    <w:rsid w:val="71DCA363"/>
    <w:rsid w:val="71F214AD"/>
    <w:rsid w:val="720374CE"/>
    <w:rsid w:val="72050F5E"/>
    <w:rsid w:val="72155C2E"/>
    <w:rsid w:val="72201438"/>
    <w:rsid w:val="723AE776"/>
    <w:rsid w:val="723DD5A9"/>
    <w:rsid w:val="723EA07C"/>
    <w:rsid w:val="724E05A6"/>
    <w:rsid w:val="72500B6F"/>
    <w:rsid w:val="7251DBF6"/>
    <w:rsid w:val="72547528"/>
    <w:rsid w:val="7258CFA6"/>
    <w:rsid w:val="725CCFC5"/>
    <w:rsid w:val="726EB904"/>
    <w:rsid w:val="72764AF1"/>
    <w:rsid w:val="72778158"/>
    <w:rsid w:val="727AEEDC"/>
    <w:rsid w:val="727E2FB3"/>
    <w:rsid w:val="72837B05"/>
    <w:rsid w:val="72AA51DD"/>
    <w:rsid w:val="72BC63B0"/>
    <w:rsid w:val="72BFFCE2"/>
    <w:rsid w:val="72D1CF36"/>
    <w:rsid w:val="72D2090A"/>
    <w:rsid w:val="72D69E46"/>
    <w:rsid w:val="72DD9285"/>
    <w:rsid w:val="72DDF507"/>
    <w:rsid w:val="72DFDEA0"/>
    <w:rsid w:val="7308B93F"/>
    <w:rsid w:val="732D23E0"/>
    <w:rsid w:val="73423461"/>
    <w:rsid w:val="7343E471"/>
    <w:rsid w:val="7343F6A1"/>
    <w:rsid w:val="73600859"/>
    <w:rsid w:val="73656730"/>
    <w:rsid w:val="7368D109"/>
    <w:rsid w:val="737EF7B6"/>
    <w:rsid w:val="73815462"/>
    <w:rsid w:val="7389C7C5"/>
    <w:rsid w:val="7399F91D"/>
    <w:rsid w:val="739D148D"/>
    <w:rsid w:val="73A25FFD"/>
    <w:rsid w:val="73B52B66"/>
    <w:rsid w:val="73C1258A"/>
    <w:rsid w:val="73CD5BE4"/>
    <w:rsid w:val="73DDDB89"/>
    <w:rsid w:val="73DE2B0F"/>
    <w:rsid w:val="73E60C4E"/>
    <w:rsid w:val="73E89D0F"/>
    <w:rsid w:val="73EED7FB"/>
    <w:rsid w:val="73F5085E"/>
    <w:rsid w:val="73F9E468"/>
    <w:rsid w:val="7405941E"/>
    <w:rsid w:val="7433AAF9"/>
    <w:rsid w:val="743F72D9"/>
    <w:rsid w:val="7446E056"/>
    <w:rsid w:val="744C505E"/>
    <w:rsid w:val="746BCA2F"/>
    <w:rsid w:val="747DE95B"/>
    <w:rsid w:val="74A94158"/>
    <w:rsid w:val="74AA8978"/>
    <w:rsid w:val="74BA6986"/>
    <w:rsid w:val="74BBDE83"/>
    <w:rsid w:val="74BDCB63"/>
    <w:rsid w:val="74D4F9D1"/>
    <w:rsid w:val="74DCE3DC"/>
    <w:rsid w:val="74F09CFB"/>
    <w:rsid w:val="74F31526"/>
    <w:rsid w:val="75048A4B"/>
    <w:rsid w:val="750FBD32"/>
    <w:rsid w:val="75113671"/>
    <w:rsid w:val="751163B6"/>
    <w:rsid w:val="7515DC41"/>
    <w:rsid w:val="751EFD6E"/>
    <w:rsid w:val="75207D97"/>
    <w:rsid w:val="752FB5C2"/>
    <w:rsid w:val="75397B12"/>
    <w:rsid w:val="75454377"/>
    <w:rsid w:val="754AE20F"/>
    <w:rsid w:val="75520F49"/>
    <w:rsid w:val="75541E63"/>
    <w:rsid w:val="7560C105"/>
    <w:rsid w:val="7560D260"/>
    <w:rsid w:val="75649B52"/>
    <w:rsid w:val="75794C57"/>
    <w:rsid w:val="757FC66B"/>
    <w:rsid w:val="7583741C"/>
    <w:rsid w:val="75847B05"/>
    <w:rsid w:val="7584D2BF"/>
    <w:rsid w:val="75908F9E"/>
    <w:rsid w:val="7590F480"/>
    <w:rsid w:val="75ACBCDD"/>
    <w:rsid w:val="75B79A60"/>
    <w:rsid w:val="75BB1BC7"/>
    <w:rsid w:val="75C30924"/>
    <w:rsid w:val="75C61D3A"/>
    <w:rsid w:val="75CC6B71"/>
    <w:rsid w:val="75D41571"/>
    <w:rsid w:val="75D8022B"/>
    <w:rsid w:val="75E71BAE"/>
    <w:rsid w:val="75EBBC44"/>
    <w:rsid w:val="75F1FD51"/>
    <w:rsid w:val="75FA362C"/>
    <w:rsid w:val="760F5BCA"/>
    <w:rsid w:val="7628EF05"/>
    <w:rsid w:val="762FEEB2"/>
    <w:rsid w:val="76459165"/>
    <w:rsid w:val="7649331B"/>
    <w:rsid w:val="764C9688"/>
    <w:rsid w:val="76599BC4"/>
    <w:rsid w:val="76679354"/>
    <w:rsid w:val="7677EEDC"/>
    <w:rsid w:val="767B72B7"/>
    <w:rsid w:val="767CCBC8"/>
    <w:rsid w:val="767CD644"/>
    <w:rsid w:val="767FFDEA"/>
    <w:rsid w:val="7683F191"/>
    <w:rsid w:val="768659D2"/>
    <w:rsid w:val="768FCDA3"/>
    <w:rsid w:val="7694D2ED"/>
    <w:rsid w:val="76A34F0A"/>
    <w:rsid w:val="76A41F50"/>
    <w:rsid w:val="76AAA807"/>
    <w:rsid w:val="76AF7AE0"/>
    <w:rsid w:val="76C4AA61"/>
    <w:rsid w:val="76C70E7F"/>
    <w:rsid w:val="76CCAEC7"/>
    <w:rsid w:val="76E113D8"/>
    <w:rsid w:val="76E4A8CE"/>
    <w:rsid w:val="77087183"/>
    <w:rsid w:val="771C64FA"/>
    <w:rsid w:val="772EE340"/>
    <w:rsid w:val="773F4278"/>
    <w:rsid w:val="7746449A"/>
    <w:rsid w:val="774E15A1"/>
    <w:rsid w:val="77523404"/>
    <w:rsid w:val="7755946D"/>
    <w:rsid w:val="775AFF71"/>
    <w:rsid w:val="775B31C6"/>
    <w:rsid w:val="77771017"/>
    <w:rsid w:val="777E8118"/>
    <w:rsid w:val="77825F03"/>
    <w:rsid w:val="778DCDB2"/>
    <w:rsid w:val="778F2DA5"/>
    <w:rsid w:val="779C87C8"/>
    <w:rsid w:val="77A72067"/>
    <w:rsid w:val="77AB2C2B"/>
    <w:rsid w:val="77AF61F6"/>
    <w:rsid w:val="77B0211A"/>
    <w:rsid w:val="77B42D33"/>
    <w:rsid w:val="77C31951"/>
    <w:rsid w:val="77E9532B"/>
    <w:rsid w:val="77F4E776"/>
    <w:rsid w:val="77FECBDD"/>
    <w:rsid w:val="77FF8C0C"/>
    <w:rsid w:val="78144AB0"/>
    <w:rsid w:val="781D5258"/>
    <w:rsid w:val="782ED1B3"/>
    <w:rsid w:val="783A50D9"/>
    <w:rsid w:val="783CFAC0"/>
    <w:rsid w:val="78545C19"/>
    <w:rsid w:val="785AE216"/>
    <w:rsid w:val="785EE136"/>
    <w:rsid w:val="786AD5BC"/>
    <w:rsid w:val="7879CE94"/>
    <w:rsid w:val="78865902"/>
    <w:rsid w:val="789A5F74"/>
    <w:rsid w:val="78A91B91"/>
    <w:rsid w:val="78AB14F7"/>
    <w:rsid w:val="78B043CD"/>
    <w:rsid w:val="78B39F05"/>
    <w:rsid w:val="78CEA2AD"/>
    <w:rsid w:val="78D3E21A"/>
    <w:rsid w:val="78DC232B"/>
    <w:rsid w:val="78DCDBBB"/>
    <w:rsid w:val="78E11B18"/>
    <w:rsid w:val="78E7177F"/>
    <w:rsid w:val="78EE0465"/>
    <w:rsid w:val="78F2AAAA"/>
    <w:rsid w:val="78F83035"/>
    <w:rsid w:val="78FEB31F"/>
    <w:rsid w:val="7900980B"/>
    <w:rsid w:val="79108305"/>
    <w:rsid w:val="7919A2B3"/>
    <w:rsid w:val="791ABA74"/>
    <w:rsid w:val="791D18FF"/>
    <w:rsid w:val="792C0C5F"/>
    <w:rsid w:val="793D1C2F"/>
    <w:rsid w:val="79411360"/>
    <w:rsid w:val="794750B4"/>
    <w:rsid w:val="79515A7E"/>
    <w:rsid w:val="795D55AF"/>
    <w:rsid w:val="7969BF56"/>
    <w:rsid w:val="797C579F"/>
    <w:rsid w:val="7981F8F9"/>
    <w:rsid w:val="79822CA5"/>
    <w:rsid w:val="798D0D33"/>
    <w:rsid w:val="798FAFF3"/>
    <w:rsid w:val="79B1BECB"/>
    <w:rsid w:val="79C7AF54"/>
    <w:rsid w:val="79C7C2EF"/>
    <w:rsid w:val="79CB1429"/>
    <w:rsid w:val="79CE5182"/>
    <w:rsid w:val="79D27A27"/>
    <w:rsid w:val="79DDE161"/>
    <w:rsid w:val="79E46B6A"/>
    <w:rsid w:val="79E7FD2E"/>
    <w:rsid w:val="79F5593B"/>
    <w:rsid w:val="79F583F0"/>
    <w:rsid w:val="7A04BF86"/>
    <w:rsid w:val="7A122790"/>
    <w:rsid w:val="7A2998D4"/>
    <w:rsid w:val="7A360209"/>
    <w:rsid w:val="7A399BB3"/>
    <w:rsid w:val="7A3CEA78"/>
    <w:rsid w:val="7A495999"/>
    <w:rsid w:val="7A55678D"/>
    <w:rsid w:val="7A5865E8"/>
    <w:rsid w:val="7A60184D"/>
    <w:rsid w:val="7A62486C"/>
    <w:rsid w:val="7A626E87"/>
    <w:rsid w:val="7A6B84AA"/>
    <w:rsid w:val="7A6CC179"/>
    <w:rsid w:val="7A82EC51"/>
    <w:rsid w:val="7A835A05"/>
    <w:rsid w:val="7A89D4C6"/>
    <w:rsid w:val="7AAC4617"/>
    <w:rsid w:val="7AAE5453"/>
    <w:rsid w:val="7AC3A234"/>
    <w:rsid w:val="7AC4FD21"/>
    <w:rsid w:val="7AD963E7"/>
    <w:rsid w:val="7AEB8E9F"/>
    <w:rsid w:val="7AECC7B7"/>
    <w:rsid w:val="7AF3E770"/>
    <w:rsid w:val="7AF43163"/>
    <w:rsid w:val="7AF5D878"/>
    <w:rsid w:val="7AFBB486"/>
    <w:rsid w:val="7AFD25A0"/>
    <w:rsid w:val="7B01E960"/>
    <w:rsid w:val="7B06533C"/>
    <w:rsid w:val="7B06AD62"/>
    <w:rsid w:val="7B0E327B"/>
    <w:rsid w:val="7B12FE96"/>
    <w:rsid w:val="7B146332"/>
    <w:rsid w:val="7B1528EF"/>
    <w:rsid w:val="7B29643F"/>
    <w:rsid w:val="7B38D825"/>
    <w:rsid w:val="7B479067"/>
    <w:rsid w:val="7B538A37"/>
    <w:rsid w:val="7B588FB4"/>
    <w:rsid w:val="7B600EB0"/>
    <w:rsid w:val="7B645C18"/>
    <w:rsid w:val="7B663EB6"/>
    <w:rsid w:val="7B700E3D"/>
    <w:rsid w:val="7B783FF6"/>
    <w:rsid w:val="7B792A8F"/>
    <w:rsid w:val="7B7C5D9A"/>
    <w:rsid w:val="7B834668"/>
    <w:rsid w:val="7B8E2484"/>
    <w:rsid w:val="7B9B5F58"/>
    <w:rsid w:val="7BA23103"/>
    <w:rsid w:val="7BA60EC6"/>
    <w:rsid w:val="7BAC5FFE"/>
    <w:rsid w:val="7BAFE3FE"/>
    <w:rsid w:val="7BC502CE"/>
    <w:rsid w:val="7BF0F264"/>
    <w:rsid w:val="7BFA296A"/>
    <w:rsid w:val="7C037BB6"/>
    <w:rsid w:val="7C25A527"/>
    <w:rsid w:val="7C54B9C1"/>
    <w:rsid w:val="7C57EF50"/>
    <w:rsid w:val="7C5AB138"/>
    <w:rsid w:val="7C683307"/>
    <w:rsid w:val="7C6BC432"/>
    <w:rsid w:val="7C7F4668"/>
    <w:rsid w:val="7C8374E7"/>
    <w:rsid w:val="7C896A2E"/>
    <w:rsid w:val="7C8F224B"/>
    <w:rsid w:val="7C9B6E29"/>
    <w:rsid w:val="7CA2239D"/>
    <w:rsid w:val="7CA266F4"/>
    <w:rsid w:val="7CA49D8F"/>
    <w:rsid w:val="7CA8EEBA"/>
    <w:rsid w:val="7CAD168E"/>
    <w:rsid w:val="7CB4C800"/>
    <w:rsid w:val="7CC0DC9D"/>
    <w:rsid w:val="7CC82A2D"/>
    <w:rsid w:val="7CE3622C"/>
    <w:rsid w:val="7CEBE03E"/>
    <w:rsid w:val="7CF2280F"/>
    <w:rsid w:val="7D1367A3"/>
    <w:rsid w:val="7D1EFFB7"/>
    <w:rsid w:val="7D304826"/>
    <w:rsid w:val="7D3428B5"/>
    <w:rsid w:val="7D3777E6"/>
    <w:rsid w:val="7D3C2A5E"/>
    <w:rsid w:val="7D3E0534"/>
    <w:rsid w:val="7D482D2B"/>
    <w:rsid w:val="7D64DADE"/>
    <w:rsid w:val="7D66AE4F"/>
    <w:rsid w:val="7D8DB397"/>
    <w:rsid w:val="7D95944B"/>
    <w:rsid w:val="7DA47AD1"/>
    <w:rsid w:val="7DA973C8"/>
    <w:rsid w:val="7DAF18C4"/>
    <w:rsid w:val="7DB3CBE1"/>
    <w:rsid w:val="7DB45DF4"/>
    <w:rsid w:val="7DC6406A"/>
    <w:rsid w:val="7DC72E01"/>
    <w:rsid w:val="7DCBA06C"/>
    <w:rsid w:val="7DD288FF"/>
    <w:rsid w:val="7DD6C135"/>
    <w:rsid w:val="7DE731D9"/>
    <w:rsid w:val="7DE8BAA5"/>
    <w:rsid w:val="7DF04AB2"/>
    <w:rsid w:val="7DF10AC8"/>
    <w:rsid w:val="7DF243AD"/>
    <w:rsid w:val="7DF3354F"/>
    <w:rsid w:val="7DF6981F"/>
    <w:rsid w:val="7DF95E9A"/>
    <w:rsid w:val="7E0699A8"/>
    <w:rsid w:val="7E07FF8B"/>
    <w:rsid w:val="7E09993D"/>
    <w:rsid w:val="7E0BC94C"/>
    <w:rsid w:val="7E157ADD"/>
    <w:rsid w:val="7E15CE47"/>
    <w:rsid w:val="7E1A2171"/>
    <w:rsid w:val="7E1D114B"/>
    <w:rsid w:val="7E2052F3"/>
    <w:rsid w:val="7E3B2F10"/>
    <w:rsid w:val="7E3D541D"/>
    <w:rsid w:val="7E469A1D"/>
    <w:rsid w:val="7E534676"/>
    <w:rsid w:val="7E55D972"/>
    <w:rsid w:val="7E63B18A"/>
    <w:rsid w:val="7E6E5DED"/>
    <w:rsid w:val="7E77A712"/>
    <w:rsid w:val="7E7B7806"/>
    <w:rsid w:val="7E7EF43B"/>
    <w:rsid w:val="7E7F1DA6"/>
    <w:rsid w:val="7E82CE34"/>
    <w:rsid w:val="7E88139C"/>
    <w:rsid w:val="7E979741"/>
    <w:rsid w:val="7E9BFCDA"/>
    <w:rsid w:val="7EA899EB"/>
    <w:rsid w:val="7EB304F9"/>
    <w:rsid w:val="7EBD929F"/>
    <w:rsid w:val="7EC14F06"/>
    <w:rsid w:val="7ECA239A"/>
    <w:rsid w:val="7ED0BAB2"/>
    <w:rsid w:val="7ED70C48"/>
    <w:rsid w:val="7EE3F55B"/>
    <w:rsid w:val="7EE6E36C"/>
    <w:rsid w:val="7EF0018F"/>
    <w:rsid w:val="7EF032A4"/>
    <w:rsid w:val="7EFA59D1"/>
    <w:rsid w:val="7F0461D3"/>
    <w:rsid w:val="7F086DA8"/>
    <w:rsid w:val="7F0974E4"/>
    <w:rsid w:val="7F0CF059"/>
    <w:rsid w:val="7F105B9B"/>
    <w:rsid w:val="7F166E48"/>
    <w:rsid w:val="7F418126"/>
    <w:rsid w:val="7F481377"/>
    <w:rsid w:val="7F4DB884"/>
    <w:rsid w:val="7F5A2C77"/>
    <w:rsid w:val="7F64492F"/>
    <w:rsid w:val="7F6ECBA7"/>
    <w:rsid w:val="7F77FF96"/>
    <w:rsid w:val="7F78AA38"/>
    <w:rsid w:val="7F800F71"/>
    <w:rsid w:val="7F861268"/>
    <w:rsid w:val="7F8EC218"/>
    <w:rsid w:val="7F8FBE1E"/>
    <w:rsid w:val="7F955B6D"/>
    <w:rsid w:val="7FACC450"/>
    <w:rsid w:val="7FB22AFF"/>
    <w:rsid w:val="7FB70EDF"/>
    <w:rsid w:val="7FBBB40E"/>
    <w:rsid w:val="7FD360DC"/>
    <w:rsid w:val="7FD3777B"/>
    <w:rsid w:val="7FE7F90A"/>
    <w:rsid w:val="7FEBA258"/>
    <w:rsid w:val="7FED99E3"/>
    <w:rsid w:val="7FFB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HAnsi" w:cstheme="minorBidi"/>
      <w:sz w:val="24"/>
      <w:szCs w:val="24"/>
      <w:lang w:eastAsia="en-US" w:bidi="ar-SA"/>
    </w:rPr>
  </w:style>
  <w:style w:type="paragraph" w:styleId="2">
    <w:name w:val="heading 1"/>
    <w:basedOn w:val="1"/>
    <w:next w:val="1"/>
    <w:link w:val="51"/>
    <w:autoRedefine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53"/>
    <w:autoRedefine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7"/>
    <w:basedOn w:val="1"/>
    <w:next w:val="1"/>
    <w:autoRedefine/>
    <w:semiHidden/>
    <w:unhideWhenUsed/>
    <w:qFormat/>
    <w:uiPriority w:val="39"/>
    <w:pPr>
      <w:ind w:left="1440"/>
    </w:pPr>
    <w:rPr>
      <w:rFonts w:cstheme="minorHAnsi"/>
      <w:sz w:val="20"/>
      <w:szCs w:val="20"/>
    </w:rPr>
  </w:style>
  <w:style w:type="paragraph" w:styleId="5">
    <w:name w:val="annotation text"/>
    <w:basedOn w:val="1"/>
    <w:link w:val="30"/>
    <w:autoRedefine/>
    <w:semiHidden/>
    <w:unhideWhenUsed/>
    <w:qFormat/>
    <w:uiPriority w:val="99"/>
  </w:style>
  <w:style w:type="paragraph" w:styleId="6">
    <w:name w:val="toc 5"/>
    <w:basedOn w:val="1"/>
    <w:next w:val="1"/>
    <w:semiHidden/>
    <w:unhideWhenUsed/>
    <w:qFormat/>
    <w:uiPriority w:val="39"/>
    <w:pPr>
      <w:ind w:left="960"/>
    </w:pPr>
    <w:rPr>
      <w:rFonts w:cstheme="minorHAnsi"/>
      <w:sz w:val="20"/>
      <w:szCs w:val="20"/>
    </w:rPr>
  </w:style>
  <w:style w:type="paragraph" w:styleId="7">
    <w:name w:val="toc 3"/>
    <w:basedOn w:val="1"/>
    <w:next w:val="1"/>
    <w:autoRedefine/>
    <w:semiHidden/>
    <w:unhideWhenUsed/>
    <w:qFormat/>
    <w:uiPriority w:val="39"/>
    <w:pPr>
      <w:ind w:left="480"/>
    </w:pPr>
    <w:rPr>
      <w:rFonts w:cstheme="minorHAnsi"/>
      <w:sz w:val="20"/>
      <w:szCs w:val="20"/>
    </w:rPr>
  </w:style>
  <w:style w:type="paragraph" w:styleId="8">
    <w:name w:val="toc 8"/>
    <w:basedOn w:val="1"/>
    <w:next w:val="1"/>
    <w:autoRedefine/>
    <w:semiHidden/>
    <w:unhideWhenUsed/>
    <w:qFormat/>
    <w:uiPriority w:val="39"/>
    <w:pPr>
      <w:ind w:left="1680"/>
    </w:pPr>
    <w:rPr>
      <w:rFonts w:cstheme="minorHAnsi"/>
      <w:sz w:val="20"/>
      <w:szCs w:val="20"/>
    </w:rPr>
  </w:style>
  <w:style w:type="paragraph" w:styleId="9">
    <w:name w:val="endnote text"/>
    <w:basedOn w:val="1"/>
    <w:link w:val="42"/>
    <w:autoRedefine/>
    <w:semiHidden/>
    <w:unhideWhenUsed/>
    <w:qFormat/>
    <w:uiPriority w:val="99"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10">
    <w:name w:val="Balloon Text"/>
    <w:basedOn w:val="1"/>
    <w:link w:val="32"/>
    <w:autoRedefine/>
    <w:semiHidden/>
    <w:unhideWhenUsed/>
    <w:qFormat/>
    <w:uiPriority w:val="99"/>
    <w:rPr>
      <w:rFonts w:ascii="Lucida Grande" w:hAnsi="Lucida Grande" w:cs="Lucida Grande"/>
      <w:sz w:val="18"/>
      <w:szCs w:val="18"/>
    </w:rPr>
  </w:style>
  <w:style w:type="paragraph" w:styleId="11">
    <w:name w:val="footer"/>
    <w:basedOn w:val="1"/>
    <w:link w:val="35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12">
    <w:name w:val="header"/>
    <w:basedOn w:val="1"/>
    <w:link w:val="34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13">
    <w:name w:val="toc 1"/>
    <w:basedOn w:val="1"/>
    <w:next w:val="1"/>
    <w:autoRedefine/>
    <w:unhideWhenUsed/>
    <w:qFormat/>
    <w:uiPriority w:val="39"/>
    <w:pPr>
      <w:spacing w:before="120"/>
    </w:pPr>
    <w:rPr>
      <w:rFonts w:cstheme="minorHAnsi"/>
      <w:b/>
      <w:bCs/>
      <w:i/>
      <w:iCs/>
    </w:rPr>
  </w:style>
  <w:style w:type="paragraph" w:styleId="14">
    <w:name w:val="toc 4"/>
    <w:basedOn w:val="1"/>
    <w:next w:val="1"/>
    <w:autoRedefine/>
    <w:semiHidden/>
    <w:unhideWhenUsed/>
    <w:qFormat/>
    <w:uiPriority w:val="39"/>
    <w:pPr>
      <w:ind w:left="720"/>
    </w:pPr>
    <w:rPr>
      <w:rFonts w:cstheme="minorHAnsi"/>
      <w:sz w:val="20"/>
      <w:szCs w:val="20"/>
    </w:rPr>
  </w:style>
  <w:style w:type="paragraph" w:styleId="15">
    <w:name w:val="toc 6"/>
    <w:basedOn w:val="1"/>
    <w:next w:val="1"/>
    <w:autoRedefine/>
    <w:semiHidden/>
    <w:unhideWhenUsed/>
    <w:qFormat/>
    <w:uiPriority w:val="39"/>
    <w:pPr>
      <w:ind w:left="1200"/>
    </w:pPr>
    <w:rPr>
      <w:rFonts w:cstheme="minorHAnsi"/>
      <w:sz w:val="20"/>
      <w:szCs w:val="20"/>
    </w:rPr>
  </w:style>
  <w:style w:type="paragraph" w:styleId="16">
    <w:name w:val="toc 2"/>
    <w:basedOn w:val="1"/>
    <w:next w:val="1"/>
    <w:autoRedefine/>
    <w:unhideWhenUsed/>
    <w:qFormat/>
    <w:uiPriority w:val="39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17">
    <w:name w:val="toc 9"/>
    <w:basedOn w:val="1"/>
    <w:next w:val="1"/>
    <w:autoRedefine/>
    <w:semiHidden/>
    <w:unhideWhenUsed/>
    <w:qFormat/>
    <w:uiPriority w:val="39"/>
    <w:pPr>
      <w:ind w:left="1920"/>
    </w:pPr>
    <w:rPr>
      <w:rFonts w:cstheme="minorHAnsi"/>
      <w:sz w:val="20"/>
      <w:szCs w:val="20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paragraph" w:styleId="19">
    <w:name w:val="annotation subject"/>
    <w:basedOn w:val="5"/>
    <w:next w:val="5"/>
    <w:link w:val="31"/>
    <w:autoRedefine/>
    <w:semiHidden/>
    <w:unhideWhenUsed/>
    <w:qFormat/>
    <w:uiPriority w:val="99"/>
    <w:rPr>
      <w:b/>
      <w:bCs/>
      <w:sz w:val="20"/>
      <w:szCs w:val="20"/>
    </w:rPr>
  </w:style>
  <w:style w:type="table" w:styleId="21">
    <w:name w:val="Table Grid"/>
    <w:basedOn w:val="20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23">
    <w:name w:val="endnote reference"/>
    <w:autoRedefine/>
    <w:semiHidden/>
    <w:unhideWhenUsed/>
    <w:qFormat/>
    <w:uiPriority w:val="99"/>
    <w:rPr>
      <w:vertAlign w:val="superscript"/>
    </w:rPr>
  </w:style>
  <w:style w:type="character" w:styleId="24">
    <w:name w:val="page number"/>
    <w:basedOn w:val="22"/>
    <w:autoRedefine/>
    <w:semiHidden/>
    <w:unhideWhenUsed/>
    <w:qFormat/>
    <w:uiPriority w:val="99"/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/>
      <w:u w:val="single"/>
    </w:rPr>
  </w:style>
  <w:style w:type="character" w:styleId="26">
    <w:name w:val="Emphasis"/>
    <w:autoRedefine/>
    <w:qFormat/>
    <w:uiPriority w:val="20"/>
    <w:rPr>
      <w:i/>
      <w:iCs/>
    </w:rPr>
  </w:style>
  <w:style w:type="character" w:styleId="27">
    <w:name w:val="Hyperlink"/>
    <w:autoRedefine/>
    <w:unhideWhenUsed/>
    <w:qFormat/>
    <w:uiPriority w:val="99"/>
    <w:rPr>
      <w:color w:val="0563C1"/>
      <w:u w:val="single"/>
    </w:rPr>
  </w:style>
  <w:style w:type="character" w:styleId="28">
    <w:name w:val="annotation reference"/>
    <w:basedOn w:val="22"/>
    <w:autoRedefine/>
    <w:semiHidden/>
    <w:unhideWhenUsed/>
    <w:qFormat/>
    <w:uiPriority w:val="99"/>
    <w:rPr>
      <w:sz w:val="18"/>
      <w:szCs w:val="18"/>
    </w:rPr>
  </w:style>
  <w:style w:type="paragraph" w:customStyle="1" w:styleId="29">
    <w:name w:val="Style1"/>
    <w:basedOn w:val="1"/>
    <w:autoRedefine/>
    <w:qFormat/>
    <w:uiPriority w:val="0"/>
    <w:rPr>
      <w:rFonts w:ascii="Times New Roman" w:hAnsi="Times New Roman" w:eastAsia="Times New Roman" w:cs="Times New Roman"/>
      <w:b/>
      <w:sz w:val="32"/>
      <w:lang w:val="en-US"/>
    </w:rPr>
  </w:style>
  <w:style w:type="character" w:customStyle="1" w:styleId="30">
    <w:name w:val="Comment Text Char"/>
    <w:basedOn w:val="22"/>
    <w:link w:val="5"/>
    <w:autoRedefine/>
    <w:semiHidden/>
    <w:qFormat/>
    <w:uiPriority w:val="99"/>
  </w:style>
  <w:style w:type="character" w:customStyle="1" w:styleId="31">
    <w:name w:val="Comment Subject Char"/>
    <w:basedOn w:val="30"/>
    <w:link w:val="19"/>
    <w:autoRedefine/>
    <w:semiHidden/>
    <w:qFormat/>
    <w:uiPriority w:val="99"/>
    <w:rPr>
      <w:b/>
      <w:bCs/>
      <w:sz w:val="20"/>
      <w:szCs w:val="20"/>
    </w:rPr>
  </w:style>
  <w:style w:type="character" w:customStyle="1" w:styleId="32">
    <w:name w:val="Balloon Text Char"/>
    <w:basedOn w:val="22"/>
    <w:link w:val="10"/>
    <w:autoRedefine/>
    <w:semiHidden/>
    <w:qFormat/>
    <w:uiPriority w:val="99"/>
    <w:rPr>
      <w:rFonts w:ascii="Lucida Grande" w:hAnsi="Lucida Grande" w:cs="Lucida Grande"/>
      <w:sz w:val="18"/>
      <w:szCs w:val="18"/>
    </w:rPr>
  </w:style>
  <w:style w:type="paragraph" w:customStyle="1" w:styleId="33">
    <w:name w:val="Revision"/>
    <w:autoRedefine/>
    <w:hidden/>
    <w:semiHidden/>
    <w:qFormat/>
    <w:uiPriority w:val="99"/>
    <w:rPr>
      <w:rFonts w:asciiTheme="minorHAnsi" w:hAnsiTheme="minorHAnsi" w:eastAsiaTheme="minorHAnsi" w:cstheme="minorBidi"/>
      <w:sz w:val="24"/>
      <w:szCs w:val="24"/>
      <w:lang w:eastAsia="en-US" w:bidi="ar-SA"/>
    </w:rPr>
  </w:style>
  <w:style w:type="character" w:customStyle="1" w:styleId="34">
    <w:name w:val="Header Char"/>
    <w:basedOn w:val="22"/>
    <w:link w:val="12"/>
    <w:autoRedefine/>
    <w:qFormat/>
    <w:uiPriority w:val="99"/>
  </w:style>
  <w:style w:type="character" w:customStyle="1" w:styleId="35">
    <w:name w:val="Footer Char"/>
    <w:basedOn w:val="22"/>
    <w:link w:val="11"/>
    <w:autoRedefine/>
    <w:qFormat/>
    <w:uiPriority w:val="99"/>
  </w:style>
  <w:style w:type="paragraph" w:customStyle="1" w:styleId="36">
    <w:name w:val="paragraph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37">
    <w:name w:val="normaltextrun"/>
    <w:basedOn w:val="22"/>
    <w:autoRedefine/>
    <w:qFormat/>
    <w:uiPriority w:val="0"/>
  </w:style>
  <w:style w:type="character" w:customStyle="1" w:styleId="38">
    <w:name w:val="eop"/>
    <w:basedOn w:val="22"/>
    <w:autoRedefine/>
    <w:qFormat/>
    <w:uiPriority w:val="0"/>
  </w:style>
  <w:style w:type="character" w:customStyle="1" w:styleId="39">
    <w:name w:val="spellingerror"/>
    <w:basedOn w:val="22"/>
    <w:autoRedefine/>
    <w:qFormat/>
    <w:uiPriority w:val="0"/>
  </w:style>
  <w:style w:type="character" w:customStyle="1" w:styleId="40">
    <w:name w:val="health-article__source-url--references"/>
    <w:autoRedefine/>
    <w:qFormat/>
    <w:uiPriority w:val="0"/>
  </w:style>
  <w:style w:type="paragraph" w:customStyle="1" w:styleId="41">
    <w:name w:val="c-bibliographic-information__citation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42">
    <w:name w:val="Endnote Text Char"/>
    <w:basedOn w:val="22"/>
    <w:link w:val="9"/>
    <w:autoRedefine/>
    <w:semiHidden/>
    <w:qFormat/>
    <w:uiPriority w:val="99"/>
    <w:rPr>
      <w:rFonts w:ascii="Times New Roman" w:hAnsi="Times New Roman" w:eastAsia="Times New Roman" w:cs="Times New Roman"/>
      <w:sz w:val="20"/>
      <w:szCs w:val="20"/>
    </w:rPr>
  </w:style>
  <w:style w:type="paragraph" w:customStyle="1" w:styleId="43">
    <w:name w:val="msonormal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44">
    <w:name w:val="textrun"/>
    <w:basedOn w:val="22"/>
    <w:autoRedefine/>
    <w:qFormat/>
    <w:uiPriority w:val="0"/>
  </w:style>
  <w:style w:type="character" w:customStyle="1" w:styleId="45">
    <w:name w:val="linebreakblob"/>
    <w:basedOn w:val="22"/>
    <w:autoRedefine/>
    <w:qFormat/>
    <w:uiPriority w:val="0"/>
  </w:style>
  <w:style w:type="character" w:customStyle="1" w:styleId="46">
    <w:name w:val="scxw95975003"/>
    <w:basedOn w:val="22"/>
    <w:autoRedefine/>
    <w:qFormat/>
    <w:uiPriority w:val="0"/>
  </w:style>
  <w:style w:type="paragraph" w:styleId="47">
    <w:name w:val="No Spacing"/>
    <w:autoRedefine/>
    <w:qFormat/>
    <w:uiPriority w:val="1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48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49">
    <w:name w:val="Unresolved Mention"/>
    <w:basedOn w:val="2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contextualspellingandgrammarerror"/>
    <w:basedOn w:val="22"/>
    <w:autoRedefine/>
    <w:qFormat/>
    <w:uiPriority w:val="0"/>
  </w:style>
  <w:style w:type="character" w:customStyle="1" w:styleId="51">
    <w:name w:val="Heading 1 Char"/>
    <w:basedOn w:val="22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customStyle="1" w:styleId="52">
    <w:name w:val="TOC Heading"/>
    <w:basedOn w:val="2"/>
    <w:next w:val="1"/>
    <w:autoRedefine/>
    <w:unhideWhenUsed/>
    <w:qFormat/>
    <w:uiPriority w:val="3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character" w:customStyle="1" w:styleId="53">
    <w:name w:val="Heading 2 Char"/>
    <w:basedOn w:val="22"/>
    <w:link w:val="3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54">
    <w:name w:val="apple-converted-space"/>
    <w:basedOn w:val="22"/>
    <w:autoRedefine/>
    <w:qFormat/>
    <w:uiPriority w:val="0"/>
  </w:style>
  <w:style w:type="paragraph" w:customStyle="1" w:styleId="55">
    <w:name w:val="Table Contents"/>
    <w:basedOn w:val="1"/>
    <w:autoRedefine/>
    <w:qFormat/>
    <w:uiPriority w:val="0"/>
    <w:pPr>
      <w:suppressLineNumbers/>
      <w:spacing w:after="0" w:line="240" w:lineRule="auto"/>
    </w:pPr>
    <w:rPr>
      <w:rFonts w:ascii="Liberation Serif" w:hAnsi="Liberation Serif" w:eastAsia="Noto Sans CJK SC" w:cs="Lohit Devanagari"/>
      <w:kern w:val="2"/>
      <w:sz w:val="24"/>
      <w:szCs w:val="24"/>
      <w:lang w:val="en-GB" w:eastAsia="zh-CN" w:bidi="hi-IN"/>
    </w:rPr>
  </w:style>
  <w:style w:type="paragraph" w:customStyle="1" w:styleId="56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D33BAE-D0FB-C946-9C8F-F123CA7732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02</Words>
  <Characters>24272</Characters>
  <Lines>376</Lines>
  <Paragraphs>106</Paragraphs>
  <TotalTime>3</TotalTime>
  <ScaleCrop>false</ScaleCrop>
  <LinksUpToDate>false</LinksUpToDate>
  <CharactersWithSpaces>2847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5:52:00Z</dcterms:created>
  <dc:creator>July Bermudez G</dc:creator>
  <cp:lastModifiedBy>Administrator</cp:lastModifiedBy>
  <dcterms:modified xsi:type="dcterms:W3CDTF">2024-09-28T09:56:2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4F896B02A6E4735AFB853FA1AF907D2_13</vt:lpwstr>
  </property>
</Properties>
</file>